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7E23" w14:textId="65924A54" w:rsidR="00C950FB" w:rsidRPr="00DA5192" w:rsidRDefault="00304B1D">
      <w:pPr>
        <w:rPr>
          <w:rFonts w:ascii="Arial" w:hAnsi="Arial" w:cs="Arial"/>
          <w:b/>
          <w:bCs/>
        </w:rPr>
      </w:pPr>
      <w:r w:rsidRPr="00DA5192">
        <w:rPr>
          <w:rFonts w:ascii="Arial" w:hAnsi="Arial" w:cs="Arial"/>
          <w:b/>
          <w:bCs/>
        </w:rPr>
        <w:t xml:space="preserve">Supplementary </w:t>
      </w:r>
      <w:r w:rsidR="007B106C" w:rsidRPr="00DA5192">
        <w:rPr>
          <w:rFonts w:ascii="Arial" w:hAnsi="Arial" w:cs="Arial"/>
          <w:b/>
          <w:bCs/>
        </w:rPr>
        <w:t>information</w:t>
      </w:r>
    </w:p>
    <w:tbl>
      <w:tblPr>
        <w:tblStyle w:val="TableGrid"/>
        <w:tblpPr w:leftFromText="180" w:rightFromText="180" w:vertAnchor="text" w:horzAnchor="page" w:tblpX="927" w:tblpY="218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283"/>
        <w:gridCol w:w="1276"/>
        <w:gridCol w:w="142"/>
        <w:gridCol w:w="1417"/>
        <w:gridCol w:w="2410"/>
      </w:tblGrid>
      <w:tr w:rsidR="002E43B8" w:rsidRPr="00452E0E" w14:paraId="595320D4" w14:textId="77777777" w:rsidTr="00DA5192">
        <w:trPr>
          <w:trHeight w:val="275"/>
        </w:trPr>
        <w:tc>
          <w:tcPr>
            <w:tcW w:w="2263" w:type="dxa"/>
          </w:tcPr>
          <w:p w14:paraId="45920035" w14:textId="77777777" w:rsidR="002E43B8" w:rsidRPr="006A142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1" w:type="dxa"/>
            <w:gridSpan w:val="2"/>
          </w:tcPr>
          <w:p w14:paraId="0D1ED5BC" w14:textId="6E9DAA17" w:rsidR="002E43B8" w:rsidRPr="00DA5192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Domain</w:t>
            </w:r>
          </w:p>
        </w:tc>
        <w:tc>
          <w:tcPr>
            <w:tcW w:w="1418" w:type="dxa"/>
            <w:gridSpan w:val="2"/>
          </w:tcPr>
          <w:p w14:paraId="72FA5706" w14:textId="7AE53B2E" w:rsidR="002E43B8" w:rsidRPr="00DA5192" w:rsidRDefault="002E43B8" w:rsidP="00DA5192">
            <w:pPr>
              <w:pStyle w:val="Heading3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ctive</w:t>
            </w:r>
          </w:p>
        </w:tc>
        <w:tc>
          <w:tcPr>
            <w:tcW w:w="1417" w:type="dxa"/>
          </w:tcPr>
          <w:p w14:paraId="08E97732" w14:textId="7A640E7A" w:rsidR="002E43B8" w:rsidRPr="00DA5192" w:rsidRDefault="002E43B8" w:rsidP="00DA5192">
            <w:pPr>
              <w:pStyle w:val="Heading3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ham</w:t>
            </w:r>
          </w:p>
        </w:tc>
        <w:tc>
          <w:tcPr>
            <w:tcW w:w="2410" w:type="dxa"/>
          </w:tcPr>
          <w:p w14:paraId="16691B90" w14:textId="77777777" w:rsidR="002E43B8" w:rsidRPr="00452E0E" w:rsidRDefault="002E43B8" w:rsidP="00702909">
            <w:pPr>
              <w:pStyle w:val="Heading3"/>
              <w:jc w:val="center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A73870" w:rsidRPr="00452E0E" w14:paraId="6A56A2C4" w14:textId="77777777" w:rsidTr="001F14D6">
        <w:trPr>
          <w:trHeight w:val="571"/>
        </w:trPr>
        <w:tc>
          <w:tcPr>
            <w:tcW w:w="2263" w:type="dxa"/>
          </w:tcPr>
          <w:p w14:paraId="19D0CADE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N (male/female)</w:t>
            </w:r>
          </w:p>
        </w:tc>
        <w:tc>
          <w:tcPr>
            <w:tcW w:w="1701" w:type="dxa"/>
            <w:gridSpan w:val="2"/>
            <w:vMerge w:val="restart"/>
          </w:tcPr>
          <w:p w14:paraId="7A035A1F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1EFB565F" w14:textId="6F9F0370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1417" w:type="dxa"/>
          </w:tcPr>
          <w:p w14:paraId="6DA54F4B" w14:textId="68E18035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2410" w:type="dxa"/>
          </w:tcPr>
          <w:p w14:paraId="1F06FE4D" w14:textId="77777777" w:rsidR="00A73870" w:rsidRPr="00452E0E" w:rsidRDefault="00A73870" w:rsidP="00702909">
            <w:pPr>
              <w:pStyle w:val="Heading3"/>
              <w:jc w:val="center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Difference between groups</w:t>
            </w:r>
          </w:p>
        </w:tc>
      </w:tr>
      <w:tr w:rsidR="00A73870" w:rsidRPr="00452E0E" w14:paraId="3FB40F0B" w14:textId="77777777" w:rsidTr="001F14D6">
        <w:trPr>
          <w:trHeight w:val="289"/>
        </w:trPr>
        <w:tc>
          <w:tcPr>
            <w:tcW w:w="2263" w:type="dxa"/>
          </w:tcPr>
          <w:p w14:paraId="18AF2E65" w14:textId="77777777" w:rsidR="00A73870" w:rsidRPr="00452E0E" w:rsidRDefault="00A73870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ge (y)</w:t>
            </w:r>
          </w:p>
        </w:tc>
        <w:tc>
          <w:tcPr>
            <w:tcW w:w="1701" w:type="dxa"/>
            <w:gridSpan w:val="2"/>
            <w:vMerge/>
          </w:tcPr>
          <w:p w14:paraId="13938F78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532E527B" w14:textId="75CCA1D2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72.53±4.13</w:t>
            </w:r>
          </w:p>
        </w:tc>
        <w:tc>
          <w:tcPr>
            <w:tcW w:w="1417" w:type="dxa"/>
          </w:tcPr>
          <w:p w14:paraId="1EF3999B" w14:textId="5F75ABEF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71.81±5.16</w:t>
            </w:r>
          </w:p>
        </w:tc>
        <w:tc>
          <w:tcPr>
            <w:tcW w:w="2410" w:type="dxa"/>
          </w:tcPr>
          <w:p w14:paraId="1A1F595D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3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722, p=0.47</w:t>
            </w:r>
          </w:p>
        </w:tc>
      </w:tr>
      <w:tr w:rsidR="00A73870" w:rsidRPr="00452E0E" w14:paraId="78322205" w14:textId="77777777" w:rsidTr="001F14D6">
        <w:trPr>
          <w:trHeight w:val="302"/>
        </w:trPr>
        <w:tc>
          <w:tcPr>
            <w:tcW w:w="2263" w:type="dxa"/>
          </w:tcPr>
          <w:p w14:paraId="79B1E3B2" w14:textId="77777777" w:rsidR="00A73870" w:rsidRPr="00452E0E" w:rsidRDefault="00A73870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Education (y)</w:t>
            </w:r>
          </w:p>
        </w:tc>
        <w:tc>
          <w:tcPr>
            <w:tcW w:w="1701" w:type="dxa"/>
            <w:gridSpan w:val="2"/>
            <w:vMerge/>
          </w:tcPr>
          <w:p w14:paraId="3879278A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8" w:type="dxa"/>
            <w:gridSpan w:val="2"/>
          </w:tcPr>
          <w:p w14:paraId="627A0AB9" w14:textId="7E034B70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5.05±3.24</w:t>
            </w:r>
          </w:p>
        </w:tc>
        <w:tc>
          <w:tcPr>
            <w:tcW w:w="1417" w:type="dxa"/>
          </w:tcPr>
          <w:p w14:paraId="1AEEA6FC" w14:textId="0783D151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4.86±3.61</w:t>
            </w:r>
          </w:p>
        </w:tc>
        <w:tc>
          <w:tcPr>
            <w:tcW w:w="2410" w:type="dxa"/>
          </w:tcPr>
          <w:p w14:paraId="2E25B8DF" w14:textId="77777777" w:rsidR="00A73870" w:rsidRPr="00452E0E" w:rsidRDefault="00A7387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32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72.5, p=0.52</w:t>
            </w:r>
          </w:p>
        </w:tc>
      </w:tr>
      <w:tr w:rsidR="002E43B8" w:rsidRPr="00452E0E" w14:paraId="08A39B91" w14:textId="77777777" w:rsidTr="00DA5192">
        <w:trPr>
          <w:trHeight w:val="302"/>
        </w:trPr>
        <w:tc>
          <w:tcPr>
            <w:tcW w:w="2263" w:type="dxa"/>
          </w:tcPr>
          <w:p w14:paraId="364FFFF2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oCA</w:t>
            </w:r>
          </w:p>
        </w:tc>
        <w:tc>
          <w:tcPr>
            <w:tcW w:w="1701" w:type="dxa"/>
            <w:gridSpan w:val="2"/>
          </w:tcPr>
          <w:p w14:paraId="361AB092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General cognition</w:t>
            </w:r>
          </w:p>
        </w:tc>
        <w:tc>
          <w:tcPr>
            <w:tcW w:w="1418" w:type="dxa"/>
            <w:gridSpan w:val="2"/>
          </w:tcPr>
          <w:p w14:paraId="07499B2E" w14:textId="3E249A08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7.5±1.80</w:t>
            </w:r>
          </w:p>
        </w:tc>
        <w:tc>
          <w:tcPr>
            <w:tcW w:w="1417" w:type="dxa"/>
          </w:tcPr>
          <w:p w14:paraId="38F499B8" w14:textId="33C60F2C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7.8±1.48</w:t>
            </w:r>
          </w:p>
        </w:tc>
        <w:tc>
          <w:tcPr>
            <w:tcW w:w="2410" w:type="dxa"/>
          </w:tcPr>
          <w:p w14:paraId="6DF91B92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32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19.5, p=0.39</w:t>
            </w:r>
          </w:p>
        </w:tc>
      </w:tr>
      <w:tr w:rsidR="002E43B8" w:rsidRPr="00452E0E" w14:paraId="113EB694" w14:textId="77777777" w:rsidTr="00DA5192">
        <w:trPr>
          <w:trHeight w:val="302"/>
        </w:trPr>
        <w:tc>
          <w:tcPr>
            <w:tcW w:w="2263" w:type="dxa"/>
          </w:tcPr>
          <w:p w14:paraId="0793AFF8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JLO</w:t>
            </w:r>
          </w:p>
        </w:tc>
        <w:tc>
          <w:tcPr>
            <w:tcW w:w="1701" w:type="dxa"/>
            <w:gridSpan w:val="2"/>
          </w:tcPr>
          <w:p w14:paraId="47D2699A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Visual</w:t>
            </w:r>
          </w:p>
        </w:tc>
        <w:tc>
          <w:tcPr>
            <w:tcW w:w="1418" w:type="dxa"/>
            <w:gridSpan w:val="2"/>
          </w:tcPr>
          <w:p w14:paraId="31E6CDF7" w14:textId="11112A13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2.94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417" w:type="dxa"/>
          </w:tcPr>
          <w:p w14:paraId="6E2A0EBC" w14:textId="6ADFBC29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3.75±4.34</w:t>
            </w:r>
          </w:p>
        </w:tc>
        <w:tc>
          <w:tcPr>
            <w:tcW w:w="2410" w:type="dxa"/>
          </w:tcPr>
          <w:p w14:paraId="12D85B99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556, p=0.582</w:t>
            </w:r>
          </w:p>
        </w:tc>
      </w:tr>
      <w:tr w:rsidR="002E43B8" w:rsidRPr="00452E0E" w14:paraId="09D6B727" w14:textId="77777777" w:rsidTr="00DA5192">
        <w:trPr>
          <w:trHeight w:val="289"/>
        </w:trPr>
        <w:tc>
          <w:tcPr>
            <w:tcW w:w="2263" w:type="dxa"/>
          </w:tcPr>
          <w:p w14:paraId="2DEF15DF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O-C</w:t>
            </w:r>
          </w:p>
        </w:tc>
        <w:tc>
          <w:tcPr>
            <w:tcW w:w="1701" w:type="dxa"/>
            <w:gridSpan w:val="2"/>
          </w:tcPr>
          <w:p w14:paraId="4826D824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Visual</w:t>
            </w:r>
          </w:p>
        </w:tc>
        <w:tc>
          <w:tcPr>
            <w:tcW w:w="1418" w:type="dxa"/>
            <w:gridSpan w:val="2"/>
          </w:tcPr>
          <w:p w14:paraId="5FC28AFA" w14:textId="0081ECC4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3±3.65</w:t>
            </w:r>
          </w:p>
        </w:tc>
        <w:tc>
          <w:tcPr>
            <w:tcW w:w="1417" w:type="dxa"/>
          </w:tcPr>
          <w:p w14:paraId="153EA589" w14:textId="642FD985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2.43±2.27</w:t>
            </w:r>
          </w:p>
        </w:tc>
        <w:tc>
          <w:tcPr>
            <w:tcW w:w="2410" w:type="dxa"/>
          </w:tcPr>
          <w:p w14:paraId="71A2B3C0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9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523, p=0.6</w:t>
            </w:r>
          </w:p>
        </w:tc>
      </w:tr>
      <w:tr w:rsidR="002E43B8" w:rsidRPr="00452E0E" w14:paraId="18CA28E4" w14:textId="77777777" w:rsidTr="00DA5192">
        <w:trPr>
          <w:trHeight w:val="302"/>
        </w:trPr>
        <w:tc>
          <w:tcPr>
            <w:tcW w:w="2263" w:type="dxa"/>
          </w:tcPr>
          <w:p w14:paraId="0D3D03F3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BVMT-I</w:t>
            </w:r>
          </w:p>
        </w:tc>
        <w:tc>
          <w:tcPr>
            <w:tcW w:w="1701" w:type="dxa"/>
            <w:gridSpan w:val="2"/>
          </w:tcPr>
          <w:p w14:paraId="78CD3E44" w14:textId="24BE7D2D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7C958424" w14:textId="4FC20070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37±1.66</w:t>
            </w:r>
          </w:p>
        </w:tc>
        <w:tc>
          <w:tcPr>
            <w:tcW w:w="1417" w:type="dxa"/>
          </w:tcPr>
          <w:p w14:paraId="74DAB15C" w14:textId="6BD135B4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33±1.98</w:t>
            </w:r>
          </w:p>
        </w:tc>
        <w:tc>
          <w:tcPr>
            <w:tcW w:w="2410" w:type="dxa"/>
          </w:tcPr>
          <w:p w14:paraId="2D57B511" w14:textId="33EB619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1.457, p=0.15</w:t>
            </w:r>
          </w:p>
        </w:tc>
      </w:tr>
      <w:tr w:rsidR="002E43B8" w:rsidRPr="00452E0E" w14:paraId="5386C2AB" w14:textId="77777777" w:rsidTr="00DA5192">
        <w:trPr>
          <w:trHeight w:val="302"/>
        </w:trPr>
        <w:tc>
          <w:tcPr>
            <w:tcW w:w="2263" w:type="dxa"/>
          </w:tcPr>
          <w:p w14:paraId="1E8F72E5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BVMT-D</w:t>
            </w:r>
          </w:p>
        </w:tc>
        <w:tc>
          <w:tcPr>
            <w:tcW w:w="1701" w:type="dxa"/>
            <w:gridSpan w:val="2"/>
          </w:tcPr>
          <w:p w14:paraId="00377A49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787EF4ED" w14:textId="40AD3E5E" w:rsidR="002E43B8" w:rsidRPr="00452E0E" w:rsidRDefault="00EA2B67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6.37±</w:t>
            </w:r>
            <w:r w:rsidR="00EB71EF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.57</w:t>
            </w:r>
          </w:p>
        </w:tc>
        <w:tc>
          <w:tcPr>
            <w:tcW w:w="1417" w:type="dxa"/>
          </w:tcPr>
          <w:p w14:paraId="6B5AF3BF" w14:textId="4B8A4EEB" w:rsidR="002E43B8" w:rsidRPr="00452E0E" w:rsidRDefault="00EA2B67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5.43±2.92</w:t>
            </w:r>
          </w:p>
        </w:tc>
        <w:tc>
          <w:tcPr>
            <w:tcW w:w="2410" w:type="dxa"/>
          </w:tcPr>
          <w:p w14:paraId="5FDD9AC1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963, p=0.34</w:t>
            </w:r>
          </w:p>
        </w:tc>
      </w:tr>
      <w:tr w:rsidR="002E43B8" w:rsidRPr="00452E0E" w14:paraId="7A12FF0C" w14:textId="77777777" w:rsidTr="00DA5192">
        <w:trPr>
          <w:trHeight w:val="302"/>
        </w:trPr>
        <w:tc>
          <w:tcPr>
            <w:tcW w:w="2263" w:type="dxa"/>
          </w:tcPr>
          <w:p w14:paraId="73E6EAD1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BVMT-R</w:t>
            </w:r>
          </w:p>
        </w:tc>
        <w:tc>
          <w:tcPr>
            <w:tcW w:w="1701" w:type="dxa"/>
            <w:gridSpan w:val="2"/>
          </w:tcPr>
          <w:p w14:paraId="7CCB45D0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0F91B165" w14:textId="59E4FF52" w:rsidR="002E43B8" w:rsidRPr="00452E0E" w:rsidRDefault="00EB71EF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8.92±</w:t>
            </w:r>
            <w:r w:rsidR="009C4725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69</w:t>
            </w:r>
          </w:p>
        </w:tc>
        <w:tc>
          <w:tcPr>
            <w:tcW w:w="1417" w:type="dxa"/>
          </w:tcPr>
          <w:p w14:paraId="1D42405D" w14:textId="63D5D202" w:rsidR="002E43B8" w:rsidRPr="00452E0E" w:rsidRDefault="00EB71EF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7.93±3.77</w:t>
            </w:r>
          </w:p>
        </w:tc>
        <w:tc>
          <w:tcPr>
            <w:tcW w:w="2410" w:type="dxa"/>
          </w:tcPr>
          <w:p w14:paraId="0D25B164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9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631, p=0.53</w:t>
            </w:r>
          </w:p>
        </w:tc>
      </w:tr>
      <w:tr w:rsidR="002E43B8" w:rsidRPr="00452E0E" w14:paraId="708C7CDD" w14:textId="77777777" w:rsidTr="00DA5192">
        <w:trPr>
          <w:trHeight w:val="289"/>
        </w:trPr>
        <w:tc>
          <w:tcPr>
            <w:tcW w:w="2263" w:type="dxa"/>
          </w:tcPr>
          <w:p w14:paraId="45CF78A1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AVLT-I</w:t>
            </w:r>
          </w:p>
        </w:tc>
        <w:tc>
          <w:tcPr>
            <w:tcW w:w="1701" w:type="dxa"/>
            <w:gridSpan w:val="2"/>
          </w:tcPr>
          <w:p w14:paraId="43538956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2348043C" w14:textId="085C88AD" w:rsidR="002E43B8" w:rsidRPr="00452E0E" w:rsidRDefault="001C0E2E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6.41±</w:t>
            </w:r>
            <w:r w:rsidR="00B56BC6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9.05</w:t>
            </w:r>
          </w:p>
        </w:tc>
        <w:tc>
          <w:tcPr>
            <w:tcW w:w="1417" w:type="dxa"/>
          </w:tcPr>
          <w:p w14:paraId="76C881B4" w14:textId="478D5C25" w:rsidR="002E43B8" w:rsidRPr="00452E0E" w:rsidRDefault="001C0E2E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6.12±9.05</w:t>
            </w:r>
          </w:p>
        </w:tc>
        <w:tc>
          <w:tcPr>
            <w:tcW w:w="2410" w:type="dxa"/>
          </w:tcPr>
          <w:p w14:paraId="70971EFB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1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095, p=0.95</w:t>
            </w:r>
          </w:p>
        </w:tc>
      </w:tr>
      <w:tr w:rsidR="002E43B8" w:rsidRPr="00452E0E" w14:paraId="2D4ED6D9" w14:textId="77777777" w:rsidTr="00DA5192">
        <w:trPr>
          <w:trHeight w:val="302"/>
        </w:trPr>
        <w:tc>
          <w:tcPr>
            <w:tcW w:w="2263" w:type="dxa"/>
          </w:tcPr>
          <w:p w14:paraId="589F29E3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AVLT-D</w:t>
            </w:r>
          </w:p>
        </w:tc>
        <w:tc>
          <w:tcPr>
            <w:tcW w:w="1701" w:type="dxa"/>
            <w:gridSpan w:val="2"/>
          </w:tcPr>
          <w:p w14:paraId="6D16D030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056929EC" w14:textId="5DBC8A16" w:rsidR="002E43B8" w:rsidRPr="00452E0E" w:rsidRDefault="00F02C9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68±2.89</w:t>
            </w:r>
          </w:p>
        </w:tc>
        <w:tc>
          <w:tcPr>
            <w:tcW w:w="1417" w:type="dxa"/>
          </w:tcPr>
          <w:p w14:paraId="1F3DC2C4" w14:textId="4C09D183" w:rsidR="002E43B8" w:rsidRPr="00452E0E" w:rsidRDefault="006F6EAF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5.64±</w:t>
            </w:r>
            <w:r w:rsidR="00F02C98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1</w:t>
            </w:r>
          </w:p>
        </w:tc>
        <w:tc>
          <w:tcPr>
            <w:tcW w:w="2410" w:type="dxa"/>
          </w:tcPr>
          <w:p w14:paraId="18C3DF01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1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918, p=0.36</w:t>
            </w:r>
          </w:p>
        </w:tc>
      </w:tr>
      <w:tr w:rsidR="002E43B8" w:rsidRPr="00452E0E" w14:paraId="452C3CE3" w14:textId="77777777" w:rsidTr="00DA5192">
        <w:trPr>
          <w:trHeight w:val="302"/>
        </w:trPr>
        <w:tc>
          <w:tcPr>
            <w:tcW w:w="2263" w:type="dxa"/>
          </w:tcPr>
          <w:p w14:paraId="44950020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AVLT-R</w:t>
            </w:r>
          </w:p>
        </w:tc>
        <w:tc>
          <w:tcPr>
            <w:tcW w:w="1701" w:type="dxa"/>
            <w:gridSpan w:val="2"/>
          </w:tcPr>
          <w:p w14:paraId="2332956E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emory</w:t>
            </w:r>
          </w:p>
        </w:tc>
        <w:tc>
          <w:tcPr>
            <w:tcW w:w="1418" w:type="dxa"/>
            <w:gridSpan w:val="2"/>
          </w:tcPr>
          <w:p w14:paraId="75420E7A" w14:textId="3AB529CB" w:rsidR="002E43B8" w:rsidRPr="00452E0E" w:rsidRDefault="00E66819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1.71±4.04</w:t>
            </w:r>
          </w:p>
        </w:tc>
        <w:tc>
          <w:tcPr>
            <w:tcW w:w="1417" w:type="dxa"/>
          </w:tcPr>
          <w:p w14:paraId="669B7393" w14:textId="1F907AA5" w:rsidR="002E43B8" w:rsidRPr="00452E0E" w:rsidRDefault="00F02C9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3.9±</w:t>
            </w:r>
            <w:r w:rsidR="00E66819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8.87</w:t>
            </w:r>
          </w:p>
        </w:tc>
        <w:tc>
          <w:tcPr>
            <w:tcW w:w="2410" w:type="dxa"/>
          </w:tcPr>
          <w:p w14:paraId="4AB96388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1.039, p=0.37</w:t>
            </w:r>
          </w:p>
        </w:tc>
      </w:tr>
      <w:tr w:rsidR="002E43B8" w:rsidRPr="00452E0E" w14:paraId="6A34B654" w14:textId="77777777" w:rsidTr="00DA5192">
        <w:trPr>
          <w:trHeight w:val="302"/>
        </w:trPr>
        <w:tc>
          <w:tcPr>
            <w:tcW w:w="2263" w:type="dxa"/>
          </w:tcPr>
          <w:p w14:paraId="4D289A32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MT-A (seconds until completion)</w:t>
            </w:r>
          </w:p>
        </w:tc>
        <w:tc>
          <w:tcPr>
            <w:tcW w:w="1701" w:type="dxa"/>
            <w:gridSpan w:val="2"/>
          </w:tcPr>
          <w:p w14:paraId="29B03FD1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ttention</w:t>
            </w:r>
          </w:p>
        </w:tc>
        <w:tc>
          <w:tcPr>
            <w:tcW w:w="1418" w:type="dxa"/>
            <w:gridSpan w:val="2"/>
          </w:tcPr>
          <w:p w14:paraId="62FA9317" w14:textId="1CBC436B" w:rsidR="002E43B8" w:rsidRPr="00452E0E" w:rsidRDefault="005C1773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6.93±20.74</w:t>
            </w:r>
          </w:p>
        </w:tc>
        <w:tc>
          <w:tcPr>
            <w:tcW w:w="1417" w:type="dxa"/>
          </w:tcPr>
          <w:p w14:paraId="698CEB9F" w14:textId="54FC9E79" w:rsidR="002E43B8" w:rsidRPr="00452E0E" w:rsidRDefault="00E66819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9.5±14.19</w:t>
            </w:r>
          </w:p>
        </w:tc>
        <w:tc>
          <w:tcPr>
            <w:tcW w:w="2410" w:type="dxa"/>
          </w:tcPr>
          <w:p w14:paraId="2AB7DA0C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1.223, p=0.23</w:t>
            </w:r>
          </w:p>
        </w:tc>
      </w:tr>
      <w:tr w:rsidR="002E43B8" w:rsidRPr="00452E0E" w14:paraId="5EF24BD8" w14:textId="77777777" w:rsidTr="00DA5192">
        <w:trPr>
          <w:trHeight w:val="289"/>
        </w:trPr>
        <w:tc>
          <w:tcPr>
            <w:tcW w:w="2263" w:type="dxa"/>
          </w:tcPr>
          <w:p w14:paraId="0343A8A9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Digit span, forward</w:t>
            </w:r>
          </w:p>
        </w:tc>
        <w:tc>
          <w:tcPr>
            <w:tcW w:w="1701" w:type="dxa"/>
            <w:gridSpan w:val="2"/>
          </w:tcPr>
          <w:p w14:paraId="55A9FD56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ttention/WM</w:t>
            </w:r>
          </w:p>
        </w:tc>
        <w:tc>
          <w:tcPr>
            <w:tcW w:w="1418" w:type="dxa"/>
            <w:gridSpan w:val="2"/>
          </w:tcPr>
          <w:p w14:paraId="5AD62CD4" w14:textId="77F5FAD4" w:rsidR="002E43B8" w:rsidRPr="00452E0E" w:rsidRDefault="002F1923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3.27±</w:t>
            </w:r>
            <w:r w:rsidR="008F3D80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.95</w:t>
            </w:r>
          </w:p>
        </w:tc>
        <w:tc>
          <w:tcPr>
            <w:tcW w:w="1417" w:type="dxa"/>
          </w:tcPr>
          <w:p w14:paraId="7568B0F2" w14:textId="34990D1C" w:rsidR="002E43B8" w:rsidRPr="00452E0E" w:rsidRDefault="008F3D80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3.45±</w:t>
            </w:r>
            <w:r w:rsidR="002F1923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.06</w:t>
            </w:r>
          </w:p>
        </w:tc>
        <w:tc>
          <w:tcPr>
            <w:tcW w:w="2410" w:type="dxa"/>
          </w:tcPr>
          <w:p w14:paraId="139BE6CF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0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212, p=0.83</w:t>
            </w:r>
          </w:p>
        </w:tc>
      </w:tr>
      <w:tr w:rsidR="002E43B8" w:rsidRPr="00452E0E" w14:paraId="0B6149CD" w14:textId="77777777" w:rsidTr="00DA5192">
        <w:trPr>
          <w:trHeight w:val="302"/>
        </w:trPr>
        <w:tc>
          <w:tcPr>
            <w:tcW w:w="2263" w:type="dxa"/>
          </w:tcPr>
          <w:p w14:paraId="10548399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Stroop-W</w:t>
            </w:r>
          </w:p>
        </w:tc>
        <w:tc>
          <w:tcPr>
            <w:tcW w:w="1701" w:type="dxa"/>
            <w:gridSpan w:val="2"/>
          </w:tcPr>
          <w:p w14:paraId="15494E2A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ttention</w:t>
            </w:r>
          </w:p>
        </w:tc>
        <w:tc>
          <w:tcPr>
            <w:tcW w:w="1418" w:type="dxa"/>
            <w:gridSpan w:val="2"/>
          </w:tcPr>
          <w:p w14:paraId="117315E6" w14:textId="15D7C23C" w:rsidR="002E43B8" w:rsidRPr="00452E0E" w:rsidRDefault="00103C04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80.55±11.59</w:t>
            </w:r>
          </w:p>
        </w:tc>
        <w:tc>
          <w:tcPr>
            <w:tcW w:w="1417" w:type="dxa"/>
          </w:tcPr>
          <w:p w14:paraId="384862F9" w14:textId="22467620" w:rsidR="002E43B8" w:rsidRPr="00452E0E" w:rsidRDefault="00103C04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77.75±11.22</w:t>
            </w:r>
          </w:p>
        </w:tc>
        <w:tc>
          <w:tcPr>
            <w:tcW w:w="2410" w:type="dxa"/>
          </w:tcPr>
          <w:p w14:paraId="29B477B6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715, p=0.48</w:t>
            </w:r>
          </w:p>
        </w:tc>
      </w:tr>
      <w:tr w:rsidR="002E43B8" w:rsidRPr="00452E0E" w14:paraId="45F516E0" w14:textId="77777777" w:rsidTr="00DA5192">
        <w:trPr>
          <w:trHeight w:val="302"/>
        </w:trPr>
        <w:tc>
          <w:tcPr>
            <w:tcW w:w="2263" w:type="dxa"/>
          </w:tcPr>
          <w:p w14:paraId="2E58F84B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Stroop-C</w:t>
            </w:r>
          </w:p>
        </w:tc>
        <w:tc>
          <w:tcPr>
            <w:tcW w:w="1701" w:type="dxa"/>
            <w:gridSpan w:val="2"/>
          </w:tcPr>
          <w:p w14:paraId="263A1F47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ttention</w:t>
            </w:r>
          </w:p>
        </w:tc>
        <w:tc>
          <w:tcPr>
            <w:tcW w:w="1418" w:type="dxa"/>
            <w:gridSpan w:val="2"/>
          </w:tcPr>
          <w:p w14:paraId="4610679C" w14:textId="1B7DDDDA" w:rsidR="002E43B8" w:rsidRPr="00452E0E" w:rsidRDefault="008E0449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66.55±7.71</w:t>
            </w:r>
          </w:p>
        </w:tc>
        <w:tc>
          <w:tcPr>
            <w:tcW w:w="1417" w:type="dxa"/>
          </w:tcPr>
          <w:p w14:paraId="1ECEABF4" w14:textId="0389462C" w:rsidR="002E43B8" w:rsidRPr="00452E0E" w:rsidRDefault="008E0449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63.</w:t>
            </w:r>
            <w:r w:rsidR="00BB35F6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87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="00BB35F6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1.46</w:t>
            </w:r>
          </w:p>
        </w:tc>
        <w:tc>
          <w:tcPr>
            <w:tcW w:w="2410" w:type="dxa"/>
          </w:tcPr>
          <w:p w14:paraId="29553C3F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808, p=0.42</w:t>
            </w:r>
          </w:p>
        </w:tc>
      </w:tr>
      <w:tr w:rsidR="002E43B8" w:rsidRPr="00452E0E" w14:paraId="2004E0B9" w14:textId="77777777" w:rsidTr="00DA5192">
        <w:trPr>
          <w:trHeight w:val="302"/>
        </w:trPr>
        <w:tc>
          <w:tcPr>
            <w:tcW w:w="2263" w:type="dxa"/>
          </w:tcPr>
          <w:p w14:paraId="667B6EFB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Stroop-WC</w:t>
            </w:r>
          </w:p>
        </w:tc>
        <w:tc>
          <w:tcPr>
            <w:tcW w:w="1701" w:type="dxa"/>
            <w:gridSpan w:val="2"/>
          </w:tcPr>
          <w:p w14:paraId="285D8AB2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Executive function</w:t>
            </w:r>
          </w:p>
        </w:tc>
        <w:tc>
          <w:tcPr>
            <w:tcW w:w="1418" w:type="dxa"/>
            <w:gridSpan w:val="2"/>
          </w:tcPr>
          <w:p w14:paraId="01A1CBEB" w14:textId="207AC323" w:rsidR="002E43B8" w:rsidRPr="00452E0E" w:rsidRDefault="00BB35F6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3.05±8.71</w:t>
            </w:r>
          </w:p>
        </w:tc>
        <w:tc>
          <w:tcPr>
            <w:tcW w:w="1417" w:type="dxa"/>
          </w:tcPr>
          <w:p w14:paraId="279E9DA4" w14:textId="35A809E8" w:rsidR="002E43B8" w:rsidRPr="00452E0E" w:rsidRDefault="003762BE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4.56</w:t>
            </w:r>
            <w:r w:rsidR="00BB35F6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4.45</w:t>
            </w:r>
          </w:p>
        </w:tc>
        <w:tc>
          <w:tcPr>
            <w:tcW w:w="2410" w:type="dxa"/>
          </w:tcPr>
          <w:p w14:paraId="5B2B1D03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373, p=0.72</w:t>
            </w:r>
          </w:p>
        </w:tc>
      </w:tr>
      <w:tr w:rsidR="002E43B8" w:rsidRPr="00452E0E" w14:paraId="45BBB302" w14:textId="77777777" w:rsidTr="00DA5192">
        <w:trPr>
          <w:trHeight w:val="289"/>
        </w:trPr>
        <w:tc>
          <w:tcPr>
            <w:tcW w:w="2263" w:type="dxa"/>
          </w:tcPr>
          <w:p w14:paraId="762DCA82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MT-B (seconds until completion)</w:t>
            </w:r>
          </w:p>
        </w:tc>
        <w:tc>
          <w:tcPr>
            <w:tcW w:w="1701" w:type="dxa"/>
            <w:gridSpan w:val="2"/>
          </w:tcPr>
          <w:p w14:paraId="55BECAFF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Executive function</w:t>
            </w:r>
          </w:p>
        </w:tc>
        <w:tc>
          <w:tcPr>
            <w:tcW w:w="1418" w:type="dxa"/>
            <w:gridSpan w:val="2"/>
          </w:tcPr>
          <w:p w14:paraId="056D2B99" w14:textId="0DF09339" w:rsidR="002E43B8" w:rsidRPr="00452E0E" w:rsidRDefault="007F4EBE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05</w:t>
            </w:r>
            <w:r w:rsidR="00F06F7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50.88</w:t>
            </w:r>
          </w:p>
        </w:tc>
        <w:tc>
          <w:tcPr>
            <w:tcW w:w="1417" w:type="dxa"/>
          </w:tcPr>
          <w:p w14:paraId="137E7686" w14:textId="20E42A3E" w:rsidR="002E43B8" w:rsidRPr="00452E0E" w:rsidRDefault="005E2E99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22.5±</w:t>
            </w:r>
            <w:r w:rsidR="00493307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2.99</w:t>
            </w:r>
          </w:p>
        </w:tc>
        <w:tc>
          <w:tcPr>
            <w:tcW w:w="2410" w:type="dxa"/>
          </w:tcPr>
          <w:p w14:paraId="0C80D6C3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1.076, p=0.29</w:t>
            </w:r>
          </w:p>
        </w:tc>
      </w:tr>
      <w:tr w:rsidR="002E43B8" w:rsidRPr="00452E0E" w14:paraId="43076BF2" w14:textId="77777777" w:rsidTr="00DA5192">
        <w:trPr>
          <w:trHeight w:val="302"/>
        </w:trPr>
        <w:tc>
          <w:tcPr>
            <w:tcW w:w="2263" w:type="dxa"/>
          </w:tcPr>
          <w:p w14:paraId="4CCF2818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FPT</w:t>
            </w:r>
          </w:p>
        </w:tc>
        <w:tc>
          <w:tcPr>
            <w:tcW w:w="1701" w:type="dxa"/>
            <w:gridSpan w:val="2"/>
          </w:tcPr>
          <w:p w14:paraId="42420ECA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Executive function</w:t>
            </w:r>
          </w:p>
        </w:tc>
        <w:tc>
          <w:tcPr>
            <w:tcW w:w="1418" w:type="dxa"/>
            <w:gridSpan w:val="2"/>
          </w:tcPr>
          <w:p w14:paraId="2D2D2FE5" w14:textId="2FA6A483" w:rsidR="002E43B8" w:rsidRPr="00452E0E" w:rsidRDefault="004D51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5.88±5.5</w:t>
            </w:r>
          </w:p>
        </w:tc>
        <w:tc>
          <w:tcPr>
            <w:tcW w:w="1417" w:type="dxa"/>
          </w:tcPr>
          <w:p w14:paraId="7B3E2EB3" w14:textId="41DE8E44" w:rsidR="002E43B8" w:rsidRPr="00452E0E" w:rsidRDefault="004D51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6.06±9.45</w:t>
            </w:r>
          </w:p>
        </w:tc>
        <w:tc>
          <w:tcPr>
            <w:tcW w:w="2410" w:type="dxa"/>
          </w:tcPr>
          <w:p w14:paraId="5F906F37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066, p=0.98</w:t>
            </w:r>
          </w:p>
        </w:tc>
      </w:tr>
      <w:tr w:rsidR="002E43B8" w:rsidRPr="00452E0E" w14:paraId="4BA85912" w14:textId="77777777" w:rsidTr="00DA5192">
        <w:trPr>
          <w:trHeight w:val="302"/>
        </w:trPr>
        <w:tc>
          <w:tcPr>
            <w:tcW w:w="2263" w:type="dxa"/>
          </w:tcPr>
          <w:p w14:paraId="0EC4EA06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VFT-S</w:t>
            </w:r>
          </w:p>
        </w:tc>
        <w:tc>
          <w:tcPr>
            <w:tcW w:w="1701" w:type="dxa"/>
            <w:gridSpan w:val="2"/>
          </w:tcPr>
          <w:p w14:paraId="3352AA1E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anguage</w:t>
            </w:r>
          </w:p>
        </w:tc>
        <w:tc>
          <w:tcPr>
            <w:tcW w:w="1418" w:type="dxa"/>
            <w:gridSpan w:val="2"/>
          </w:tcPr>
          <w:p w14:paraId="1A49A3F4" w14:textId="35F22683" w:rsidR="002E43B8" w:rsidRPr="00452E0E" w:rsidRDefault="00B00C4F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9.76±9.58</w:t>
            </w:r>
          </w:p>
        </w:tc>
        <w:tc>
          <w:tcPr>
            <w:tcW w:w="1417" w:type="dxa"/>
          </w:tcPr>
          <w:p w14:paraId="055514BF" w14:textId="6A4D3E2B" w:rsidR="002E43B8" w:rsidRPr="00452E0E" w:rsidRDefault="00B00C4F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8.5±6.41</w:t>
            </w:r>
          </w:p>
        </w:tc>
        <w:tc>
          <w:tcPr>
            <w:tcW w:w="2410" w:type="dxa"/>
          </w:tcPr>
          <w:p w14:paraId="0865FD05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1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442, p=0.66</w:t>
            </w:r>
          </w:p>
        </w:tc>
      </w:tr>
      <w:tr w:rsidR="002E43B8" w:rsidRPr="00452E0E" w14:paraId="64BBB4ED" w14:textId="77777777" w:rsidTr="00DA5192">
        <w:trPr>
          <w:trHeight w:val="302"/>
        </w:trPr>
        <w:tc>
          <w:tcPr>
            <w:tcW w:w="2263" w:type="dxa"/>
          </w:tcPr>
          <w:p w14:paraId="146DE07B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VFT-L</w:t>
            </w:r>
          </w:p>
        </w:tc>
        <w:tc>
          <w:tcPr>
            <w:tcW w:w="1701" w:type="dxa"/>
            <w:gridSpan w:val="2"/>
          </w:tcPr>
          <w:p w14:paraId="56499976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anguage</w:t>
            </w:r>
          </w:p>
        </w:tc>
        <w:tc>
          <w:tcPr>
            <w:tcW w:w="1418" w:type="dxa"/>
            <w:gridSpan w:val="2"/>
          </w:tcPr>
          <w:p w14:paraId="3528705E" w14:textId="4A22766A" w:rsidR="002E43B8" w:rsidRPr="00452E0E" w:rsidRDefault="00BB1CD2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8.35±10.7</w:t>
            </w:r>
          </w:p>
        </w:tc>
        <w:tc>
          <w:tcPr>
            <w:tcW w:w="1417" w:type="dxa"/>
          </w:tcPr>
          <w:p w14:paraId="60912858" w14:textId="610DCCF8" w:rsidR="002E43B8" w:rsidRPr="00452E0E" w:rsidRDefault="00BB1CD2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5.73±10.9</w:t>
            </w:r>
          </w:p>
        </w:tc>
        <w:tc>
          <w:tcPr>
            <w:tcW w:w="2410" w:type="dxa"/>
          </w:tcPr>
          <w:p w14:paraId="28CD3D77" w14:textId="3CC7311E" w:rsidR="002E43B8" w:rsidRPr="00DA5192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)</w:t>
            </w:r>
            <w:r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= 1.930, p=0.06</w:t>
            </w:r>
            <w:r w:rsidR="00382522" w:rsidRPr="00DA5192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.</w:t>
            </w:r>
          </w:p>
        </w:tc>
      </w:tr>
      <w:tr w:rsidR="002E43B8" w:rsidRPr="00452E0E" w14:paraId="3E0FB990" w14:textId="77777777" w:rsidTr="00DA5192">
        <w:trPr>
          <w:trHeight w:val="289"/>
        </w:trPr>
        <w:tc>
          <w:tcPr>
            <w:tcW w:w="2263" w:type="dxa"/>
          </w:tcPr>
          <w:p w14:paraId="1018D8DE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BNT-30</w:t>
            </w:r>
          </w:p>
        </w:tc>
        <w:tc>
          <w:tcPr>
            <w:tcW w:w="1701" w:type="dxa"/>
            <w:gridSpan w:val="2"/>
          </w:tcPr>
          <w:p w14:paraId="24447E4A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anguage</w:t>
            </w:r>
          </w:p>
        </w:tc>
        <w:tc>
          <w:tcPr>
            <w:tcW w:w="1418" w:type="dxa"/>
            <w:gridSpan w:val="2"/>
          </w:tcPr>
          <w:p w14:paraId="09D550BE" w14:textId="5CB2CEB8" w:rsidR="002E43B8" w:rsidRPr="00452E0E" w:rsidRDefault="00680FC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6.83±</w:t>
            </w:r>
            <w:r w:rsidR="004C7B1E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0</w:t>
            </w:r>
            <w:r w:rsidR="00F545F7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417" w:type="dxa"/>
          </w:tcPr>
          <w:p w14:paraId="72AD94DA" w14:textId="18C54846" w:rsidR="002E43B8" w:rsidRPr="00452E0E" w:rsidRDefault="004C7B1E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5.33±3.47</w:t>
            </w:r>
          </w:p>
        </w:tc>
        <w:tc>
          <w:tcPr>
            <w:tcW w:w="2410" w:type="dxa"/>
          </w:tcPr>
          <w:p w14:paraId="5CD3A28C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1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1.124, p=0.27</w:t>
            </w:r>
          </w:p>
        </w:tc>
      </w:tr>
      <w:tr w:rsidR="002E43B8" w:rsidRPr="00452E0E" w14:paraId="0552C804" w14:textId="77777777" w:rsidTr="00DA5192">
        <w:trPr>
          <w:trHeight w:val="302"/>
        </w:trPr>
        <w:tc>
          <w:tcPr>
            <w:tcW w:w="2263" w:type="dxa"/>
          </w:tcPr>
          <w:p w14:paraId="7C4EA7F2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GDS</w:t>
            </w:r>
          </w:p>
        </w:tc>
        <w:tc>
          <w:tcPr>
            <w:tcW w:w="1701" w:type="dxa"/>
            <w:gridSpan w:val="2"/>
          </w:tcPr>
          <w:p w14:paraId="708DD88F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Depression</w:t>
            </w:r>
          </w:p>
        </w:tc>
        <w:tc>
          <w:tcPr>
            <w:tcW w:w="1418" w:type="dxa"/>
            <w:gridSpan w:val="2"/>
          </w:tcPr>
          <w:p w14:paraId="0891214B" w14:textId="4DA72D68" w:rsidR="002E43B8" w:rsidRPr="00452E0E" w:rsidRDefault="004B7947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11±2.61</w:t>
            </w:r>
          </w:p>
        </w:tc>
        <w:tc>
          <w:tcPr>
            <w:tcW w:w="1417" w:type="dxa"/>
          </w:tcPr>
          <w:p w14:paraId="0CB9EA80" w14:textId="50619DBE" w:rsidR="002E43B8" w:rsidRPr="00452E0E" w:rsidRDefault="00F545F7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</w:t>
            </w:r>
            <w:r w:rsidR="004B7947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6±2.12</w:t>
            </w:r>
          </w:p>
        </w:tc>
        <w:tc>
          <w:tcPr>
            <w:tcW w:w="2410" w:type="dxa"/>
          </w:tcPr>
          <w:p w14:paraId="08C4EA07" w14:textId="77777777" w:rsidR="002E43B8" w:rsidRPr="00452E0E" w:rsidRDefault="002E43B8" w:rsidP="00702909">
            <w:pPr>
              <w:pStyle w:val="Heading3"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053, p=0.59</w:t>
            </w:r>
          </w:p>
        </w:tc>
      </w:tr>
      <w:tr w:rsidR="002E43B8" w:rsidRPr="00452E0E" w14:paraId="2DA11718" w14:textId="77777777" w:rsidTr="00DA5192">
        <w:trPr>
          <w:trHeight w:val="65"/>
        </w:trPr>
        <w:tc>
          <w:tcPr>
            <w:tcW w:w="2263" w:type="dxa"/>
          </w:tcPr>
          <w:p w14:paraId="53D00124" w14:textId="77777777" w:rsidR="002E43B8" w:rsidRPr="00452E0E" w:rsidRDefault="002E43B8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FAQ</w:t>
            </w:r>
          </w:p>
        </w:tc>
        <w:tc>
          <w:tcPr>
            <w:tcW w:w="1701" w:type="dxa"/>
            <w:gridSpan w:val="2"/>
          </w:tcPr>
          <w:p w14:paraId="6DC8AB0D" w14:textId="77777777" w:rsidR="002E43B8" w:rsidRPr="00452E0E" w:rsidRDefault="002E43B8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Activity of daily living</w:t>
            </w:r>
          </w:p>
        </w:tc>
        <w:tc>
          <w:tcPr>
            <w:tcW w:w="1418" w:type="dxa"/>
            <w:gridSpan w:val="2"/>
          </w:tcPr>
          <w:p w14:paraId="774F7C82" w14:textId="362AEF8A" w:rsidR="002E43B8" w:rsidRPr="00452E0E" w:rsidRDefault="004B3FAA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5±2.12</w:t>
            </w:r>
          </w:p>
        </w:tc>
        <w:tc>
          <w:tcPr>
            <w:tcW w:w="1417" w:type="dxa"/>
          </w:tcPr>
          <w:p w14:paraId="4656FDEB" w14:textId="44F88D4F" w:rsidR="002E43B8" w:rsidRPr="00452E0E" w:rsidRDefault="004B3FAA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86±1.4</w:t>
            </w:r>
          </w:p>
        </w:tc>
        <w:tc>
          <w:tcPr>
            <w:tcW w:w="2410" w:type="dxa"/>
          </w:tcPr>
          <w:p w14:paraId="55D02826" w14:textId="77777777" w:rsidR="002E43B8" w:rsidRPr="00452E0E" w:rsidRDefault="002E43B8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2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0.572, p=0.57</w:t>
            </w:r>
          </w:p>
        </w:tc>
      </w:tr>
      <w:tr w:rsidR="00A05B5B" w:rsidRPr="00452E0E" w14:paraId="4EF78A77" w14:textId="77777777" w:rsidTr="00DA5192">
        <w:trPr>
          <w:trHeight w:val="65"/>
        </w:trPr>
        <w:tc>
          <w:tcPr>
            <w:tcW w:w="2263" w:type="dxa"/>
          </w:tcPr>
          <w:p w14:paraId="17FFACAB" w14:textId="77777777" w:rsidR="00A05B5B" w:rsidRPr="00452E0E" w:rsidRDefault="00A05B5B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eft Hippocampus</w:t>
            </w:r>
          </w:p>
        </w:tc>
        <w:tc>
          <w:tcPr>
            <w:tcW w:w="1418" w:type="dxa"/>
            <w:vMerge w:val="restart"/>
          </w:tcPr>
          <w:p w14:paraId="468FD165" w14:textId="77777777" w:rsidR="00A05B5B" w:rsidRPr="00452E0E" w:rsidRDefault="00A05B5B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26A606BC" w14:textId="0CC4F456" w:rsidR="00A05B5B" w:rsidRPr="00452E0E" w:rsidRDefault="00472082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DC5130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2.868×10-4</w:t>
            </w:r>
            <w:r w:rsidR="00DC5130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1559" w:type="dxa"/>
            <w:gridSpan w:val="2"/>
          </w:tcPr>
          <w:p w14:paraId="1660EF27" w14:textId="11BD32D9" w:rsidR="00A05B5B" w:rsidRPr="00452E0E" w:rsidRDefault="00472082" w:rsidP="00DA5192">
            <w:pPr>
              <w:pStyle w:val="Heading3"/>
              <w:keepNext/>
              <w:jc w:val="center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DC5130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="0077655D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.073×10-4</w:t>
            </w:r>
            <w:r w:rsidR="0077655D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2410" w:type="dxa"/>
          </w:tcPr>
          <w:p w14:paraId="276E5675" w14:textId="77777777" w:rsidR="00A05B5B" w:rsidRPr="00452E0E" w:rsidRDefault="00A05B5B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9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722, p=0.47</w:t>
            </w:r>
          </w:p>
        </w:tc>
      </w:tr>
      <w:tr w:rsidR="00A05B5B" w:rsidRPr="00452E0E" w14:paraId="1E5603BD" w14:textId="77777777" w:rsidTr="00DA5192">
        <w:trPr>
          <w:trHeight w:val="65"/>
        </w:trPr>
        <w:tc>
          <w:tcPr>
            <w:tcW w:w="2263" w:type="dxa"/>
          </w:tcPr>
          <w:p w14:paraId="0987C768" w14:textId="77777777" w:rsidR="00A05B5B" w:rsidRPr="00452E0E" w:rsidRDefault="00A05B5B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ight Hippocampus</w:t>
            </w:r>
          </w:p>
        </w:tc>
        <w:tc>
          <w:tcPr>
            <w:tcW w:w="1418" w:type="dxa"/>
            <w:vMerge/>
          </w:tcPr>
          <w:p w14:paraId="38F9A1E5" w14:textId="77777777" w:rsidR="00A05B5B" w:rsidRPr="00452E0E" w:rsidRDefault="00A05B5B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0FB60F46" w14:textId="4F993417" w:rsidR="00A05B5B" w:rsidRPr="00452E0E" w:rsidRDefault="00145263" w:rsidP="00DA5192">
            <w:pPr>
              <w:pStyle w:val="Heading3"/>
              <w:keepNext/>
              <w:jc w:val="center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A00B6A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1.880×10</w:t>
            </w:r>
            <w:r w:rsidR="00A00B6A"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5BC4A21C" w14:textId="0FF648B3" w:rsidR="00A05B5B" w:rsidRPr="00452E0E" w:rsidRDefault="00145263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  <w:r w:rsidR="00A00B6A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2.987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1187B5CC" w14:textId="7BDB945F" w:rsidR="00A05B5B" w:rsidRPr="00DA5192" w:rsidRDefault="00A05B5B" w:rsidP="00702909">
            <w:pPr>
              <w:pStyle w:val="Heading3"/>
              <w:keepNext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A5192">
              <w:rPr>
                <w:rFonts w:ascii="Arial" w:hAnsi="Arial" w:cs="Arial"/>
                <w:sz w:val="16"/>
                <w:szCs w:val="16"/>
              </w:rPr>
              <w:t>t</w:t>
            </w:r>
            <w:r w:rsidRPr="00DA5192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DA5192">
              <w:rPr>
                <w:rFonts w:ascii="Arial" w:hAnsi="Arial" w:cs="Arial"/>
                <w:sz w:val="16"/>
                <w:szCs w:val="16"/>
                <w:vertAlign w:val="subscript"/>
              </w:rPr>
              <w:t>29)</w:t>
            </w:r>
            <w:r w:rsidRPr="00DA5192">
              <w:rPr>
                <w:rFonts w:ascii="Arial" w:hAnsi="Arial" w:cs="Arial"/>
                <w:sz w:val="16"/>
                <w:szCs w:val="16"/>
              </w:rPr>
              <w:t>=1.93, p=0.06</w:t>
            </w:r>
            <w:r w:rsidR="00AA2907" w:rsidRPr="00DA5192">
              <w:rPr>
                <w:rFonts w:ascii="Arial" w:hAnsi="Arial" w:cs="Arial"/>
                <w:sz w:val="16"/>
                <w:szCs w:val="16"/>
                <w:vertAlign w:val="superscript"/>
              </w:rPr>
              <w:t>.</w:t>
            </w:r>
          </w:p>
        </w:tc>
      </w:tr>
      <w:tr w:rsidR="00A05B5B" w:rsidRPr="00452E0E" w14:paraId="366D0707" w14:textId="77777777" w:rsidTr="00DA5192">
        <w:trPr>
          <w:trHeight w:val="65"/>
        </w:trPr>
        <w:tc>
          <w:tcPr>
            <w:tcW w:w="2263" w:type="dxa"/>
          </w:tcPr>
          <w:p w14:paraId="64DA3F14" w14:textId="77777777" w:rsidR="00A05B5B" w:rsidRPr="00452E0E" w:rsidRDefault="00A05B5B" w:rsidP="00702909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eft Caudate</w:t>
            </w:r>
          </w:p>
        </w:tc>
        <w:tc>
          <w:tcPr>
            <w:tcW w:w="1418" w:type="dxa"/>
            <w:vMerge/>
          </w:tcPr>
          <w:p w14:paraId="23B2BECE" w14:textId="77777777" w:rsidR="00A05B5B" w:rsidRPr="00452E0E" w:rsidRDefault="00A05B5B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69BBB477" w14:textId="3C3CBF2D" w:rsidR="00A05B5B" w:rsidRPr="00452E0E" w:rsidRDefault="00086BBD" w:rsidP="00DA5192">
            <w:pPr>
              <w:pStyle w:val="Heading3"/>
              <w:keepNext/>
              <w:tabs>
                <w:tab w:val="center" w:pos="671"/>
              </w:tabs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405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1B4EA4D4" w14:textId="6203429B" w:rsidR="00A05B5B" w:rsidRPr="00452E0E" w:rsidRDefault="000A76AB" w:rsidP="00702909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±3.029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709C476D" w14:textId="77777777" w:rsidR="00A05B5B" w:rsidRPr="00DA5192" w:rsidRDefault="00A05B5B" w:rsidP="00702909">
            <w:pPr>
              <w:pStyle w:val="Heading3"/>
              <w:keepNext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04, p=0.54</w:t>
            </w:r>
          </w:p>
        </w:tc>
      </w:tr>
      <w:tr w:rsidR="000A76AB" w:rsidRPr="00452E0E" w14:paraId="606D43ED" w14:textId="77777777" w:rsidTr="00DA5192">
        <w:trPr>
          <w:trHeight w:val="65"/>
        </w:trPr>
        <w:tc>
          <w:tcPr>
            <w:tcW w:w="2263" w:type="dxa"/>
          </w:tcPr>
          <w:p w14:paraId="0FB356B6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ight Caudate</w:t>
            </w:r>
          </w:p>
        </w:tc>
        <w:tc>
          <w:tcPr>
            <w:tcW w:w="1418" w:type="dxa"/>
            <w:vMerge/>
          </w:tcPr>
          <w:p w14:paraId="6E123C50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62D4029F" w14:textId="29A4D531" w:rsidR="000A76AB" w:rsidRPr="00452E0E" w:rsidRDefault="00086BBD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="00974CFA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462×10</w:t>
            </w:r>
            <w:r w:rsidR="00974CFA"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4CA0ABBE" w14:textId="31114671" w:rsidR="000A76AB" w:rsidRPr="00452E0E" w:rsidRDefault="009667AF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2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146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7A09AE36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9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68, p=0.53</w:t>
            </w:r>
          </w:p>
        </w:tc>
      </w:tr>
      <w:tr w:rsidR="000A76AB" w:rsidRPr="00452E0E" w14:paraId="7D877045" w14:textId="77777777" w:rsidTr="00DA5192">
        <w:trPr>
          <w:trHeight w:val="65"/>
        </w:trPr>
        <w:tc>
          <w:tcPr>
            <w:tcW w:w="2263" w:type="dxa"/>
          </w:tcPr>
          <w:p w14:paraId="5AD3D41B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eft Putamen</w:t>
            </w:r>
          </w:p>
        </w:tc>
        <w:tc>
          <w:tcPr>
            <w:tcW w:w="1418" w:type="dxa"/>
            <w:vMerge/>
          </w:tcPr>
          <w:p w14:paraId="0B7CF710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1A7ED1E8" w14:textId="74FB111B" w:rsidR="000A76AB" w:rsidRPr="00452E0E" w:rsidRDefault="00974CFA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="000E4389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051×10</w:t>
            </w:r>
            <w:r w:rsidR="000E4389"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541EDFD4" w14:textId="43B0EC44" w:rsidR="000A76AB" w:rsidRPr="00452E0E" w:rsidRDefault="000E4389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4.195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50559023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26, p=0.89</w:t>
            </w:r>
          </w:p>
        </w:tc>
      </w:tr>
      <w:tr w:rsidR="000A76AB" w:rsidRPr="00452E0E" w14:paraId="78BFC563" w14:textId="77777777" w:rsidTr="00DA5192">
        <w:trPr>
          <w:trHeight w:val="65"/>
        </w:trPr>
        <w:tc>
          <w:tcPr>
            <w:tcW w:w="2263" w:type="dxa"/>
          </w:tcPr>
          <w:p w14:paraId="4FEAF3F0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ight Putamen</w:t>
            </w:r>
          </w:p>
        </w:tc>
        <w:tc>
          <w:tcPr>
            <w:tcW w:w="1418" w:type="dxa"/>
            <w:vMerge/>
          </w:tcPr>
          <w:p w14:paraId="039D152F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1FE62CB8" w14:textId="2EEE8C20" w:rsidR="000A76AB" w:rsidRPr="00452E0E" w:rsidRDefault="00C818D0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5.201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3C425B21" w14:textId="4DA380D7" w:rsidR="000A76AB" w:rsidRPr="00452E0E" w:rsidRDefault="000278A1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384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47754408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9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716, p=0.53</w:t>
            </w:r>
          </w:p>
        </w:tc>
      </w:tr>
      <w:tr w:rsidR="000A76AB" w:rsidRPr="00452E0E" w14:paraId="5AFC4E91" w14:textId="77777777" w:rsidTr="00DA5192">
        <w:trPr>
          <w:trHeight w:val="65"/>
        </w:trPr>
        <w:tc>
          <w:tcPr>
            <w:tcW w:w="2263" w:type="dxa"/>
          </w:tcPr>
          <w:p w14:paraId="7004690A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eft Pallidum</w:t>
            </w:r>
          </w:p>
        </w:tc>
        <w:tc>
          <w:tcPr>
            <w:tcW w:w="1418" w:type="dxa"/>
            <w:vMerge/>
          </w:tcPr>
          <w:p w14:paraId="743E8B0F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7DB461C7" w14:textId="01278BA2" w:rsidR="000A76AB" w:rsidRPr="00452E0E" w:rsidRDefault="00253E11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5.021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</w:tcPr>
          <w:p w14:paraId="1E69A3FB" w14:textId="7A04FA6E" w:rsidR="000A76AB" w:rsidRPr="00452E0E" w:rsidRDefault="00253E11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.019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704D27C9" w14:textId="77777777" w:rsidR="000A76AB" w:rsidRPr="00DA5192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A5192">
              <w:rPr>
                <w:rFonts w:ascii="Cambria Math" w:hAnsi="Cambria Math" w:cs="Cambria Math"/>
                <w:sz w:val="16"/>
                <w:szCs w:val="16"/>
              </w:rPr>
              <w:t>𝜒</w:t>
            </w:r>
            <w:r w:rsidRPr="00DA519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DA5192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Start"/>
            <w:r w:rsidRPr="00DA5192">
              <w:rPr>
                <w:rFonts w:ascii="Arial" w:hAnsi="Arial" w:cs="Arial"/>
                <w:sz w:val="16"/>
                <w:szCs w:val="16"/>
                <w:vertAlign w:val="subscript"/>
              </w:rPr>
              <w:t>29)</w:t>
            </w:r>
            <w:r w:rsidRPr="00DA5192">
              <w:rPr>
                <w:rFonts w:ascii="Arial" w:hAnsi="Arial" w:cs="Arial"/>
                <w:sz w:val="16"/>
                <w:szCs w:val="16"/>
              </w:rPr>
              <w:t>=</w:t>
            </w:r>
            <w:proofErr w:type="gramEnd"/>
            <w:r w:rsidRPr="00DA5192">
              <w:rPr>
                <w:rFonts w:ascii="Arial" w:hAnsi="Arial" w:cs="Arial"/>
                <w:sz w:val="16"/>
                <w:szCs w:val="16"/>
              </w:rPr>
              <w:t>192, p&lt;0.01**</w:t>
            </w:r>
          </w:p>
        </w:tc>
      </w:tr>
      <w:tr w:rsidR="000A76AB" w:rsidRPr="00452E0E" w14:paraId="34EDDBFA" w14:textId="77777777" w:rsidTr="00DA5192">
        <w:trPr>
          <w:trHeight w:val="65"/>
        </w:trPr>
        <w:tc>
          <w:tcPr>
            <w:tcW w:w="2263" w:type="dxa"/>
          </w:tcPr>
          <w:p w14:paraId="1C5EF6F5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ight Pallidum</w:t>
            </w:r>
          </w:p>
        </w:tc>
        <w:tc>
          <w:tcPr>
            <w:tcW w:w="1418" w:type="dxa"/>
            <w:vMerge/>
          </w:tcPr>
          <w:p w14:paraId="0234C629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5EF52FE0" w14:textId="6B505F70" w:rsidR="000A76AB" w:rsidRPr="00452E0E" w:rsidRDefault="00C8043E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9.604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</w:tcPr>
          <w:p w14:paraId="3DA2CC5D" w14:textId="302AC3F8" w:rsidR="000A76AB" w:rsidRPr="00452E0E" w:rsidRDefault="00C8043E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1.010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38F89EB8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54, p=0.18</w:t>
            </w:r>
          </w:p>
        </w:tc>
      </w:tr>
      <w:tr w:rsidR="000A76AB" w:rsidRPr="00452E0E" w14:paraId="1932DE7E" w14:textId="77777777" w:rsidTr="00DA5192">
        <w:trPr>
          <w:trHeight w:val="65"/>
        </w:trPr>
        <w:tc>
          <w:tcPr>
            <w:tcW w:w="2263" w:type="dxa"/>
          </w:tcPr>
          <w:p w14:paraId="241CC536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eft Thalamus</w:t>
            </w:r>
          </w:p>
        </w:tc>
        <w:tc>
          <w:tcPr>
            <w:tcW w:w="1418" w:type="dxa"/>
            <w:vMerge/>
          </w:tcPr>
          <w:p w14:paraId="7EC675B7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336E33DB" w14:textId="25E100FE" w:rsidR="000A76AB" w:rsidRPr="00452E0E" w:rsidRDefault="008A79F2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  <w:r w:rsidR="007629CC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018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1E9EEA2A" w14:textId="13B7B000" w:rsidR="000A76AB" w:rsidRPr="00452E0E" w:rsidRDefault="007629CC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4±5.512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37BAED6A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23, p=0.92</w:t>
            </w:r>
          </w:p>
        </w:tc>
      </w:tr>
      <w:tr w:rsidR="000A76AB" w:rsidRPr="00452E0E" w14:paraId="5A42C0C8" w14:textId="77777777" w:rsidTr="00DA5192">
        <w:trPr>
          <w:trHeight w:val="65"/>
        </w:trPr>
        <w:tc>
          <w:tcPr>
            <w:tcW w:w="2263" w:type="dxa"/>
          </w:tcPr>
          <w:p w14:paraId="4F8E393A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Right Thalamus</w:t>
            </w:r>
          </w:p>
        </w:tc>
        <w:tc>
          <w:tcPr>
            <w:tcW w:w="1418" w:type="dxa"/>
            <w:vMerge/>
          </w:tcPr>
          <w:p w14:paraId="1E363B6B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5878B896" w14:textId="7BE02EB6" w:rsidR="000A76AB" w:rsidRPr="00DA5192" w:rsidRDefault="006B79F0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cs-CZ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4</w:t>
            </w:r>
            <w:r w:rsidR="008A79F2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3.124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</w:tcPr>
          <w:p w14:paraId="21922714" w14:textId="33290BD8" w:rsidR="000A76AB" w:rsidRPr="00452E0E" w:rsidRDefault="008A79F2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4±5.154×10</w:t>
            </w:r>
            <w:r w:rsidRPr="00DA5192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2410" w:type="dxa"/>
          </w:tcPr>
          <w:p w14:paraId="2252B6FD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(</w:t>
            </w:r>
            <w:proofErr w:type="gramEnd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30)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= -0.963, p=0.34</w:t>
            </w:r>
          </w:p>
        </w:tc>
      </w:tr>
      <w:tr w:rsidR="000A76AB" w:rsidRPr="00452E0E" w14:paraId="10DCD00A" w14:textId="77777777" w:rsidTr="00DA5192">
        <w:trPr>
          <w:trHeight w:val="65"/>
        </w:trPr>
        <w:tc>
          <w:tcPr>
            <w:tcW w:w="2263" w:type="dxa"/>
          </w:tcPr>
          <w:p w14:paraId="4DEA8D53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HV:CTV</w:t>
            </w:r>
            <w:proofErr w:type="gramEnd"/>
          </w:p>
        </w:tc>
        <w:tc>
          <w:tcPr>
            <w:tcW w:w="1418" w:type="dxa"/>
            <w:vMerge/>
          </w:tcPr>
          <w:p w14:paraId="3A3C8CBC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1161CD77" w14:textId="4DB28A48" w:rsidR="000A76AB" w:rsidRPr="00452E0E" w:rsidRDefault="006B79F0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53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7</w:t>
            </w:r>
          </w:p>
        </w:tc>
        <w:tc>
          <w:tcPr>
            <w:tcW w:w="1559" w:type="dxa"/>
            <w:gridSpan w:val="2"/>
          </w:tcPr>
          <w:p w14:paraId="3FEFCB22" w14:textId="7D6CAC6E" w:rsidR="000A76AB" w:rsidRPr="00452E0E" w:rsidRDefault="00D25FF9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55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2410" w:type="dxa"/>
          </w:tcPr>
          <w:p w14:paraId="4BCCF4EC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=0.7, p=0.48 </w:t>
            </w:r>
          </w:p>
        </w:tc>
      </w:tr>
      <w:tr w:rsidR="000A76AB" w:rsidRPr="00452E0E" w14:paraId="40D9E45C" w14:textId="77777777" w:rsidTr="00DA5192">
        <w:trPr>
          <w:trHeight w:val="65"/>
        </w:trPr>
        <w:tc>
          <w:tcPr>
            <w:tcW w:w="2263" w:type="dxa"/>
          </w:tcPr>
          <w:p w14:paraId="0225BBFF" w14:textId="77777777" w:rsidR="000A76AB" w:rsidRPr="00452E0E" w:rsidRDefault="000A76AB" w:rsidP="000A76AB">
            <w:pPr>
              <w:pStyle w:val="Heading3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gramStart"/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C:CTV</w:t>
            </w:r>
            <w:proofErr w:type="gramEnd"/>
          </w:p>
        </w:tc>
        <w:tc>
          <w:tcPr>
            <w:tcW w:w="1418" w:type="dxa"/>
            <w:vMerge/>
          </w:tcPr>
          <w:p w14:paraId="7CA9C720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</w:tcPr>
          <w:p w14:paraId="24E14C9E" w14:textId="5BDD5373" w:rsidR="000A76AB" w:rsidRPr="00452E0E" w:rsidRDefault="00D25FF9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51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  <w:tc>
          <w:tcPr>
            <w:tcW w:w="1559" w:type="dxa"/>
            <w:gridSpan w:val="2"/>
          </w:tcPr>
          <w:p w14:paraId="18491E40" w14:textId="2BF9AFFE" w:rsidR="000A76AB" w:rsidRPr="00452E0E" w:rsidRDefault="00D25FF9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="00A7773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48</w:t>
            </w:r>
            <w:r w:rsidR="000A76AB"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452E0E"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2410" w:type="dxa"/>
          </w:tcPr>
          <w:p w14:paraId="31E888EE" w14:textId="77777777" w:rsidR="000A76AB" w:rsidRPr="00452E0E" w:rsidRDefault="000A76AB" w:rsidP="000A76AB">
            <w:pPr>
              <w:pStyle w:val="Heading3"/>
              <w:keepNext/>
              <w:jc w:val="both"/>
              <w:rPr>
                <w:rFonts w:ascii="Arial" w:eastAsiaTheme="minorHAnsi" w:hAnsi="Arial" w:cs="Arial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52E0E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𝜒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(</w:t>
            </w:r>
            <w:proofErr w:type="gramStart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  <w:t>29)</w:t>
            </w:r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=</w:t>
            </w:r>
            <w:proofErr w:type="gramEnd"/>
            <w:r w:rsidRPr="00452E0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9, p=0.42</w:t>
            </w:r>
          </w:p>
        </w:tc>
      </w:tr>
    </w:tbl>
    <w:p w14:paraId="5F215345" w14:textId="077B2B4B" w:rsidR="00CB7015" w:rsidRPr="00DA5192" w:rsidRDefault="00CB7015">
      <w:pPr>
        <w:rPr>
          <w:rFonts w:ascii="Arial" w:hAnsi="Arial" w:cs="Arial"/>
          <w:b/>
          <w:bCs/>
        </w:rPr>
      </w:pPr>
    </w:p>
    <w:p w14:paraId="2E89CD17" w14:textId="2A8333E6" w:rsidR="000C407B" w:rsidRPr="00DA5192" w:rsidRDefault="000C407B" w:rsidP="00D5060B">
      <w:pPr>
        <w:pStyle w:val="Caption"/>
        <w:jc w:val="both"/>
        <w:rPr>
          <w:rFonts w:ascii="Arial" w:hAnsi="Arial" w:cs="Arial"/>
        </w:rPr>
      </w:pPr>
      <w:r w:rsidRPr="00DA5192">
        <w:rPr>
          <w:rFonts w:ascii="Arial" w:hAnsi="Arial" w:cs="Arial"/>
        </w:rPr>
        <w:t>Supplementary Table S</w:t>
      </w:r>
      <w:r w:rsidR="00321A5B" w:rsidRPr="00DA5192">
        <w:rPr>
          <w:rFonts w:ascii="Arial" w:hAnsi="Arial" w:cs="Arial"/>
        </w:rPr>
        <w:fldChar w:fldCharType="begin"/>
      </w:r>
      <w:r w:rsidR="00321A5B" w:rsidRPr="00DA5192">
        <w:rPr>
          <w:rFonts w:ascii="Arial" w:hAnsi="Arial" w:cs="Arial"/>
        </w:rPr>
        <w:instrText xml:space="preserve"> SEQ Supplementary_Table_S \* ARABIC </w:instrText>
      </w:r>
      <w:r w:rsidR="00321A5B" w:rsidRPr="00DA5192">
        <w:rPr>
          <w:rFonts w:ascii="Arial" w:hAnsi="Arial" w:cs="Arial"/>
        </w:rPr>
        <w:fldChar w:fldCharType="separate"/>
      </w:r>
      <w:r w:rsidRPr="00DA5192">
        <w:rPr>
          <w:rFonts w:ascii="Arial" w:hAnsi="Arial" w:cs="Arial"/>
        </w:rPr>
        <w:t>1</w:t>
      </w:r>
      <w:r w:rsidR="00321A5B" w:rsidRPr="00DA5192">
        <w:rPr>
          <w:rFonts w:ascii="Arial" w:hAnsi="Arial" w:cs="Arial"/>
        </w:rPr>
        <w:fldChar w:fldCharType="end"/>
      </w:r>
      <w:r w:rsidRPr="00DA5192">
        <w:rPr>
          <w:rFonts w:ascii="Arial" w:hAnsi="Arial" w:cs="Arial"/>
        </w:rPr>
        <w:t xml:space="preserve"> Baseline characteristics of subjects, cognitive tests within respective cognitive domain, cortical thickness derived from sMRI data, </w:t>
      </w:r>
      <w:r w:rsidR="00730FBD" w:rsidRPr="00DA5192">
        <w:rPr>
          <w:rFonts w:ascii="Arial" w:hAnsi="Arial" w:cs="Arial"/>
        </w:rPr>
        <w:t>D</w:t>
      </w:r>
      <w:r w:rsidRPr="00DA5192">
        <w:rPr>
          <w:rFonts w:ascii="Arial" w:hAnsi="Arial" w:cs="Arial"/>
        </w:rPr>
        <w:t xml:space="preserve">ata </w:t>
      </w:r>
      <w:r w:rsidR="00730FBD" w:rsidRPr="00DA5192">
        <w:rPr>
          <w:rFonts w:ascii="Arial" w:hAnsi="Arial" w:cs="Arial"/>
        </w:rPr>
        <w:t xml:space="preserve">provided </w:t>
      </w:r>
      <w:r w:rsidRPr="00DA5192">
        <w:rPr>
          <w:rFonts w:ascii="Arial" w:hAnsi="Arial" w:cs="Arial"/>
        </w:rPr>
        <w:t xml:space="preserve">as means ± SD </w:t>
      </w:r>
      <w:r w:rsidR="0049001F" w:rsidRPr="00DA5192">
        <w:rPr>
          <w:rFonts w:ascii="Arial" w:hAnsi="Arial" w:cs="Arial"/>
        </w:rPr>
        <w:t xml:space="preserve">and </w:t>
      </w:r>
      <w:r w:rsidRPr="00DA5192">
        <w:rPr>
          <w:rFonts w:ascii="Arial" w:hAnsi="Arial" w:cs="Arial"/>
        </w:rPr>
        <w:t>range (min to max); Abbreviations: JLO: Judgment of Line Orientation; ROC-C: Rey-</w:t>
      </w:r>
      <w:proofErr w:type="spellStart"/>
      <w:r w:rsidRPr="00DA5192">
        <w:rPr>
          <w:rFonts w:ascii="Arial" w:hAnsi="Arial" w:cs="Arial"/>
        </w:rPr>
        <w:t>Osterrieth</w:t>
      </w:r>
      <w:proofErr w:type="spellEnd"/>
      <w:r w:rsidRPr="00DA5192">
        <w:rPr>
          <w:rFonts w:ascii="Arial" w:hAnsi="Arial" w:cs="Arial"/>
        </w:rPr>
        <w:t xml:space="preserve"> Complex Figure Test: copy; BVMT-I, -D; -R: Brief Visual </w:t>
      </w:r>
      <w:r w:rsidR="00730FBD" w:rsidRPr="00DA5192">
        <w:rPr>
          <w:rFonts w:ascii="Arial" w:hAnsi="Arial" w:cs="Arial"/>
        </w:rPr>
        <w:t>Memory T</w:t>
      </w:r>
      <w:r w:rsidRPr="00DA5192">
        <w:rPr>
          <w:rFonts w:ascii="Arial" w:hAnsi="Arial" w:cs="Arial"/>
        </w:rPr>
        <w:t xml:space="preserve">est -immediate, -delayed, -recall; RAVLT-I, -D, -R: Rey’s Auditory </w:t>
      </w:r>
      <w:r w:rsidR="00730FBD" w:rsidRPr="00DA5192">
        <w:rPr>
          <w:rFonts w:ascii="Arial" w:hAnsi="Arial" w:cs="Arial"/>
        </w:rPr>
        <w:t>V</w:t>
      </w:r>
      <w:r w:rsidRPr="00DA5192">
        <w:rPr>
          <w:rFonts w:ascii="Arial" w:hAnsi="Arial" w:cs="Arial"/>
        </w:rPr>
        <w:t xml:space="preserve">erbal Learning Test; TMT-A: Trail-Making Test part A; Stroop-W, C, CW: Stroop Color and Word Test, word, color, color-word score; TMT-B: Trail-Making Test part B; VFT-S, L: Verbal Fluency Test, semantic, lexical; FPT: five-point test; BNT-30: Boston </w:t>
      </w:r>
      <w:r w:rsidR="00730FBD" w:rsidRPr="00DA5192">
        <w:rPr>
          <w:rFonts w:ascii="Arial" w:hAnsi="Arial" w:cs="Arial"/>
        </w:rPr>
        <w:t>Naming Test</w:t>
      </w:r>
      <w:r w:rsidRPr="00DA5192">
        <w:rPr>
          <w:rFonts w:ascii="Arial" w:hAnsi="Arial" w:cs="Arial"/>
        </w:rPr>
        <w:t>.</w:t>
      </w:r>
    </w:p>
    <w:p w14:paraId="234EC41D" w14:textId="77777777" w:rsidR="006A0DF0" w:rsidRPr="00DA5192" w:rsidRDefault="006A0DF0" w:rsidP="006A0DF0">
      <w:pPr>
        <w:rPr>
          <w:rFonts w:ascii="Arial" w:hAnsi="Arial" w:cs="Arial"/>
        </w:rPr>
      </w:pPr>
    </w:p>
    <w:p w14:paraId="17BA14EA" w14:textId="77777777" w:rsidR="006A0DF0" w:rsidRPr="00DA5192" w:rsidRDefault="006A0DF0" w:rsidP="006A0DF0">
      <w:pPr>
        <w:rPr>
          <w:rFonts w:ascii="Arial" w:hAnsi="Arial" w:cs="Arial"/>
        </w:rPr>
      </w:pPr>
    </w:p>
    <w:p w14:paraId="01D3BEB0" w14:textId="77777777" w:rsidR="006A0DF0" w:rsidRPr="00DA5192" w:rsidRDefault="006A0DF0" w:rsidP="006A0DF0">
      <w:pPr>
        <w:rPr>
          <w:rFonts w:ascii="Arial" w:hAnsi="Arial" w:cs="Arial"/>
        </w:rPr>
      </w:pPr>
    </w:p>
    <w:p w14:paraId="47BE1F2B" w14:textId="77777777" w:rsidR="006A0DF0" w:rsidRPr="00DA5192" w:rsidRDefault="006A0DF0" w:rsidP="006A0DF0">
      <w:pPr>
        <w:rPr>
          <w:rFonts w:ascii="Arial" w:hAnsi="Arial" w:cs="Arial"/>
        </w:rPr>
      </w:pPr>
    </w:p>
    <w:tbl>
      <w:tblPr>
        <w:tblW w:w="754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3"/>
        <w:gridCol w:w="409"/>
        <w:gridCol w:w="712"/>
        <w:gridCol w:w="90"/>
        <w:gridCol w:w="571"/>
        <w:gridCol w:w="141"/>
        <w:gridCol w:w="181"/>
        <w:gridCol w:w="609"/>
        <w:gridCol w:w="314"/>
        <w:gridCol w:w="749"/>
        <w:gridCol w:w="202"/>
        <w:gridCol w:w="215"/>
        <w:gridCol w:w="746"/>
        <w:gridCol w:w="322"/>
        <w:gridCol w:w="692"/>
        <w:gridCol w:w="114"/>
        <w:gridCol w:w="195"/>
        <w:gridCol w:w="730"/>
      </w:tblGrid>
      <w:tr w:rsidR="004E202D" w:rsidRPr="00452E0E" w14:paraId="00677A16" w14:textId="77777777" w:rsidTr="004E202D">
        <w:trPr>
          <w:cantSplit/>
          <w:trHeight w:hRule="exact" w:val="8"/>
          <w:tblHeader/>
          <w:tblCellSpacing w:w="15" w:type="dxa"/>
        </w:trPr>
        <w:tc>
          <w:tcPr>
            <w:tcW w:w="7485" w:type="dxa"/>
            <w:gridSpan w:val="18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2B40D19" w14:textId="77777777" w:rsidR="00F30BBE" w:rsidRPr="00DA5192" w:rsidRDefault="00F30BBE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</w:tr>
      <w:tr w:rsidR="00F92E88" w:rsidRPr="00452E0E" w14:paraId="092074B9" w14:textId="77777777" w:rsidTr="00DA5192">
        <w:trPr>
          <w:cantSplit/>
          <w:trHeight w:val="709"/>
          <w:tblHeader/>
          <w:tblCellSpacing w:w="15" w:type="dxa"/>
        </w:trPr>
        <w:tc>
          <w:tcPr>
            <w:tcW w:w="1719" w:type="dxa"/>
            <w:gridSpan w:val="4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C3572A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  <w:p w14:paraId="0CF3B071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Experimental group</w:t>
            </w:r>
          </w:p>
        </w:tc>
        <w:tc>
          <w:tcPr>
            <w:tcW w:w="2535" w:type="dxa"/>
            <w:gridSpan w:val="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C49A2A" w14:textId="0C3E0DC1" w:rsidR="00F30BBE" w:rsidRPr="00DA5192" w:rsidRDefault="008C6689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Correct responses</w:t>
            </w:r>
          </w:p>
        </w:tc>
        <w:tc>
          <w:tcPr>
            <w:tcW w:w="3171" w:type="dxa"/>
            <w:gridSpan w:val="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5B4986" w14:textId="43A26C85" w:rsidR="00F30BBE" w:rsidRPr="00DA5192" w:rsidRDefault="0083479D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 xml:space="preserve">Speed </w:t>
            </w:r>
            <w:r w:rsidR="00F30BBE"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(s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ec.</w:t>
            </w:r>
            <w:r w:rsidR="00F30BBE"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)</w:t>
            </w:r>
          </w:p>
        </w:tc>
      </w:tr>
      <w:tr w:rsidR="004E202D" w:rsidRPr="00452E0E" w14:paraId="4B07E61D" w14:textId="77777777" w:rsidTr="00DA5192">
        <w:trPr>
          <w:cantSplit/>
          <w:trHeight w:val="443"/>
          <w:tblHeader/>
          <w:tblCellSpacing w:w="15" w:type="dxa"/>
        </w:trPr>
        <w:tc>
          <w:tcPr>
            <w:tcW w:w="508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D2A84EB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181" w:type="dxa"/>
            <w:gridSpan w:val="3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33A0F8D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682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5736872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0</w:t>
            </w:r>
          </w:p>
        </w:tc>
        <w:tc>
          <w:tcPr>
            <w:tcW w:w="1074" w:type="dxa"/>
            <w:gridSpan w:val="3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7A972F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1</w:t>
            </w:r>
          </w:p>
        </w:tc>
        <w:tc>
          <w:tcPr>
            <w:tcW w:w="921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06C1A2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2</w:t>
            </w:r>
          </w:p>
        </w:tc>
        <w:tc>
          <w:tcPr>
            <w:tcW w:w="931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F3F62B5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0</w:t>
            </w:r>
          </w:p>
        </w:tc>
        <w:tc>
          <w:tcPr>
            <w:tcW w:w="1098" w:type="dxa"/>
            <w:gridSpan w:val="3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DBA8129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1</w:t>
            </w:r>
          </w:p>
        </w:tc>
        <w:tc>
          <w:tcPr>
            <w:tcW w:w="880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6F9DFB4" w14:textId="77777777" w:rsidR="00F30BBE" w:rsidRPr="00DA5192" w:rsidRDefault="00F30BBE" w:rsidP="00FD14B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2</w:t>
            </w:r>
          </w:p>
        </w:tc>
      </w:tr>
      <w:tr w:rsidR="00F92E88" w:rsidRPr="00452E0E" w14:paraId="0F0F29BC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3CBB1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N</w:t>
            </w:r>
          </w:p>
        </w:tc>
        <w:tc>
          <w:tcPr>
            <w:tcW w:w="682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E4C17" w14:textId="492A0820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A05D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292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FE4B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572B5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284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E4EC2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073D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3</w:t>
            </w:r>
          </w:p>
        </w:tc>
        <w:tc>
          <w:tcPr>
            <w:tcW w:w="387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C8F99D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CD53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292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BE53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520B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279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5972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4784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3</w:t>
            </w:r>
          </w:p>
        </w:tc>
      </w:tr>
      <w:tr w:rsidR="004E202D" w:rsidRPr="00452E0E" w14:paraId="74DA7B54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0C479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C82A7" w14:textId="6C869D59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D40E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5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E7CC2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4FED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5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12D5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41A2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CE819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0BFF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5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0C85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1624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5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426F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8B90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</w:t>
            </w:r>
          </w:p>
        </w:tc>
      </w:tr>
      <w:tr w:rsidR="00F92E88" w:rsidRPr="00452E0E" w14:paraId="7B16C352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A3E99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ean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174CE" w14:textId="034F447D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ABFE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6.1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0DC2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BB3B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4.3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9651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9053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7.9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AF11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FE9D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01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A483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0B2B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24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5807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ED2A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10</w:t>
            </w:r>
          </w:p>
        </w:tc>
      </w:tr>
      <w:tr w:rsidR="00F92E88" w:rsidRPr="00452E0E" w14:paraId="2676E682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02198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73C14" w14:textId="13032B22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87B3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3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BF6C5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6E53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7.5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36BE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06F4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7.8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A3DF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78BD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09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C748D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FF699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46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4405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4637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33</w:t>
            </w:r>
          </w:p>
        </w:tc>
      </w:tr>
      <w:tr w:rsidR="00F92E88" w:rsidRPr="00452E0E" w14:paraId="0315C01D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5CDA3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edian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158F1" w14:textId="7B9A61E9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DEB0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4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EE88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A58B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9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ADCC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52FE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2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CDC1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3FFF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975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0C8D5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567A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18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7189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709E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05</w:t>
            </w:r>
          </w:p>
        </w:tc>
      </w:tr>
      <w:tr w:rsidR="00F92E88" w:rsidRPr="00452E0E" w14:paraId="5A71DD14" w14:textId="77777777" w:rsidTr="00DA5192">
        <w:trPr>
          <w:cantSplit/>
          <w:trHeight w:val="451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7DAC5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BBFE7" w14:textId="6CAB1F14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DCA4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8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5B29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1893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9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B24C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EDFE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8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0734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2C31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03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2CC2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DDD1D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14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87FA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72C2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19</w:t>
            </w:r>
          </w:p>
        </w:tc>
      </w:tr>
      <w:tr w:rsidR="00F92E88" w:rsidRPr="00452E0E" w14:paraId="43C29199" w14:textId="77777777" w:rsidTr="00DA5192">
        <w:trPr>
          <w:cantSplit/>
          <w:trHeight w:val="709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B2FE4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Standard deviation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4A370" w14:textId="7BD430A2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ECFA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.74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072C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0694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2.2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4987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A2A35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.78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1FB5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3E20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208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384A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3FD0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411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E44D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3C366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309</w:t>
            </w:r>
          </w:p>
        </w:tc>
      </w:tr>
      <w:tr w:rsidR="00F92E88" w:rsidRPr="00452E0E" w14:paraId="54757CBA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8826F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E77A0" w14:textId="165AA61F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020D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2.8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9EC7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283C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6.32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53EC2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5626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4.12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DFA8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06AA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250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8543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2DF9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707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8DDE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5C14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402</w:t>
            </w:r>
          </w:p>
        </w:tc>
      </w:tr>
      <w:tr w:rsidR="00F92E88" w:rsidRPr="00452E0E" w14:paraId="2A3981EA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EBD3E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inimum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DF88D" w14:textId="2EA3C310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5053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62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5566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0CEA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45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5256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8AB7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53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8012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0084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701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B96D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59AC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809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FAFB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5D1A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755</w:t>
            </w:r>
          </w:p>
        </w:tc>
      </w:tr>
      <w:tr w:rsidR="00F92E88" w:rsidRPr="00452E0E" w14:paraId="34654C53" w14:textId="77777777" w:rsidTr="00DA5192">
        <w:trPr>
          <w:cantSplit/>
          <w:trHeight w:val="451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9CA2B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B4112" w14:textId="5B7F0172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C242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42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308F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BB2B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65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2E44D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D3A1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3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9345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A57E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807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B38B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CCC9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811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137C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5003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0.953</w:t>
            </w:r>
          </w:p>
        </w:tc>
      </w:tr>
      <w:tr w:rsidR="00F92E88" w:rsidRPr="00452E0E" w14:paraId="0AF160B8" w14:textId="77777777" w:rsidTr="00DA5192">
        <w:trPr>
          <w:cantSplit/>
          <w:trHeight w:val="443"/>
          <w:tblCellSpacing w:w="15" w:type="dxa"/>
        </w:trPr>
        <w:tc>
          <w:tcPr>
            <w:tcW w:w="917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DCB3E" w14:textId="77777777" w:rsidR="00F92E88" w:rsidRPr="00DA5192" w:rsidRDefault="00F92E88" w:rsidP="00FD14BC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aximum</w:t>
            </w:r>
          </w:p>
        </w:tc>
        <w:tc>
          <w:tcPr>
            <w:tcW w:w="68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F512C" w14:textId="32675AF1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631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9EE68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7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BFB8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C30A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5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401C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56AE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8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3664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69DE3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54</w:t>
            </w:r>
          </w:p>
        </w:tc>
        <w:tc>
          <w:tcPr>
            <w:tcW w:w="292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3D1DF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751FE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2.33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17262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E1622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2.01</w:t>
            </w:r>
          </w:p>
        </w:tc>
      </w:tr>
      <w:tr w:rsidR="00F92E88" w:rsidRPr="00452E0E" w14:paraId="51B16E5D" w14:textId="77777777" w:rsidTr="00DA5192">
        <w:trPr>
          <w:cantSplit/>
          <w:trHeight w:val="430"/>
          <w:tblCellSpacing w:w="15" w:type="dxa"/>
        </w:trPr>
        <w:tc>
          <w:tcPr>
            <w:tcW w:w="917" w:type="dxa"/>
            <w:gridSpan w:val="2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182678" w14:textId="77777777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 </w:t>
            </w:r>
          </w:p>
        </w:tc>
        <w:tc>
          <w:tcPr>
            <w:tcW w:w="682" w:type="dxa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C4AB9C" w14:textId="421891F0" w:rsidR="00F92E88" w:rsidRPr="00DA5192" w:rsidRDefault="00F92E88" w:rsidP="00FD14BC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631" w:type="dxa"/>
            <w:gridSpan w:val="2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F84461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4.0</w:t>
            </w:r>
          </w:p>
        </w:tc>
        <w:tc>
          <w:tcPr>
            <w:tcW w:w="292" w:type="dxa"/>
            <w:gridSpan w:val="2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642CBB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579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14E690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5.0</w:t>
            </w:r>
          </w:p>
        </w:tc>
        <w:tc>
          <w:tcPr>
            <w:tcW w:w="284" w:type="dxa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DDF9F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9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CBD99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5.0</w:t>
            </w:r>
          </w:p>
        </w:tc>
        <w:tc>
          <w:tcPr>
            <w:tcW w:w="387" w:type="dxa"/>
            <w:gridSpan w:val="2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6753AA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16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018A7C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.72</w:t>
            </w:r>
          </w:p>
        </w:tc>
        <w:tc>
          <w:tcPr>
            <w:tcW w:w="292" w:type="dxa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2A75D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62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F774D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2.91</w:t>
            </w:r>
          </w:p>
        </w:tc>
        <w:tc>
          <w:tcPr>
            <w:tcW w:w="279" w:type="dxa"/>
            <w:gridSpan w:val="2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499394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685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AF65D7" w14:textId="77777777" w:rsidR="00F92E88" w:rsidRPr="00DA5192" w:rsidRDefault="00F92E88" w:rsidP="00DA5192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DA5192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2.12</w:t>
            </w:r>
          </w:p>
        </w:tc>
      </w:tr>
      <w:tr w:rsidR="004E202D" w:rsidRPr="00452E0E" w14:paraId="256B8A12" w14:textId="77777777" w:rsidTr="004E202D">
        <w:trPr>
          <w:cantSplit/>
          <w:trHeight w:hRule="exact" w:val="11"/>
          <w:tblCellSpacing w:w="15" w:type="dxa"/>
        </w:trPr>
        <w:tc>
          <w:tcPr>
            <w:tcW w:w="7485" w:type="dxa"/>
            <w:gridSpan w:val="18"/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E3D4E8" w14:textId="77777777" w:rsidR="00F30BBE" w:rsidRPr="00DA5192" w:rsidRDefault="00F30BBE" w:rsidP="000C407B">
            <w:pPr>
              <w:keepNext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128FCC6" w14:textId="7C9D3C5E" w:rsidR="000C407B" w:rsidRDefault="000C407B">
      <w:pPr>
        <w:pStyle w:val="Caption"/>
        <w:rPr>
          <w:rFonts w:ascii="Arial" w:hAnsi="Arial" w:cs="Arial"/>
        </w:rPr>
      </w:pPr>
      <w:r w:rsidRPr="00DA5192">
        <w:rPr>
          <w:rFonts w:ascii="Arial" w:hAnsi="Arial" w:cs="Arial"/>
        </w:rPr>
        <w:t>Supplementary Table S</w:t>
      </w:r>
      <w:r w:rsidR="00321A5B" w:rsidRPr="00DA5192">
        <w:rPr>
          <w:rFonts w:ascii="Arial" w:hAnsi="Arial" w:cs="Arial"/>
        </w:rPr>
        <w:fldChar w:fldCharType="begin"/>
      </w:r>
      <w:r w:rsidR="00321A5B" w:rsidRPr="00DA5192">
        <w:rPr>
          <w:rFonts w:ascii="Arial" w:hAnsi="Arial" w:cs="Arial"/>
        </w:rPr>
        <w:instrText xml:space="preserve"> SEQ Supplementary_Table_S \* ARABIC </w:instrText>
      </w:r>
      <w:r w:rsidR="00321A5B" w:rsidRPr="00DA5192">
        <w:rPr>
          <w:rFonts w:ascii="Arial" w:hAnsi="Arial" w:cs="Arial"/>
        </w:rPr>
        <w:fldChar w:fldCharType="separate"/>
      </w:r>
      <w:r w:rsidRPr="00DA5192">
        <w:rPr>
          <w:rFonts w:ascii="Arial" w:hAnsi="Arial" w:cs="Arial"/>
        </w:rPr>
        <w:t>2</w:t>
      </w:r>
      <w:r w:rsidR="00321A5B" w:rsidRPr="00DA5192">
        <w:rPr>
          <w:rFonts w:ascii="Arial" w:hAnsi="Arial" w:cs="Arial"/>
        </w:rPr>
        <w:fldChar w:fldCharType="end"/>
      </w:r>
      <w:r w:rsidRPr="00DA5192">
        <w:rPr>
          <w:rFonts w:ascii="Arial" w:hAnsi="Arial" w:cs="Arial"/>
        </w:rPr>
        <w:t xml:space="preserve"> VOMT descriptive statistics across experimental groups and timepoints.</w:t>
      </w:r>
    </w:p>
    <w:p w14:paraId="13AC6828" w14:textId="77777777" w:rsidR="00143577" w:rsidRDefault="00143577" w:rsidP="00143577"/>
    <w:p w14:paraId="7C9FA392" w14:textId="77777777" w:rsidR="00143577" w:rsidRDefault="00143577" w:rsidP="00143577"/>
    <w:p w14:paraId="74070904" w14:textId="77777777" w:rsidR="00143577" w:rsidRDefault="00143577" w:rsidP="00143577"/>
    <w:p w14:paraId="71D8B42A" w14:textId="77777777" w:rsidR="00143577" w:rsidRDefault="00143577" w:rsidP="00143577"/>
    <w:p w14:paraId="76EADA77" w14:textId="77777777" w:rsidR="00143577" w:rsidRDefault="00143577" w:rsidP="00143577"/>
    <w:p w14:paraId="6C608BDF" w14:textId="77777777" w:rsidR="00143577" w:rsidRDefault="00143577" w:rsidP="00143577"/>
    <w:p w14:paraId="6E046268" w14:textId="77777777" w:rsidR="00143577" w:rsidRDefault="00143577" w:rsidP="00143577"/>
    <w:p w14:paraId="6B89AA3B" w14:textId="77777777" w:rsidR="00143577" w:rsidRDefault="00143577" w:rsidP="00143577"/>
    <w:p w14:paraId="1338A633" w14:textId="77777777" w:rsidR="00143577" w:rsidRDefault="00143577" w:rsidP="00143577"/>
    <w:p w14:paraId="393EB4E9" w14:textId="77777777" w:rsidR="00143577" w:rsidRDefault="00143577" w:rsidP="00143577"/>
    <w:p w14:paraId="17EB1A2D" w14:textId="77777777" w:rsidR="00143577" w:rsidRDefault="00143577" w:rsidP="00143577"/>
    <w:p w14:paraId="1444A1E5" w14:textId="77777777" w:rsidR="00143577" w:rsidRDefault="00143577" w:rsidP="00143577"/>
    <w:p w14:paraId="2C4FAF3D" w14:textId="77777777" w:rsidR="00143577" w:rsidRDefault="00143577" w:rsidP="00143577"/>
    <w:p w14:paraId="7096B03C" w14:textId="77777777" w:rsidR="00143577" w:rsidRPr="00143577" w:rsidRDefault="00143577" w:rsidP="00DA519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1652"/>
        <w:gridCol w:w="239"/>
        <w:gridCol w:w="2171"/>
        <w:gridCol w:w="142"/>
        <w:gridCol w:w="1559"/>
      </w:tblGrid>
      <w:tr w:rsidR="00143577" w:rsidRPr="00143577" w14:paraId="7EBC201C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62D4FC75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DA5192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lastRenderedPageBreak/>
              <w:t>Subject</w:t>
            </w:r>
          </w:p>
        </w:tc>
        <w:tc>
          <w:tcPr>
            <w:tcW w:w="1652" w:type="dxa"/>
            <w:noWrap/>
            <w:hideMark/>
          </w:tcPr>
          <w:p w14:paraId="1FE5F8FC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DA5192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Stimulation Group</w:t>
            </w:r>
          </w:p>
        </w:tc>
        <w:tc>
          <w:tcPr>
            <w:tcW w:w="2410" w:type="dxa"/>
            <w:gridSpan w:val="2"/>
            <w:noWrap/>
            <w:hideMark/>
          </w:tcPr>
          <w:p w14:paraId="548DA546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A5192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ACC change from T0 to T1</w:t>
            </w:r>
            <w:r w:rsidRPr="00DA519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1701" w:type="dxa"/>
            <w:gridSpan w:val="2"/>
            <w:noWrap/>
            <w:hideMark/>
          </w:tcPr>
          <w:p w14:paraId="590A6471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DA5192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Z-scores of change</w:t>
            </w:r>
          </w:p>
        </w:tc>
      </w:tr>
      <w:tr w:rsidR="00143577" w:rsidRPr="00143577" w14:paraId="0A2BB144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228C2F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</w:t>
            </w:r>
          </w:p>
        </w:tc>
        <w:tc>
          <w:tcPr>
            <w:tcW w:w="1891" w:type="dxa"/>
            <w:gridSpan w:val="2"/>
            <w:noWrap/>
            <w:hideMark/>
          </w:tcPr>
          <w:p w14:paraId="40CB594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542C44A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,33</w:t>
            </w:r>
          </w:p>
        </w:tc>
        <w:tc>
          <w:tcPr>
            <w:tcW w:w="1559" w:type="dxa"/>
            <w:noWrap/>
            <w:hideMark/>
          </w:tcPr>
          <w:p w14:paraId="4152379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216</w:t>
            </w:r>
          </w:p>
        </w:tc>
      </w:tr>
      <w:tr w:rsidR="00143577" w:rsidRPr="00143577" w14:paraId="3894696A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493C388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7</w:t>
            </w:r>
          </w:p>
        </w:tc>
        <w:tc>
          <w:tcPr>
            <w:tcW w:w="1891" w:type="dxa"/>
            <w:gridSpan w:val="2"/>
            <w:noWrap/>
            <w:hideMark/>
          </w:tcPr>
          <w:p w14:paraId="265136B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14ACA94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,33</w:t>
            </w:r>
          </w:p>
        </w:tc>
        <w:tc>
          <w:tcPr>
            <w:tcW w:w="1559" w:type="dxa"/>
            <w:noWrap/>
            <w:hideMark/>
          </w:tcPr>
          <w:p w14:paraId="3EE6D55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216</w:t>
            </w:r>
          </w:p>
        </w:tc>
      </w:tr>
      <w:tr w:rsidR="00143577" w:rsidRPr="00143577" w14:paraId="2553EEBB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309CE16C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8</w:t>
            </w:r>
          </w:p>
        </w:tc>
        <w:tc>
          <w:tcPr>
            <w:tcW w:w="1891" w:type="dxa"/>
            <w:gridSpan w:val="2"/>
            <w:noWrap/>
            <w:hideMark/>
          </w:tcPr>
          <w:p w14:paraId="0D80C4E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200D9AA5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1,11</w:t>
            </w:r>
          </w:p>
        </w:tc>
        <w:tc>
          <w:tcPr>
            <w:tcW w:w="1559" w:type="dxa"/>
            <w:noWrap/>
            <w:hideMark/>
          </w:tcPr>
          <w:p w14:paraId="44F27A8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,307</w:t>
            </w:r>
          </w:p>
        </w:tc>
      </w:tr>
      <w:tr w:rsidR="00143577" w:rsidRPr="00143577" w14:paraId="36F4019C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FFA334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1</w:t>
            </w:r>
          </w:p>
        </w:tc>
        <w:tc>
          <w:tcPr>
            <w:tcW w:w="1891" w:type="dxa"/>
            <w:gridSpan w:val="2"/>
            <w:noWrap/>
            <w:hideMark/>
          </w:tcPr>
          <w:p w14:paraId="5C8F1A1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78E8CDA0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,22</w:t>
            </w:r>
          </w:p>
        </w:tc>
        <w:tc>
          <w:tcPr>
            <w:tcW w:w="1559" w:type="dxa"/>
            <w:noWrap/>
            <w:hideMark/>
          </w:tcPr>
          <w:p w14:paraId="16257B3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099</w:t>
            </w:r>
          </w:p>
        </w:tc>
      </w:tr>
      <w:tr w:rsidR="00143577" w:rsidRPr="00143577" w14:paraId="19565BBF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49EE8C5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2</w:t>
            </w:r>
          </w:p>
        </w:tc>
        <w:tc>
          <w:tcPr>
            <w:tcW w:w="1891" w:type="dxa"/>
            <w:gridSpan w:val="2"/>
            <w:noWrap/>
            <w:hideMark/>
          </w:tcPr>
          <w:p w14:paraId="5F8B0188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72C69805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21,11</w:t>
            </w:r>
          </w:p>
        </w:tc>
        <w:tc>
          <w:tcPr>
            <w:tcW w:w="1559" w:type="dxa"/>
            <w:noWrap/>
            <w:hideMark/>
          </w:tcPr>
          <w:p w14:paraId="47C2DAF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2,361</w:t>
            </w:r>
          </w:p>
        </w:tc>
      </w:tr>
      <w:tr w:rsidR="00143577" w:rsidRPr="00143577" w14:paraId="2AED57B6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210A5C18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4</w:t>
            </w:r>
          </w:p>
        </w:tc>
        <w:tc>
          <w:tcPr>
            <w:tcW w:w="1891" w:type="dxa"/>
            <w:gridSpan w:val="2"/>
            <w:noWrap/>
            <w:hideMark/>
          </w:tcPr>
          <w:p w14:paraId="257BD6E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1AF0B2D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2,22</w:t>
            </w:r>
          </w:p>
        </w:tc>
        <w:tc>
          <w:tcPr>
            <w:tcW w:w="1559" w:type="dxa"/>
            <w:noWrap/>
            <w:hideMark/>
          </w:tcPr>
          <w:p w14:paraId="1F08AD4E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369</w:t>
            </w:r>
          </w:p>
        </w:tc>
      </w:tr>
      <w:tr w:rsidR="00143577" w:rsidRPr="00143577" w14:paraId="006DD4FC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6E4ABACE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6</w:t>
            </w:r>
          </w:p>
        </w:tc>
        <w:tc>
          <w:tcPr>
            <w:tcW w:w="1891" w:type="dxa"/>
            <w:gridSpan w:val="2"/>
            <w:noWrap/>
            <w:hideMark/>
          </w:tcPr>
          <w:p w14:paraId="43ED5AE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03C6647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7,78</w:t>
            </w:r>
          </w:p>
        </w:tc>
        <w:tc>
          <w:tcPr>
            <w:tcW w:w="1559" w:type="dxa"/>
            <w:noWrap/>
            <w:hideMark/>
          </w:tcPr>
          <w:p w14:paraId="6D08A9FA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956</w:t>
            </w:r>
          </w:p>
        </w:tc>
      </w:tr>
      <w:tr w:rsidR="00143577" w:rsidRPr="00143577" w14:paraId="1305D2F1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090701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8</w:t>
            </w:r>
          </w:p>
        </w:tc>
        <w:tc>
          <w:tcPr>
            <w:tcW w:w="1891" w:type="dxa"/>
            <w:gridSpan w:val="2"/>
            <w:noWrap/>
            <w:hideMark/>
          </w:tcPr>
          <w:p w14:paraId="1028B9B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056A3A0E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,12</w:t>
            </w:r>
          </w:p>
        </w:tc>
        <w:tc>
          <w:tcPr>
            <w:tcW w:w="1559" w:type="dxa"/>
            <w:noWrap/>
            <w:hideMark/>
          </w:tcPr>
          <w:p w14:paraId="5741D14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253</w:t>
            </w:r>
          </w:p>
        </w:tc>
      </w:tr>
      <w:tr w:rsidR="00143577" w:rsidRPr="00143577" w14:paraId="4353F494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617A3061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9</w:t>
            </w:r>
          </w:p>
        </w:tc>
        <w:tc>
          <w:tcPr>
            <w:tcW w:w="1891" w:type="dxa"/>
            <w:gridSpan w:val="2"/>
            <w:noWrap/>
            <w:hideMark/>
          </w:tcPr>
          <w:p w14:paraId="279EE85C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1644D336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4,44</w:t>
            </w:r>
          </w:p>
        </w:tc>
        <w:tc>
          <w:tcPr>
            <w:tcW w:w="1559" w:type="dxa"/>
            <w:noWrap/>
            <w:hideMark/>
          </w:tcPr>
          <w:p w14:paraId="69678486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,387</w:t>
            </w:r>
          </w:p>
        </w:tc>
      </w:tr>
      <w:tr w:rsidR="00143577" w:rsidRPr="00143577" w14:paraId="30095296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06DA9AD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1</w:t>
            </w:r>
          </w:p>
        </w:tc>
        <w:tc>
          <w:tcPr>
            <w:tcW w:w="1891" w:type="dxa"/>
            <w:gridSpan w:val="2"/>
            <w:noWrap/>
            <w:hideMark/>
          </w:tcPr>
          <w:p w14:paraId="0B7247F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3A3F111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6,67</w:t>
            </w:r>
          </w:p>
        </w:tc>
        <w:tc>
          <w:tcPr>
            <w:tcW w:w="1559" w:type="dxa"/>
            <w:noWrap/>
            <w:hideMark/>
          </w:tcPr>
          <w:p w14:paraId="207E803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839</w:t>
            </w:r>
          </w:p>
        </w:tc>
      </w:tr>
      <w:tr w:rsidR="00143577" w:rsidRPr="00143577" w14:paraId="01A786A2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70B21C75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2</w:t>
            </w:r>
          </w:p>
        </w:tc>
        <w:tc>
          <w:tcPr>
            <w:tcW w:w="1891" w:type="dxa"/>
            <w:gridSpan w:val="2"/>
            <w:noWrap/>
            <w:hideMark/>
          </w:tcPr>
          <w:p w14:paraId="7BFA97C8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579DC76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,11</w:t>
            </w:r>
          </w:p>
        </w:tc>
        <w:tc>
          <w:tcPr>
            <w:tcW w:w="1559" w:type="dxa"/>
            <w:noWrap/>
            <w:hideMark/>
          </w:tcPr>
          <w:p w14:paraId="5AF8462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018</w:t>
            </w:r>
          </w:p>
        </w:tc>
      </w:tr>
      <w:tr w:rsidR="00143577" w:rsidRPr="00143577" w14:paraId="5667FF86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2E4A72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6</w:t>
            </w:r>
          </w:p>
        </w:tc>
        <w:tc>
          <w:tcPr>
            <w:tcW w:w="1891" w:type="dxa"/>
            <w:gridSpan w:val="2"/>
            <w:noWrap/>
            <w:hideMark/>
          </w:tcPr>
          <w:p w14:paraId="68EC724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51E8281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,33</w:t>
            </w:r>
          </w:p>
        </w:tc>
        <w:tc>
          <w:tcPr>
            <w:tcW w:w="1559" w:type="dxa"/>
            <w:noWrap/>
            <w:hideMark/>
          </w:tcPr>
          <w:p w14:paraId="52565E2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216</w:t>
            </w:r>
          </w:p>
        </w:tc>
      </w:tr>
      <w:tr w:rsidR="00143577" w:rsidRPr="00143577" w14:paraId="0A4C97C1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6EC29856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8</w:t>
            </w:r>
          </w:p>
        </w:tc>
        <w:tc>
          <w:tcPr>
            <w:tcW w:w="1891" w:type="dxa"/>
            <w:gridSpan w:val="2"/>
            <w:noWrap/>
            <w:hideMark/>
          </w:tcPr>
          <w:p w14:paraId="3A5B0138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504AA36D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8,89</w:t>
            </w:r>
          </w:p>
        </w:tc>
        <w:tc>
          <w:tcPr>
            <w:tcW w:w="1559" w:type="dxa"/>
            <w:noWrap/>
            <w:hideMark/>
          </w:tcPr>
          <w:p w14:paraId="5A6C5D85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0,802</w:t>
            </w:r>
          </w:p>
        </w:tc>
      </w:tr>
      <w:tr w:rsidR="00143577" w:rsidRPr="00143577" w14:paraId="552EB6CE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376671D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0</w:t>
            </w:r>
          </w:p>
        </w:tc>
        <w:tc>
          <w:tcPr>
            <w:tcW w:w="1891" w:type="dxa"/>
            <w:gridSpan w:val="2"/>
            <w:noWrap/>
            <w:hideMark/>
          </w:tcPr>
          <w:p w14:paraId="702973A8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0146E33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787F0D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135</w:t>
            </w:r>
          </w:p>
        </w:tc>
      </w:tr>
      <w:tr w:rsidR="00143577" w:rsidRPr="00143577" w14:paraId="4051B007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7C27CE3E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5</w:t>
            </w:r>
          </w:p>
        </w:tc>
        <w:tc>
          <w:tcPr>
            <w:tcW w:w="1891" w:type="dxa"/>
            <w:gridSpan w:val="2"/>
            <w:noWrap/>
            <w:hideMark/>
          </w:tcPr>
          <w:p w14:paraId="1E201B1C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50BCBAF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4,45</w:t>
            </w:r>
          </w:p>
        </w:tc>
        <w:tc>
          <w:tcPr>
            <w:tcW w:w="1559" w:type="dxa"/>
            <w:noWrap/>
            <w:hideMark/>
          </w:tcPr>
          <w:p w14:paraId="735C8B1C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,659</w:t>
            </w:r>
          </w:p>
        </w:tc>
      </w:tr>
      <w:tr w:rsidR="00143577" w:rsidRPr="00143577" w14:paraId="45EFCDEF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8DAC3F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6</w:t>
            </w:r>
          </w:p>
        </w:tc>
        <w:tc>
          <w:tcPr>
            <w:tcW w:w="1891" w:type="dxa"/>
            <w:gridSpan w:val="2"/>
            <w:noWrap/>
            <w:hideMark/>
          </w:tcPr>
          <w:p w14:paraId="1B9C1F1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4F6178B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2,22</w:t>
            </w:r>
          </w:p>
        </w:tc>
        <w:tc>
          <w:tcPr>
            <w:tcW w:w="1559" w:type="dxa"/>
            <w:noWrap/>
            <w:hideMark/>
          </w:tcPr>
          <w:p w14:paraId="6960E9A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369</w:t>
            </w:r>
          </w:p>
        </w:tc>
      </w:tr>
      <w:tr w:rsidR="00143577" w:rsidRPr="00143577" w14:paraId="1CC2B594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1BBC1AC0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7</w:t>
            </w:r>
          </w:p>
        </w:tc>
        <w:tc>
          <w:tcPr>
            <w:tcW w:w="1891" w:type="dxa"/>
            <w:gridSpan w:val="2"/>
            <w:noWrap/>
            <w:hideMark/>
          </w:tcPr>
          <w:p w14:paraId="1A5AF1D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>
              <w:rPr>
                <w:rFonts w:ascii="Arial" w:hAnsi="Arial" w:cs="Arial"/>
                <w:sz w:val="15"/>
                <w:szCs w:val="15"/>
              </w:rPr>
              <w:t>Sham</w:t>
            </w:r>
          </w:p>
        </w:tc>
        <w:tc>
          <w:tcPr>
            <w:tcW w:w="2313" w:type="dxa"/>
            <w:gridSpan w:val="2"/>
            <w:noWrap/>
            <w:hideMark/>
          </w:tcPr>
          <w:p w14:paraId="2DFBD65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3,34</w:t>
            </w:r>
          </w:p>
        </w:tc>
        <w:tc>
          <w:tcPr>
            <w:tcW w:w="1559" w:type="dxa"/>
            <w:noWrap/>
            <w:hideMark/>
          </w:tcPr>
          <w:p w14:paraId="315B75C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488</w:t>
            </w:r>
          </w:p>
        </w:tc>
      </w:tr>
      <w:tr w:rsidR="00143577" w:rsidRPr="00143577" w14:paraId="64CAA21C" w14:textId="77777777" w:rsidTr="00DA5192">
        <w:trPr>
          <w:trHeight w:val="300"/>
        </w:trPr>
        <w:tc>
          <w:tcPr>
            <w:tcW w:w="758" w:type="dxa"/>
            <w:noWrap/>
            <w:hideMark/>
          </w:tcPr>
          <w:p w14:paraId="74BCB785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6</w:t>
            </w:r>
          </w:p>
        </w:tc>
        <w:tc>
          <w:tcPr>
            <w:tcW w:w="1891" w:type="dxa"/>
            <w:gridSpan w:val="2"/>
            <w:noWrap/>
            <w:hideMark/>
          </w:tcPr>
          <w:p w14:paraId="06D95178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5A172E80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5,55</w:t>
            </w:r>
          </w:p>
        </w:tc>
        <w:tc>
          <w:tcPr>
            <w:tcW w:w="1559" w:type="dxa"/>
            <w:noWrap/>
            <w:hideMark/>
          </w:tcPr>
          <w:p w14:paraId="465FD066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,559</w:t>
            </w:r>
          </w:p>
        </w:tc>
      </w:tr>
      <w:tr w:rsidR="002643FF" w:rsidRPr="00143577" w14:paraId="2D977696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4CB9E9D5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0</w:t>
            </w:r>
          </w:p>
        </w:tc>
        <w:tc>
          <w:tcPr>
            <w:tcW w:w="1891" w:type="dxa"/>
            <w:gridSpan w:val="2"/>
            <w:noWrap/>
            <w:hideMark/>
          </w:tcPr>
          <w:p w14:paraId="134C6C2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75DE74A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,22</w:t>
            </w:r>
          </w:p>
        </w:tc>
        <w:tc>
          <w:tcPr>
            <w:tcW w:w="1559" w:type="dxa"/>
            <w:noWrap/>
            <w:hideMark/>
          </w:tcPr>
          <w:p w14:paraId="722E0BF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099</w:t>
            </w:r>
          </w:p>
        </w:tc>
      </w:tr>
      <w:tr w:rsidR="002643FF" w:rsidRPr="00143577" w14:paraId="5AB7836B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6FCC4DF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3</w:t>
            </w:r>
          </w:p>
        </w:tc>
        <w:tc>
          <w:tcPr>
            <w:tcW w:w="1891" w:type="dxa"/>
            <w:gridSpan w:val="2"/>
            <w:noWrap/>
            <w:hideMark/>
          </w:tcPr>
          <w:p w14:paraId="0BD7804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656005C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,22</w:t>
            </w:r>
          </w:p>
        </w:tc>
        <w:tc>
          <w:tcPr>
            <w:tcW w:w="1559" w:type="dxa"/>
            <w:noWrap/>
            <w:hideMark/>
          </w:tcPr>
          <w:p w14:paraId="2FCA2D5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099</w:t>
            </w:r>
          </w:p>
        </w:tc>
      </w:tr>
      <w:tr w:rsidR="002643FF" w:rsidRPr="00143577" w14:paraId="45E703B0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1DA2610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5</w:t>
            </w:r>
          </w:p>
        </w:tc>
        <w:tc>
          <w:tcPr>
            <w:tcW w:w="1891" w:type="dxa"/>
            <w:gridSpan w:val="2"/>
            <w:noWrap/>
            <w:hideMark/>
          </w:tcPr>
          <w:p w14:paraId="7970955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6F1D2D7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3,33</w:t>
            </w:r>
          </w:p>
        </w:tc>
        <w:tc>
          <w:tcPr>
            <w:tcW w:w="1559" w:type="dxa"/>
            <w:noWrap/>
            <w:hideMark/>
          </w:tcPr>
          <w:p w14:paraId="4D666E1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486</w:t>
            </w:r>
          </w:p>
        </w:tc>
      </w:tr>
      <w:tr w:rsidR="002643FF" w:rsidRPr="00143577" w14:paraId="5E2262E3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00F66BF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7</w:t>
            </w:r>
          </w:p>
        </w:tc>
        <w:tc>
          <w:tcPr>
            <w:tcW w:w="1891" w:type="dxa"/>
            <w:gridSpan w:val="2"/>
            <w:noWrap/>
            <w:hideMark/>
          </w:tcPr>
          <w:p w14:paraId="0898920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6026482B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3,33</w:t>
            </w:r>
          </w:p>
        </w:tc>
        <w:tc>
          <w:tcPr>
            <w:tcW w:w="1559" w:type="dxa"/>
            <w:noWrap/>
            <w:hideMark/>
          </w:tcPr>
          <w:p w14:paraId="37AB7F1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486</w:t>
            </w:r>
          </w:p>
        </w:tc>
      </w:tr>
      <w:tr w:rsidR="002643FF" w:rsidRPr="00143577" w14:paraId="6DA9D968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0E81147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0</w:t>
            </w:r>
          </w:p>
        </w:tc>
        <w:tc>
          <w:tcPr>
            <w:tcW w:w="1891" w:type="dxa"/>
            <w:gridSpan w:val="2"/>
            <w:noWrap/>
            <w:hideMark/>
          </w:tcPr>
          <w:p w14:paraId="08FA996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10DB060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2,22</w:t>
            </w:r>
          </w:p>
        </w:tc>
        <w:tc>
          <w:tcPr>
            <w:tcW w:w="1559" w:type="dxa"/>
            <w:noWrap/>
            <w:hideMark/>
          </w:tcPr>
          <w:p w14:paraId="3D8290E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369</w:t>
            </w:r>
          </w:p>
        </w:tc>
      </w:tr>
      <w:tr w:rsidR="002643FF" w:rsidRPr="00143577" w14:paraId="4E975EB2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0A31F9B5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4</w:t>
            </w:r>
          </w:p>
        </w:tc>
        <w:tc>
          <w:tcPr>
            <w:tcW w:w="1891" w:type="dxa"/>
            <w:gridSpan w:val="2"/>
            <w:noWrap/>
            <w:hideMark/>
          </w:tcPr>
          <w:p w14:paraId="3A455DA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1226EC1F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8,89</w:t>
            </w:r>
          </w:p>
        </w:tc>
        <w:tc>
          <w:tcPr>
            <w:tcW w:w="1559" w:type="dxa"/>
            <w:noWrap/>
            <w:hideMark/>
          </w:tcPr>
          <w:p w14:paraId="7A3D1EE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1,073</w:t>
            </w:r>
          </w:p>
        </w:tc>
      </w:tr>
      <w:tr w:rsidR="002643FF" w:rsidRPr="00143577" w14:paraId="3D3803E2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27849F66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5</w:t>
            </w:r>
          </w:p>
        </w:tc>
        <w:tc>
          <w:tcPr>
            <w:tcW w:w="1891" w:type="dxa"/>
            <w:gridSpan w:val="2"/>
            <w:noWrap/>
            <w:hideMark/>
          </w:tcPr>
          <w:p w14:paraId="25E3E6DF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331CB22F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2,22</w:t>
            </w:r>
          </w:p>
        </w:tc>
        <w:tc>
          <w:tcPr>
            <w:tcW w:w="1559" w:type="dxa"/>
            <w:noWrap/>
            <w:hideMark/>
          </w:tcPr>
          <w:p w14:paraId="6EEC7F40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,153</w:t>
            </w:r>
          </w:p>
        </w:tc>
      </w:tr>
      <w:tr w:rsidR="002643FF" w:rsidRPr="00143577" w14:paraId="1BD96456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3E2D118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7</w:t>
            </w:r>
          </w:p>
        </w:tc>
        <w:tc>
          <w:tcPr>
            <w:tcW w:w="1891" w:type="dxa"/>
            <w:gridSpan w:val="2"/>
            <w:noWrap/>
            <w:hideMark/>
          </w:tcPr>
          <w:p w14:paraId="62063BAA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242BCE83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,33</w:t>
            </w:r>
          </w:p>
        </w:tc>
        <w:tc>
          <w:tcPr>
            <w:tcW w:w="1559" w:type="dxa"/>
            <w:noWrap/>
            <w:hideMark/>
          </w:tcPr>
          <w:p w14:paraId="3F9E44B1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216</w:t>
            </w:r>
          </w:p>
        </w:tc>
      </w:tr>
      <w:tr w:rsidR="002643FF" w:rsidRPr="00143577" w14:paraId="6AE1F7E7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579060D4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9</w:t>
            </w:r>
          </w:p>
        </w:tc>
        <w:tc>
          <w:tcPr>
            <w:tcW w:w="1891" w:type="dxa"/>
            <w:gridSpan w:val="2"/>
            <w:noWrap/>
            <w:hideMark/>
          </w:tcPr>
          <w:p w14:paraId="58DF8047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114906C7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3995B1BF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,974</w:t>
            </w:r>
          </w:p>
        </w:tc>
      </w:tr>
      <w:tr w:rsidR="002643FF" w:rsidRPr="00143577" w14:paraId="77BBE236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69A4F880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1</w:t>
            </w:r>
          </w:p>
        </w:tc>
        <w:tc>
          <w:tcPr>
            <w:tcW w:w="1891" w:type="dxa"/>
            <w:gridSpan w:val="2"/>
            <w:noWrap/>
            <w:hideMark/>
          </w:tcPr>
          <w:p w14:paraId="78DE30F8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7F099E90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1,11</w:t>
            </w:r>
          </w:p>
        </w:tc>
        <w:tc>
          <w:tcPr>
            <w:tcW w:w="1559" w:type="dxa"/>
            <w:noWrap/>
            <w:hideMark/>
          </w:tcPr>
          <w:p w14:paraId="2F14FFE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-0,018</w:t>
            </w:r>
          </w:p>
        </w:tc>
      </w:tr>
      <w:tr w:rsidR="002643FF" w:rsidRPr="00143577" w14:paraId="18ECCE1B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4A8D5A83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33</w:t>
            </w:r>
          </w:p>
        </w:tc>
        <w:tc>
          <w:tcPr>
            <w:tcW w:w="1891" w:type="dxa"/>
            <w:gridSpan w:val="2"/>
            <w:noWrap/>
            <w:hideMark/>
          </w:tcPr>
          <w:p w14:paraId="2BD638AB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5448D33C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4,44</w:t>
            </w:r>
          </w:p>
        </w:tc>
        <w:tc>
          <w:tcPr>
            <w:tcW w:w="1559" w:type="dxa"/>
            <w:noWrap/>
            <w:hideMark/>
          </w:tcPr>
          <w:p w14:paraId="08DC79D8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0,333</w:t>
            </w:r>
          </w:p>
        </w:tc>
      </w:tr>
      <w:tr w:rsidR="002643FF" w:rsidRPr="00143577" w14:paraId="03EE9E81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2D74D8DA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34</w:t>
            </w:r>
          </w:p>
        </w:tc>
        <w:tc>
          <w:tcPr>
            <w:tcW w:w="1891" w:type="dxa"/>
            <w:gridSpan w:val="2"/>
            <w:noWrap/>
            <w:hideMark/>
          </w:tcPr>
          <w:p w14:paraId="76AFFFCE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58F56F28" w14:textId="77777777" w:rsidR="00143577" w:rsidRPr="009913EA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5,56</w:t>
            </w:r>
          </w:p>
        </w:tc>
        <w:tc>
          <w:tcPr>
            <w:tcW w:w="1559" w:type="dxa"/>
            <w:noWrap/>
            <w:hideMark/>
          </w:tcPr>
          <w:p w14:paraId="5AB62BF8" w14:textId="77777777" w:rsidR="00143577" w:rsidRPr="00DA5192" w:rsidRDefault="00143577" w:rsidP="009913E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913EA">
              <w:rPr>
                <w:rFonts w:ascii="Arial" w:hAnsi="Arial" w:cs="Arial"/>
                <w:b/>
                <w:bCs/>
                <w:sz w:val="15"/>
                <w:szCs w:val="15"/>
                <w:lang w:val="en-CZ"/>
              </w:rPr>
              <w:t>1,506</w:t>
            </w:r>
          </w:p>
        </w:tc>
      </w:tr>
      <w:tr w:rsidR="002643FF" w:rsidRPr="00143577" w14:paraId="45432F24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35F60C97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9</w:t>
            </w:r>
          </w:p>
        </w:tc>
        <w:tc>
          <w:tcPr>
            <w:tcW w:w="1891" w:type="dxa"/>
            <w:gridSpan w:val="2"/>
            <w:noWrap/>
            <w:hideMark/>
          </w:tcPr>
          <w:p w14:paraId="3B4DCE1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32E7AB36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2,22</w:t>
            </w:r>
          </w:p>
        </w:tc>
        <w:tc>
          <w:tcPr>
            <w:tcW w:w="1559" w:type="dxa"/>
            <w:noWrap/>
            <w:hideMark/>
          </w:tcPr>
          <w:p w14:paraId="7C9FF734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099</w:t>
            </w:r>
          </w:p>
        </w:tc>
      </w:tr>
      <w:tr w:rsidR="002643FF" w:rsidRPr="00143577" w14:paraId="2DFAE901" w14:textId="77777777" w:rsidTr="002643FF">
        <w:trPr>
          <w:trHeight w:val="300"/>
        </w:trPr>
        <w:tc>
          <w:tcPr>
            <w:tcW w:w="758" w:type="dxa"/>
            <w:noWrap/>
            <w:hideMark/>
          </w:tcPr>
          <w:p w14:paraId="414174A9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40</w:t>
            </w:r>
          </w:p>
        </w:tc>
        <w:tc>
          <w:tcPr>
            <w:tcW w:w="1891" w:type="dxa"/>
            <w:gridSpan w:val="2"/>
            <w:noWrap/>
            <w:hideMark/>
          </w:tcPr>
          <w:p w14:paraId="0725416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B87A0A">
              <w:rPr>
                <w:rFonts w:ascii="Arial" w:hAnsi="Arial" w:cs="Arial"/>
                <w:sz w:val="15"/>
                <w:szCs w:val="15"/>
              </w:rPr>
              <w:t>Active</w:t>
            </w:r>
          </w:p>
        </w:tc>
        <w:tc>
          <w:tcPr>
            <w:tcW w:w="2313" w:type="dxa"/>
            <w:gridSpan w:val="2"/>
            <w:noWrap/>
            <w:hideMark/>
          </w:tcPr>
          <w:p w14:paraId="3B4BB7C2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3,33</w:t>
            </w:r>
          </w:p>
        </w:tc>
        <w:tc>
          <w:tcPr>
            <w:tcW w:w="1559" w:type="dxa"/>
            <w:noWrap/>
            <w:hideMark/>
          </w:tcPr>
          <w:p w14:paraId="62D55A0D" w14:textId="77777777" w:rsidR="00143577" w:rsidRPr="009913EA" w:rsidRDefault="00143577" w:rsidP="009913EA">
            <w:pPr>
              <w:rPr>
                <w:rFonts w:ascii="Arial" w:hAnsi="Arial" w:cs="Arial"/>
                <w:sz w:val="15"/>
                <w:szCs w:val="15"/>
                <w:lang w:val="en-CZ"/>
              </w:rPr>
            </w:pPr>
            <w:r w:rsidRPr="009913EA">
              <w:rPr>
                <w:rFonts w:ascii="Arial" w:hAnsi="Arial" w:cs="Arial"/>
                <w:sz w:val="15"/>
                <w:szCs w:val="15"/>
                <w:lang w:val="en-CZ"/>
              </w:rPr>
              <w:t>0,216</w:t>
            </w:r>
          </w:p>
        </w:tc>
      </w:tr>
    </w:tbl>
    <w:p w14:paraId="6A2E70F8" w14:textId="54E3C029" w:rsidR="00545CF8" w:rsidRDefault="00545CF8" w:rsidP="00545CF8">
      <w:pPr>
        <w:pStyle w:val="Caption"/>
        <w:rPr>
          <w:rFonts w:ascii="Arial" w:hAnsi="Arial" w:cs="Arial"/>
        </w:rPr>
      </w:pPr>
      <w:r w:rsidRPr="009913EA">
        <w:rPr>
          <w:rFonts w:ascii="Arial" w:hAnsi="Arial" w:cs="Arial"/>
        </w:rPr>
        <w:t>Supplementary Table S</w:t>
      </w:r>
      <w:r>
        <w:rPr>
          <w:rFonts w:ascii="Arial" w:hAnsi="Arial" w:cs="Arial"/>
        </w:rPr>
        <w:t>3</w:t>
      </w:r>
      <w:r w:rsidRPr="009913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ervention responder analysis results in VOMT from T0 to T1</w:t>
      </w:r>
      <w:r w:rsidR="0080278D">
        <w:rPr>
          <w:rFonts w:ascii="Arial" w:hAnsi="Arial" w:cs="Arial"/>
        </w:rPr>
        <w:t xml:space="preserve">; </w:t>
      </w:r>
      <w:r w:rsidR="00324184">
        <w:rPr>
          <w:rFonts w:ascii="Arial" w:hAnsi="Arial" w:cs="Arial"/>
        </w:rPr>
        <w:t xml:space="preserve">Responders marked in </w:t>
      </w:r>
      <w:proofErr w:type="gramStart"/>
      <w:r w:rsidR="00324184">
        <w:rPr>
          <w:rFonts w:ascii="Arial" w:hAnsi="Arial" w:cs="Arial"/>
        </w:rPr>
        <w:t>Bold</w:t>
      </w:r>
      <w:proofErr w:type="gramEnd"/>
    </w:p>
    <w:p w14:paraId="6800C1AB" w14:textId="77777777" w:rsidR="006A0DF0" w:rsidRPr="00DA5192" w:rsidRDefault="006A0DF0" w:rsidP="006A0DF0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283"/>
        <w:tblOverlap w:val="never"/>
        <w:tblW w:w="930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505"/>
        <w:gridCol w:w="877"/>
        <w:gridCol w:w="111"/>
        <w:gridCol w:w="704"/>
        <w:gridCol w:w="173"/>
        <w:gridCol w:w="224"/>
        <w:gridCol w:w="750"/>
        <w:gridCol w:w="387"/>
        <w:gridCol w:w="834"/>
        <w:gridCol w:w="4057"/>
      </w:tblGrid>
      <w:tr w:rsidR="00694699" w:rsidRPr="00694699" w14:paraId="23C71D3A" w14:textId="77777777" w:rsidTr="00DA5192">
        <w:trPr>
          <w:cantSplit/>
          <w:trHeight w:hRule="exact" w:val="7"/>
          <w:tblHeader/>
          <w:tblCellSpacing w:w="15" w:type="dxa"/>
        </w:trPr>
        <w:tc>
          <w:tcPr>
            <w:tcW w:w="9242" w:type="dxa"/>
            <w:gridSpan w:val="11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914314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</w:tr>
      <w:tr w:rsidR="00694699" w:rsidRPr="00694699" w14:paraId="0CD970C2" w14:textId="77777777" w:rsidTr="00DA5192">
        <w:trPr>
          <w:gridAfter w:val="1"/>
          <w:wAfter w:w="4012" w:type="dxa"/>
          <w:cantSplit/>
          <w:trHeight w:val="697"/>
          <w:tblHeader/>
          <w:tblCellSpacing w:w="15" w:type="dxa"/>
        </w:trPr>
        <w:tc>
          <w:tcPr>
            <w:tcW w:w="2128" w:type="dxa"/>
            <w:gridSpan w:val="4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B8EE13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  <w:p w14:paraId="599204A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Experimental group</w:t>
            </w:r>
          </w:p>
        </w:tc>
        <w:tc>
          <w:tcPr>
            <w:tcW w:w="3042" w:type="dxa"/>
            <w:gridSpan w:val="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85108" w14:textId="5B8FA89E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RBANS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 xml:space="preserve"> scores</w:t>
            </w:r>
          </w:p>
        </w:tc>
      </w:tr>
      <w:tr w:rsidR="00694699" w:rsidRPr="00694699" w14:paraId="627C095D" w14:textId="77777777" w:rsidTr="00DA5192">
        <w:trPr>
          <w:gridAfter w:val="1"/>
          <w:wAfter w:w="4012" w:type="dxa"/>
          <w:cantSplit/>
          <w:trHeight w:val="435"/>
          <w:tblHeader/>
          <w:tblCellSpacing w:w="15" w:type="dxa"/>
        </w:trPr>
        <w:tc>
          <w:tcPr>
            <w:tcW w:w="635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CC7759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1463" w:type="dxa"/>
            <w:gridSpan w:val="3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F683F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847" w:type="dxa"/>
            <w:gridSpan w:val="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E313C0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0</w:t>
            </w:r>
          </w:p>
        </w:tc>
        <w:tc>
          <w:tcPr>
            <w:tcW w:w="1331" w:type="dxa"/>
            <w:gridSpan w:val="3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1D7985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1</w:t>
            </w:r>
          </w:p>
        </w:tc>
        <w:tc>
          <w:tcPr>
            <w:tcW w:w="804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6FC920E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T2</w:t>
            </w:r>
          </w:p>
        </w:tc>
      </w:tr>
      <w:tr w:rsidR="00694699" w:rsidRPr="00694699" w14:paraId="5B219932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0234E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N</w:t>
            </w:r>
          </w:p>
        </w:tc>
        <w:tc>
          <w:tcPr>
            <w:tcW w:w="847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73E1B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65253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367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0FCB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AD12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7</w:t>
            </w:r>
          </w:p>
        </w:tc>
        <w:tc>
          <w:tcPr>
            <w:tcW w:w="357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72161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8805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4</w:t>
            </w:r>
          </w:p>
        </w:tc>
      </w:tr>
      <w:tr w:rsidR="00694699" w:rsidRPr="00694699" w14:paraId="4FAD1970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F0774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DC361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D630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5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E3C32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82CD9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4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D3CD9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43DA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2</w:t>
            </w:r>
          </w:p>
        </w:tc>
      </w:tr>
      <w:tr w:rsidR="00694699" w:rsidRPr="00694699" w14:paraId="427B5B73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5B042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ean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7B442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B317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3.8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5E591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4DA1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4.1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0BE0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84DB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7.1</w:t>
            </w:r>
          </w:p>
        </w:tc>
      </w:tr>
      <w:tr w:rsidR="00694699" w:rsidRPr="00694699" w14:paraId="33EA883C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0140F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E4FA8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28919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2.6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225E1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3D924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2.92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E20F4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3199E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4.4</w:t>
            </w:r>
          </w:p>
        </w:tc>
      </w:tr>
      <w:tr w:rsidR="00694699" w:rsidRPr="00694699" w14:paraId="53BBD2C4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9245D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edian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4D0F7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14AA7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7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9C7FA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99D7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7.8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A70F6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C76F2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9.7</w:t>
            </w:r>
          </w:p>
        </w:tc>
      </w:tr>
      <w:tr w:rsidR="00694699" w:rsidRPr="00694699" w14:paraId="0A48ED65" w14:textId="77777777" w:rsidTr="00694699">
        <w:trPr>
          <w:gridAfter w:val="1"/>
          <w:wAfter w:w="4012" w:type="dxa"/>
          <w:cantSplit/>
          <w:trHeight w:val="443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19386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57237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B8F7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4.5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B4F6C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2CCD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4.5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9D99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DE64D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5</w:t>
            </w:r>
          </w:p>
        </w:tc>
      </w:tr>
      <w:tr w:rsidR="00694699" w:rsidRPr="00694699" w14:paraId="0422AC01" w14:textId="77777777" w:rsidTr="00694699">
        <w:trPr>
          <w:gridAfter w:val="1"/>
          <w:wAfter w:w="4012" w:type="dxa"/>
          <w:cantSplit/>
          <w:trHeight w:val="697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7F1DE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Standard deviation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691A3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DF8B3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.4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AC6BD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72716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3.9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35C84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138F4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.7</w:t>
            </w:r>
          </w:p>
        </w:tc>
      </w:tr>
      <w:tr w:rsidR="00694699" w:rsidRPr="00694699" w14:paraId="50E4906E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D6127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4F741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E232C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,6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82F6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FECF1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9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1C7EC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F719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0</w:t>
            </w:r>
          </w:p>
        </w:tc>
      </w:tr>
      <w:tr w:rsidR="00694699" w:rsidRPr="00694699" w14:paraId="6EA95170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5B41C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inimum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B8273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8150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2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B573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D3F6E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65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73B1F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3FE23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0.5</w:t>
            </w:r>
          </w:p>
        </w:tc>
      </w:tr>
      <w:tr w:rsidR="00694699" w:rsidRPr="00694699" w14:paraId="09F841EF" w14:textId="77777777" w:rsidTr="00694699">
        <w:trPr>
          <w:gridAfter w:val="1"/>
          <w:wAfter w:w="4012" w:type="dxa"/>
          <w:cantSplit/>
          <w:trHeight w:val="443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635E3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E3D93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D10D6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4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BB2D0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7C3EE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77.5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470B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585BC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80</w:t>
            </w:r>
          </w:p>
        </w:tc>
      </w:tr>
      <w:tr w:rsidR="00694699" w:rsidRPr="00694699" w14:paraId="563810A6" w14:textId="77777777" w:rsidTr="00694699">
        <w:trPr>
          <w:gridAfter w:val="1"/>
          <w:wAfter w:w="4012" w:type="dxa"/>
          <w:cantSplit/>
          <w:trHeight w:val="435"/>
          <w:tblCellSpacing w:w="15" w:type="dxa"/>
        </w:trPr>
        <w:tc>
          <w:tcPr>
            <w:tcW w:w="1140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62FFD" w14:textId="77777777" w:rsidR="00694699" w:rsidRPr="00694699" w:rsidRDefault="00694699" w:rsidP="009913EA">
            <w:pPr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b/>
                <w:bCs/>
                <w:color w:val="333333"/>
                <w:sz w:val="15"/>
                <w:szCs w:val="15"/>
              </w:rPr>
              <w:t>Maximum</w:t>
            </w:r>
          </w:p>
        </w:tc>
        <w:tc>
          <w:tcPr>
            <w:tcW w:w="84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BBF4C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Sham</w:t>
            </w:r>
          </w:p>
        </w:tc>
        <w:tc>
          <w:tcPr>
            <w:tcW w:w="78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69DE6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3.5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471D9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05DE3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3.5</w:t>
            </w:r>
          </w:p>
        </w:tc>
        <w:tc>
          <w:tcPr>
            <w:tcW w:w="357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E8EF5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EF70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21</w:t>
            </w:r>
          </w:p>
        </w:tc>
      </w:tr>
      <w:tr w:rsidR="00694699" w:rsidRPr="00694699" w14:paraId="32B5127D" w14:textId="77777777" w:rsidTr="00694699">
        <w:trPr>
          <w:gridAfter w:val="1"/>
          <w:wAfter w:w="4012" w:type="dxa"/>
          <w:cantSplit/>
          <w:trHeight w:val="422"/>
          <w:tblCellSpacing w:w="15" w:type="dxa"/>
        </w:trPr>
        <w:tc>
          <w:tcPr>
            <w:tcW w:w="1140" w:type="dxa"/>
            <w:gridSpan w:val="2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E39E3A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 </w:t>
            </w:r>
          </w:p>
        </w:tc>
        <w:tc>
          <w:tcPr>
            <w:tcW w:w="847" w:type="dxa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39EAD8" w14:textId="77777777" w:rsidR="00694699" w:rsidRPr="00694699" w:rsidRDefault="00694699" w:rsidP="009913EA">
            <w:pPr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Active</w:t>
            </w:r>
          </w:p>
        </w:tc>
        <w:tc>
          <w:tcPr>
            <w:tcW w:w="785" w:type="dxa"/>
            <w:gridSpan w:val="2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F316C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10</w:t>
            </w:r>
          </w:p>
        </w:tc>
        <w:tc>
          <w:tcPr>
            <w:tcW w:w="367" w:type="dxa"/>
            <w:gridSpan w:val="2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BE37AD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6A97B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06</w:t>
            </w:r>
          </w:p>
        </w:tc>
        <w:tc>
          <w:tcPr>
            <w:tcW w:w="357" w:type="dxa"/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4B9709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804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EDED4B" w14:textId="77777777" w:rsidR="00694699" w:rsidRPr="00694699" w:rsidRDefault="00694699" w:rsidP="009913EA">
            <w:pPr>
              <w:jc w:val="center"/>
              <w:rPr>
                <w:rFonts w:ascii="Arial" w:eastAsia="Times New Roman" w:hAnsi="Arial" w:cs="Arial"/>
                <w:color w:val="333333"/>
                <w:sz w:val="15"/>
                <w:szCs w:val="15"/>
              </w:rPr>
            </w:pPr>
            <w:r w:rsidRPr="00694699">
              <w:rPr>
                <w:rFonts w:ascii="Arial" w:eastAsia="Times New Roman" w:hAnsi="Arial" w:cs="Arial"/>
                <w:color w:val="333333"/>
                <w:sz w:val="15"/>
                <w:szCs w:val="15"/>
              </w:rPr>
              <w:t>108.5</w:t>
            </w:r>
          </w:p>
        </w:tc>
      </w:tr>
      <w:tr w:rsidR="00694699" w:rsidRPr="00694699" w14:paraId="125C2957" w14:textId="77777777" w:rsidTr="00DA5192">
        <w:trPr>
          <w:cantSplit/>
          <w:trHeight w:hRule="exact" w:val="10"/>
          <w:tblCellSpacing w:w="15" w:type="dxa"/>
        </w:trPr>
        <w:tc>
          <w:tcPr>
            <w:tcW w:w="9242" w:type="dxa"/>
            <w:gridSpan w:val="11"/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9320BF" w14:textId="77777777" w:rsidR="00694699" w:rsidRPr="00694699" w:rsidRDefault="00694699" w:rsidP="00694699">
            <w:pPr>
              <w:keepNext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2EF5FA86" w14:textId="77777777" w:rsidR="008364F2" w:rsidRPr="00DA5192" w:rsidRDefault="008364F2" w:rsidP="00DA5192">
      <w:pPr>
        <w:pStyle w:val="Caption"/>
        <w:rPr>
          <w:rFonts w:ascii="Arial" w:hAnsi="Arial" w:cs="Arial"/>
        </w:rPr>
      </w:pPr>
    </w:p>
    <w:p w14:paraId="43FFDF2D" w14:textId="654BE549" w:rsidR="00694699" w:rsidRPr="009913EA" w:rsidRDefault="00694699" w:rsidP="00694699">
      <w:pPr>
        <w:pStyle w:val="Caption"/>
        <w:rPr>
          <w:rFonts w:ascii="Arial" w:hAnsi="Arial" w:cs="Arial"/>
        </w:rPr>
      </w:pPr>
      <w:r w:rsidRPr="009913EA">
        <w:rPr>
          <w:rFonts w:ascii="Arial" w:hAnsi="Arial" w:cs="Arial"/>
        </w:rPr>
        <w:t>Supplementary Table S</w:t>
      </w:r>
      <w:r w:rsidR="0070235E">
        <w:rPr>
          <w:rFonts w:ascii="Arial" w:hAnsi="Arial" w:cs="Arial"/>
        </w:rPr>
        <w:t>4</w:t>
      </w:r>
      <w:r w:rsidRPr="009913EA">
        <w:rPr>
          <w:rFonts w:ascii="Arial" w:hAnsi="Arial" w:cs="Arial"/>
        </w:rPr>
        <w:t xml:space="preserve"> </w:t>
      </w:r>
      <w:r w:rsidR="0025650E">
        <w:rPr>
          <w:rFonts w:ascii="Arial" w:hAnsi="Arial" w:cs="Arial"/>
        </w:rPr>
        <w:t>D</w:t>
      </w:r>
      <w:r>
        <w:rPr>
          <w:rFonts w:ascii="Arial" w:hAnsi="Arial" w:cs="Arial"/>
        </w:rPr>
        <w:t>escriptive</w:t>
      </w:r>
      <w:r w:rsidRPr="009913EA">
        <w:rPr>
          <w:rFonts w:ascii="Arial" w:hAnsi="Arial" w:cs="Arial"/>
        </w:rPr>
        <w:t xml:space="preserve"> statistics across experimental groups and timepoints</w:t>
      </w:r>
      <w:r w:rsidR="0025650E">
        <w:rPr>
          <w:rFonts w:ascii="Arial" w:hAnsi="Arial" w:cs="Arial"/>
        </w:rPr>
        <w:t xml:space="preserve"> in RBANS</w:t>
      </w:r>
    </w:p>
    <w:p w14:paraId="406923B1" w14:textId="43200966" w:rsidR="008364F2" w:rsidRDefault="0089327C" w:rsidP="006A0D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analysis </w:t>
      </w:r>
      <w:r w:rsidR="00E40718">
        <w:rPr>
          <w:rFonts w:ascii="Arial" w:hAnsi="Arial" w:cs="Arial"/>
        </w:rPr>
        <w:t>and results</w:t>
      </w:r>
    </w:p>
    <w:p w14:paraId="622428B1" w14:textId="77777777" w:rsidR="00DF63E1" w:rsidRDefault="00DF63E1" w:rsidP="00DE4EC4">
      <w:pPr>
        <w:jc w:val="both"/>
        <w:rPr>
          <w:rFonts w:ascii="Arial" w:hAnsi="Arial" w:cs="Arial"/>
        </w:rPr>
      </w:pPr>
    </w:p>
    <w:p w14:paraId="69C1F0C8" w14:textId="33FA7A31" w:rsidR="00DF63E1" w:rsidRDefault="00DF63E1" w:rsidP="00DE4EC4">
      <w:pPr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n our exploratory analys</w:t>
      </w:r>
      <w:r w:rsidR="00AE0C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, we used 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ixed-design ANOVA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th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block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as a six-level repeated within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bject factor (block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 1 to 6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 and stim type (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ctive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s. sham) as a between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ubject factor. The same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NOVA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model was applied for both ACC and RT measures of WMT. The model was applied for the data from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he 1</w:t>
      </w:r>
      <w:r w:rsidRPr="006C7A8B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st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ession to capture the task performance at baseline and the same model was applied for the remaining stimulation sessions. For all 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ANOVA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, Mauchly’s test of sphericity was conducted, and where necessary, the Greenhouse-</w:t>
      </w:r>
      <w:proofErr w:type="spellStart"/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Geisser</w:t>
      </w:r>
      <w:proofErr w:type="spellEnd"/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correction was applied. In case of significant results of the 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ANOVA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, Bonferroni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orrected post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370BA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oc tests were conducted to determine significant differences between baseline and immediate post-stimulation outcomes, between conditions of active stimulation and sham, and between respective active conditions of stimulation.</w:t>
      </w:r>
    </w:p>
    <w:p w14:paraId="578FC3DC" w14:textId="77777777" w:rsidR="0089327C" w:rsidRPr="00DA5192" w:rsidRDefault="0089327C" w:rsidP="006A0DF0">
      <w:pPr>
        <w:rPr>
          <w:rFonts w:ascii="Arial" w:hAnsi="Arial" w:cs="Arial"/>
        </w:rPr>
      </w:pPr>
    </w:p>
    <w:p w14:paraId="1D8822D3" w14:textId="2B2E7F85" w:rsidR="008364F2" w:rsidRPr="00DA5192" w:rsidRDefault="0089327C" w:rsidP="00DE4EC4">
      <w:pPr>
        <w:jc w:val="both"/>
        <w:rPr>
          <w:rFonts w:ascii="Arial" w:hAnsi="Arial" w:cs="Arial"/>
        </w:rPr>
      </w:pPr>
      <w:r w:rsidRPr="00D370BA">
        <w:rPr>
          <w:rFonts w:ascii="Arial" w:hAnsi="Arial" w:cs="Arial"/>
          <w:sz w:val="20"/>
          <w:szCs w:val="20"/>
        </w:rPr>
        <w:t xml:space="preserve">Based 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on</w:t>
      </w:r>
      <w:r w:rsidRPr="00D370B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dditional </w:t>
      </w:r>
      <w:r w:rsidR="00BF7E77">
        <w:rPr>
          <w:rFonts w:ascii="Arial" w:hAnsi="Arial" w:cs="Arial"/>
          <w:sz w:val="20"/>
          <w:szCs w:val="20"/>
        </w:rPr>
        <w:t xml:space="preserve">exploratory </w:t>
      </w:r>
      <w:r w:rsidRPr="00D370BA">
        <w:rPr>
          <w:rFonts w:ascii="Arial" w:hAnsi="Arial" w:cs="Arial"/>
          <w:sz w:val="20"/>
          <w:szCs w:val="20"/>
        </w:rPr>
        <w:t xml:space="preserve">mixed </w:t>
      </w:r>
      <w:r>
        <w:rPr>
          <w:rFonts w:ascii="Arial" w:hAnsi="Arial" w:cs="Arial"/>
          <w:sz w:val="20"/>
          <w:szCs w:val="20"/>
        </w:rPr>
        <w:t>analysis of variance (</w:t>
      </w:r>
      <w:r w:rsidRPr="00D370BA">
        <w:rPr>
          <w:rFonts w:ascii="Arial" w:hAnsi="Arial" w:cs="Arial"/>
          <w:sz w:val="20"/>
          <w:szCs w:val="20"/>
        </w:rPr>
        <w:t>ANOVA</w:t>
      </w:r>
      <w:r>
        <w:rPr>
          <w:rFonts w:ascii="Arial" w:hAnsi="Arial" w:cs="Arial"/>
          <w:sz w:val="20"/>
          <w:szCs w:val="20"/>
        </w:rPr>
        <w:t>)</w:t>
      </w:r>
      <w:r w:rsidR="00E7626F">
        <w:rPr>
          <w:rFonts w:ascii="Arial" w:hAnsi="Arial" w:cs="Arial"/>
          <w:sz w:val="20"/>
          <w:szCs w:val="20"/>
        </w:rPr>
        <w:t xml:space="preserve"> of VWM</w:t>
      </w:r>
      <w:r w:rsidRPr="00D370BA">
        <w:rPr>
          <w:rFonts w:ascii="Arial" w:hAnsi="Arial" w:cs="Arial"/>
          <w:sz w:val="20"/>
          <w:szCs w:val="20"/>
        </w:rPr>
        <w:t xml:space="preserve">, we found no differences </w:t>
      </w:r>
      <w:r>
        <w:rPr>
          <w:rFonts w:ascii="Arial" w:hAnsi="Arial" w:cs="Arial"/>
          <w:sz w:val="20"/>
          <w:szCs w:val="20"/>
        </w:rPr>
        <w:t>at</w:t>
      </w:r>
      <w:r w:rsidRPr="00D370BA">
        <w:rPr>
          <w:rFonts w:ascii="Arial" w:hAnsi="Arial" w:cs="Arial"/>
          <w:sz w:val="20"/>
          <w:szCs w:val="20"/>
        </w:rPr>
        <w:t xml:space="preserve"> baseline ACC between the active and sham stimulation groups (</w:t>
      </w:r>
      <w:proofErr w:type="gramStart"/>
      <w:r w:rsidRPr="00D370BA">
        <w:rPr>
          <w:rFonts w:ascii="Arial" w:hAnsi="Arial" w:cs="Arial"/>
          <w:sz w:val="20"/>
          <w:szCs w:val="20"/>
        </w:rPr>
        <w:t>F</w:t>
      </w:r>
      <w:r w:rsidRPr="00D370BA">
        <w:rPr>
          <w:rFonts w:ascii="Arial" w:hAnsi="Arial" w:cs="Arial"/>
          <w:sz w:val="20"/>
          <w:szCs w:val="20"/>
          <w:vertAlign w:val="subscript"/>
        </w:rPr>
        <w:t>(</w:t>
      </w:r>
      <w:proofErr w:type="gramEnd"/>
      <w:r w:rsidRPr="00D370BA">
        <w:rPr>
          <w:rFonts w:ascii="Arial" w:hAnsi="Arial" w:cs="Arial"/>
          <w:sz w:val="20"/>
          <w:szCs w:val="20"/>
          <w:vertAlign w:val="subscript"/>
        </w:rPr>
        <w:t>1,30)</w:t>
      </w:r>
      <w:r w:rsidRPr="00D370BA">
        <w:rPr>
          <w:rFonts w:ascii="Arial" w:hAnsi="Arial" w:cs="Arial"/>
          <w:sz w:val="20"/>
          <w:szCs w:val="20"/>
        </w:rPr>
        <w:t>=1.69, p=0.23) but a significant effect of block (F</w:t>
      </w:r>
      <w:r w:rsidRPr="00D370BA">
        <w:rPr>
          <w:rFonts w:ascii="Arial" w:hAnsi="Arial" w:cs="Arial"/>
          <w:sz w:val="20"/>
          <w:szCs w:val="20"/>
          <w:vertAlign w:val="subscript"/>
        </w:rPr>
        <w:t>(5,110)</w:t>
      </w:r>
      <w:r w:rsidRPr="00D370BA">
        <w:rPr>
          <w:rFonts w:ascii="Arial" w:hAnsi="Arial" w:cs="Arial"/>
          <w:sz w:val="20"/>
          <w:szCs w:val="20"/>
        </w:rPr>
        <w:t>=2.88, p=0.01) indicating training effects in both groups</w:t>
      </w:r>
      <w:r>
        <w:rPr>
          <w:rFonts w:ascii="Arial" w:hAnsi="Arial" w:cs="Arial"/>
          <w:sz w:val="20"/>
          <w:szCs w:val="20"/>
        </w:rPr>
        <w:t xml:space="preserve"> during the 1</w:t>
      </w:r>
      <w:r w:rsidRPr="00A43C0B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session</w:t>
      </w:r>
      <w:r w:rsidRPr="00D370BA">
        <w:rPr>
          <w:rFonts w:ascii="Arial" w:hAnsi="Arial" w:cs="Arial"/>
          <w:sz w:val="20"/>
          <w:szCs w:val="20"/>
        </w:rPr>
        <w:t xml:space="preserve">. The post hoc test revealed a significant 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improvement at block 4 (T</w:t>
      </w:r>
      <w:r w:rsidRPr="00D370BA">
        <w:rPr>
          <w:rFonts w:ascii="Arial" w:hAnsi="Arial" w:cs="Arial"/>
          <w:color w:val="000000" w:themeColor="text1"/>
          <w:sz w:val="20"/>
          <w:szCs w:val="20"/>
          <w:vertAlign w:val="subscript"/>
        </w:rPr>
        <w:t>(</w:t>
      </w:r>
      <w:proofErr w:type="gramStart"/>
      <w:r w:rsidRPr="00D370BA">
        <w:rPr>
          <w:rFonts w:ascii="Arial" w:hAnsi="Arial" w:cs="Arial"/>
          <w:color w:val="000000" w:themeColor="text1"/>
          <w:sz w:val="20"/>
          <w:szCs w:val="20"/>
          <w:vertAlign w:val="subscript"/>
        </w:rPr>
        <w:t>28)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=</w:t>
      </w:r>
      <w:proofErr w:type="gramEnd"/>
      <w:r w:rsidRPr="00D370BA">
        <w:rPr>
          <w:rFonts w:ascii="Arial" w:hAnsi="Arial" w:cs="Arial"/>
          <w:color w:val="000000" w:themeColor="text1"/>
          <w:sz w:val="20"/>
          <w:szCs w:val="20"/>
        </w:rPr>
        <w:t>3.39,p</w:t>
      </w:r>
      <w:r w:rsidRPr="00D370BA">
        <w:rPr>
          <w:rFonts w:ascii="Arial" w:hAnsi="Arial" w:cs="Arial"/>
          <w:color w:val="000000" w:themeColor="text1"/>
          <w:sz w:val="20"/>
          <w:szCs w:val="20"/>
          <w:vertAlign w:val="subscript"/>
        </w:rPr>
        <w:t>bonferroni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=0.03) and block 5 (T</w:t>
      </w:r>
      <w:r w:rsidRPr="00D370BA">
        <w:rPr>
          <w:rFonts w:ascii="Arial" w:hAnsi="Arial" w:cs="Arial"/>
          <w:color w:val="000000" w:themeColor="text1"/>
          <w:sz w:val="20"/>
          <w:szCs w:val="20"/>
          <w:vertAlign w:val="subscript"/>
        </w:rPr>
        <w:t>(28)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>=3.27,p</w:t>
      </w:r>
      <w:r w:rsidRPr="00D370BA">
        <w:rPr>
          <w:rFonts w:ascii="Arial" w:hAnsi="Arial" w:cs="Arial"/>
          <w:color w:val="000000" w:themeColor="text1"/>
          <w:sz w:val="20"/>
          <w:szCs w:val="20"/>
          <w:vertAlign w:val="subscript"/>
        </w:rPr>
        <w:t>bonferroni</w:t>
      </w:r>
      <w:r w:rsidRPr="00D370BA">
        <w:rPr>
          <w:rFonts w:ascii="Arial" w:hAnsi="Arial" w:cs="Arial"/>
          <w:color w:val="000000" w:themeColor="text1"/>
          <w:sz w:val="20"/>
          <w:szCs w:val="20"/>
        </w:rPr>
        <w:t xml:space="preserve">=0.04) as compared to block 1. </w:t>
      </w:r>
      <w:r w:rsidR="00490B65">
        <w:rPr>
          <w:rFonts w:ascii="Arial" w:hAnsi="Arial" w:cs="Arial"/>
          <w:sz w:val="20"/>
          <w:szCs w:val="20"/>
        </w:rPr>
        <w:t>W</w:t>
      </w:r>
      <w:r w:rsidRPr="00D370BA">
        <w:rPr>
          <w:rFonts w:ascii="Arial" w:hAnsi="Arial" w:cs="Arial"/>
          <w:sz w:val="20"/>
          <w:szCs w:val="20"/>
        </w:rPr>
        <w:t>e calculated the changes over the blocks for the stimulation sessions 2-10 using mixed ANOVA that indicated an effect of stimulation type favoring the active stimulation group (</w:t>
      </w:r>
      <w:proofErr w:type="gramStart"/>
      <w:r w:rsidRPr="00D370BA">
        <w:rPr>
          <w:rFonts w:ascii="Arial" w:hAnsi="Arial" w:cs="Arial"/>
          <w:sz w:val="20"/>
          <w:szCs w:val="20"/>
        </w:rPr>
        <w:t>F</w:t>
      </w:r>
      <w:r w:rsidRPr="00D370BA">
        <w:rPr>
          <w:rFonts w:ascii="Arial" w:hAnsi="Arial" w:cs="Arial"/>
          <w:sz w:val="20"/>
          <w:szCs w:val="20"/>
          <w:vertAlign w:val="subscript"/>
        </w:rPr>
        <w:t>(</w:t>
      </w:r>
      <w:proofErr w:type="gramEnd"/>
      <w:r w:rsidRPr="00D370BA">
        <w:rPr>
          <w:rFonts w:ascii="Arial" w:hAnsi="Arial" w:cs="Arial"/>
          <w:sz w:val="20"/>
          <w:szCs w:val="20"/>
          <w:vertAlign w:val="subscript"/>
        </w:rPr>
        <w:t>1,306)</w:t>
      </w:r>
      <w:r w:rsidRPr="00D370BA">
        <w:rPr>
          <w:rFonts w:ascii="Arial" w:hAnsi="Arial" w:cs="Arial"/>
          <w:sz w:val="20"/>
          <w:szCs w:val="20"/>
        </w:rPr>
        <w:t>=14, p&lt;0.01, η</w:t>
      </w:r>
      <w:r w:rsidRPr="00D370BA">
        <w:rPr>
          <w:rFonts w:ascii="Arial" w:hAnsi="Arial" w:cs="Arial"/>
          <w:sz w:val="20"/>
          <w:szCs w:val="20"/>
          <w:vertAlign w:val="superscript"/>
        </w:rPr>
        <w:t>2</w:t>
      </w:r>
      <w:r w:rsidRPr="00D370BA">
        <w:rPr>
          <w:rFonts w:ascii="Arial" w:hAnsi="Arial" w:cs="Arial"/>
          <w:sz w:val="20"/>
          <w:szCs w:val="20"/>
        </w:rPr>
        <w:t>=0.04) but no effect of block (F</w:t>
      </w:r>
      <w:r w:rsidRPr="00D370BA">
        <w:rPr>
          <w:rFonts w:ascii="Arial" w:hAnsi="Arial" w:cs="Arial"/>
          <w:sz w:val="20"/>
          <w:szCs w:val="20"/>
          <w:vertAlign w:val="subscript"/>
        </w:rPr>
        <w:t>(5,1530)</w:t>
      </w:r>
      <w:r w:rsidRPr="00D370BA">
        <w:rPr>
          <w:rFonts w:ascii="Arial" w:hAnsi="Arial" w:cs="Arial"/>
          <w:sz w:val="20"/>
          <w:szCs w:val="20"/>
        </w:rPr>
        <w:t xml:space="preserve">=0.81, p=0.53) or </w:t>
      </w:r>
      <w:r w:rsidRPr="00D370BA">
        <w:rPr>
          <w:rFonts w:ascii="Arial" w:hAnsi="Arial" w:cs="Arial"/>
          <w:sz w:val="20"/>
          <w:szCs w:val="20"/>
        </w:rPr>
        <w:lastRenderedPageBreak/>
        <w:t>stim*block interaction effect (F</w:t>
      </w:r>
      <w:r w:rsidRPr="00D370BA">
        <w:rPr>
          <w:rFonts w:ascii="Arial" w:hAnsi="Arial" w:cs="Arial"/>
          <w:sz w:val="20"/>
          <w:szCs w:val="20"/>
          <w:vertAlign w:val="subscript"/>
        </w:rPr>
        <w:t>(5,1530)</w:t>
      </w:r>
      <w:r w:rsidRPr="00D370BA">
        <w:rPr>
          <w:rFonts w:ascii="Arial" w:hAnsi="Arial" w:cs="Arial"/>
          <w:sz w:val="20"/>
          <w:szCs w:val="20"/>
        </w:rPr>
        <w:t xml:space="preserve">=0.74, p=0.59). Regarding the effect of tDCS on </w:t>
      </w:r>
      <w:r>
        <w:rPr>
          <w:rFonts w:ascii="Arial" w:hAnsi="Arial" w:cs="Arial"/>
          <w:b/>
          <w:bCs/>
          <w:sz w:val="20"/>
          <w:szCs w:val="20"/>
        </w:rPr>
        <w:t>RT</w:t>
      </w:r>
      <w:r w:rsidRPr="00D370BA">
        <w:rPr>
          <w:rFonts w:ascii="Arial" w:hAnsi="Arial" w:cs="Arial"/>
          <w:sz w:val="20"/>
          <w:szCs w:val="20"/>
        </w:rPr>
        <w:t>: at baseline, the mixed ANOVA indicated significantly faster responses in the active tDCS group than in the sham group (</w:t>
      </w:r>
      <w:proofErr w:type="gramStart"/>
      <w:r w:rsidRPr="00D370BA">
        <w:rPr>
          <w:rFonts w:ascii="Arial" w:hAnsi="Arial" w:cs="Arial"/>
          <w:sz w:val="20"/>
          <w:szCs w:val="20"/>
        </w:rPr>
        <w:t>F</w:t>
      </w:r>
      <w:r w:rsidRPr="00D370BA">
        <w:rPr>
          <w:rFonts w:ascii="Arial" w:hAnsi="Arial" w:cs="Arial"/>
          <w:sz w:val="20"/>
          <w:szCs w:val="20"/>
          <w:vertAlign w:val="subscript"/>
        </w:rPr>
        <w:t>(</w:t>
      </w:r>
      <w:proofErr w:type="gramEnd"/>
      <w:r w:rsidRPr="00D370BA">
        <w:rPr>
          <w:rFonts w:ascii="Arial" w:hAnsi="Arial" w:cs="Arial"/>
          <w:sz w:val="20"/>
          <w:szCs w:val="20"/>
          <w:vertAlign w:val="subscript"/>
        </w:rPr>
        <w:t>1,28)</w:t>
      </w:r>
      <w:r w:rsidRPr="00D370BA">
        <w:rPr>
          <w:rFonts w:ascii="Arial" w:hAnsi="Arial" w:cs="Arial"/>
          <w:sz w:val="20"/>
          <w:szCs w:val="20"/>
        </w:rPr>
        <w:t>=4.24, p</w:t>
      </w:r>
      <w:r w:rsidRPr="00D370BA">
        <w:rPr>
          <w:rFonts w:ascii="Cambria Math" w:hAnsi="Cambria Math" w:cs="Cambria Math"/>
          <w:sz w:val="20"/>
          <w:szCs w:val="20"/>
        </w:rPr>
        <w:t>≅</w:t>
      </w:r>
      <w:r w:rsidRPr="00D370BA">
        <w:rPr>
          <w:rFonts w:ascii="Arial" w:hAnsi="Arial" w:cs="Arial"/>
          <w:sz w:val="20"/>
          <w:szCs w:val="20"/>
        </w:rPr>
        <w:t>0.05). The mixed ANOVA for the remaining sessions revealed a significant stimulation type effect (</w:t>
      </w:r>
      <w:proofErr w:type="gramStart"/>
      <w:r w:rsidRPr="00D370BA">
        <w:rPr>
          <w:rFonts w:ascii="Arial" w:hAnsi="Arial" w:cs="Arial"/>
          <w:sz w:val="20"/>
          <w:szCs w:val="20"/>
        </w:rPr>
        <w:t>F</w:t>
      </w:r>
      <w:r w:rsidRPr="00D370BA">
        <w:rPr>
          <w:rFonts w:ascii="Arial" w:hAnsi="Arial" w:cs="Arial"/>
          <w:sz w:val="20"/>
          <w:szCs w:val="20"/>
          <w:vertAlign w:val="subscript"/>
        </w:rPr>
        <w:t>(</w:t>
      </w:r>
      <w:proofErr w:type="gramEnd"/>
      <w:r w:rsidRPr="00D370BA">
        <w:rPr>
          <w:rFonts w:ascii="Arial" w:hAnsi="Arial" w:cs="Arial"/>
          <w:sz w:val="20"/>
          <w:szCs w:val="20"/>
          <w:vertAlign w:val="subscript"/>
        </w:rPr>
        <w:t>1,300)</w:t>
      </w:r>
      <w:r w:rsidRPr="00D370BA">
        <w:rPr>
          <w:rFonts w:ascii="Arial" w:hAnsi="Arial" w:cs="Arial"/>
          <w:sz w:val="20"/>
          <w:szCs w:val="20"/>
        </w:rPr>
        <w:t>=4.51, p</w:t>
      </w:r>
      <w:r w:rsidRPr="00D370BA">
        <w:rPr>
          <w:rFonts w:ascii="Cambria Math" w:hAnsi="Cambria Math" w:cs="Cambria Math"/>
          <w:sz w:val="20"/>
          <w:szCs w:val="20"/>
        </w:rPr>
        <w:t>=</w:t>
      </w:r>
      <w:r w:rsidRPr="00D370BA">
        <w:rPr>
          <w:rFonts w:ascii="Arial" w:hAnsi="Arial" w:cs="Arial"/>
          <w:sz w:val="20"/>
          <w:szCs w:val="20"/>
        </w:rPr>
        <w:t>0.03) favoring the active group but no effect of block (F</w:t>
      </w:r>
      <w:r w:rsidRPr="00D370BA">
        <w:rPr>
          <w:rFonts w:ascii="Arial" w:hAnsi="Arial" w:cs="Arial"/>
          <w:sz w:val="20"/>
          <w:szCs w:val="20"/>
          <w:vertAlign w:val="subscript"/>
        </w:rPr>
        <w:t>(5,1500)</w:t>
      </w:r>
      <w:r w:rsidRPr="00D370BA">
        <w:rPr>
          <w:rFonts w:ascii="Arial" w:hAnsi="Arial" w:cs="Arial"/>
          <w:sz w:val="20"/>
          <w:szCs w:val="20"/>
        </w:rPr>
        <w:t>=1.29, p</w:t>
      </w:r>
      <w:r w:rsidRPr="00D370BA">
        <w:rPr>
          <w:rFonts w:ascii="Cambria Math" w:hAnsi="Cambria Math" w:cs="Cambria Math"/>
          <w:sz w:val="20"/>
          <w:szCs w:val="20"/>
        </w:rPr>
        <w:t>=</w:t>
      </w:r>
      <w:r w:rsidRPr="00D370BA">
        <w:rPr>
          <w:rFonts w:ascii="Arial" w:hAnsi="Arial" w:cs="Arial"/>
          <w:sz w:val="20"/>
          <w:szCs w:val="20"/>
        </w:rPr>
        <w:t>0.26) or stim*block interaction (F</w:t>
      </w:r>
      <w:r w:rsidRPr="00D370BA">
        <w:rPr>
          <w:rFonts w:ascii="Arial" w:hAnsi="Arial" w:cs="Arial"/>
          <w:sz w:val="20"/>
          <w:szCs w:val="20"/>
          <w:vertAlign w:val="subscript"/>
        </w:rPr>
        <w:t>(5,1500)</w:t>
      </w:r>
      <w:r w:rsidRPr="00D370BA">
        <w:rPr>
          <w:rFonts w:ascii="Arial" w:hAnsi="Arial" w:cs="Arial"/>
          <w:sz w:val="20"/>
          <w:szCs w:val="20"/>
        </w:rPr>
        <w:t>=1.82, p</w:t>
      </w:r>
      <w:r w:rsidRPr="00D370BA">
        <w:rPr>
          <w:rFonts w:ascii="Cambria Math" w:hAnsi="Cambria Math" w:cs="Cambria Math"/>
          <w:sz w:val="20"/>
          <w:szCs w:val="20"/>
        </w:rPr>
        <w:t>=</w:t>
      </w:r>
      <w:r w:rsidRPr="00D370BA">
        <w:rPr>
          <w:rFonts w:ascii="Arial" w:hAnsi="Arial" w:cs="Arial"/>
          <w:sz w:val="20"/>
          <w:szCs w:val="20"/>
        </w:rPr>
        <w:t>0.1).</w:t>
      </w:r>
      <w:r>
        <w:rPr>
          <w:rFonts w:ascii="Arial" w:hAnsi="Arial" w:cs="Arial"/>
          <w:sz w:val="20"/>
          <w:szCs w:val="20"/>
        </w:rPr>
        <w:t xml:space="preserve"> Plots depicting the results in WMT are illustrated on Figure 3, </w:t>
      </w:r>
      <w:r>
        <w:rPr>
          <w:rFonts w:ascii="Arial" w:hAnsi="Arial" w:cs="Arial"/>
          <w:b/>
          <w:bCs/>
          <w:sz w:val="20"/>
          <w:szCs w:val="20"/>
        </w:rPr>
        <w:t>Supplementary Fig. S</w:t>
      </w:r>
      <w:r>
        <w:rPr>
          <w:rFonts w:ascii="Arial" w:hAnsi="Arial" w:cs="Arial"/>
          <w:sz w:val="20"/>
          <w:szCs w:val="20"/>
        </w:rPr>
        <w:t xml:space="preserve">4 and </w:t>
      </w: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5</w:t>
      </w:r>
      <w:r w:rsidRPr="00D370BA">
        <w:rPr>
          <w:rFonts w:ascii="Arial" w:hAnsi="Arial" w:cs="Arial"/>
          <w:sz w:val="20"/>
          <w:szCs w:val="20"/>
        </w:rPr>
        <w:t>.</w:t>
      </w:r>
    </w:p>
    <w:p w14:paraId="1E4B748A" w14:textId="77777777" w:rsidR="008364F2" w:rsidRPr="00DA5192" w:rsidRDefault="008364F2" w:rsidP="006A0DF0">
      <w:pPr>
        <w:rPr>
          <w:rFonts w:ascii="Arial" w:hAnsi="Arial" w:cs="Arial"/>
        </w:rPr>
      </w:pPr>
    </w:p>
    <w:p w14:paraId="78DC51AE" w14:textId="77777777" w:rsidR="008364F2" w:rsidRPr="00DA5192" w:rsidRDefault="008364F2" w:rsidP="006A0DF0">
      <w:pPr>
        <w:rPr>
          <w:rFonts w:ascii="Arial" w:hAnsi="Arial" w:cs="Arial"/>
        </w:rPr>
      </w:pPr>
    </w:p>
    <w:p w14:paraId="3F680596" w14:textId="77777777" w:rsidR="008364F2" w:rsidRDefault="008364F2" w:rsidP="006A0DF0">
      <w:pPr>
        <w:rPr>
          <w:rFonts w:ascii="Arial" w:hAnsi="Arial" w:cs="Arial"/>
        </w:rPr>
      </w:pPr>
    </w:p>
    <w:p w14:paraId="4747BAFD" w14:textId="77777777" w:rsidR="00694699" w:rsidRPr="00DA5192" w:rsidRDefault="00694699" w:rsidP="006A0DF0">
      <w:pPr>
        <w:rPr>
          <w:rFonts w:ascii="Arial" w:hAnsi="Arial" w:cs="Arial"/>
        </w:rPr>
      </w:pPr>
    </w:p>
    <w:p w14:paraId="30579960" w14:textId="267682EB" w:rsidR="00E11C1B" w:rsidRPr="00DA5192" w:rsidRDefault="00694699" w:rsidP="00E11C1B">
      <w:pPr>
        <w:keepNext/>
        <w:rPr>
          <w:rFonts w:ascii="Arial" w:hAnsi="Arial" w:cs="Arial"/>
        </w:rPr>
      </w:pPr>
      <w:r w:rsidRPr="007E6F03">
        <w:rPr>
          <w:rFonts w:ascii="Arial" w:hAnsi="Arial" w:cs="Arial"/>
          <w:noProof/>
        </w:rPr>
        <w:drawing>
          <wp:anchor distT="0" distB="0" distL="114300" distR="114300" simplePos="0" relativeHeight="251678720" behindDoc="0" locked="0" layoutInCell="1" allowOverlap="1" wp14:anchorId="39E8B10A" wp14:editId="48BC70F3">
            <wp:simplePos x="0" y="0"/>
            <wp:positionH relativeFrom="column">
              <wp:posOffset>-33655</wp:posOffset>
            </wp:positionH>
            <wp:positionV relativeFrom="paragraph">
              <wp:posOffset>206417</wp:posOffset>
            </wp:positionV>
            <wp:extent cx="3583940" cy="1475740"/>
            <wp:effectExtent l="0" t="0" r="0" b="0"/>
            <wp:wrapTopAndBottom/>
            <wp:docPr id="292260894" name="Picture 29226089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" r="39975"/>
                    <a:stretch/>
                  </pic:blipFill>
                  <pic:spPr bwMode="auto">
                    <a:xfrm>
                      <a:off x="0" y="0"/>
                      <a:ext cx="3583940" cy="1475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DDC84F" w14:textId="3626C647" w:rsidR="008364F2" w:rsidRPr="00DA5192" w:rsidRDefault="00E11C1B" w:rsidP="00DA5192">
      <w:pPr>
        <w:pStyle w:val="Caption"/>
        <w:jc w:val="both"/>
        <w:rPr>
          <w:rFonts w:ascii="Arial" w:hAnsi="Arial" w:cs="Arial"/>
        </w:rPr>
      </w:pPr>
      <w:r w:rsidRPr="00DA5192">
        <w:rPr>
          <w:rFonts w:ascii="Arial" w:hAnsi="Arial" w:cs="Arial"/>
        </w:rPr>
        <w:t>Supplementary Fig. S</w:t>
      </w:r>
      <w:r w:rsidR="00321A5B" w:rsidRPr="00DA5192">
        <w:rPr>
          <w:rFonts w:ascii="Arial" w:hAnsi="Arial" w:cs="Arial"/>
        </w:rPr>
        <w:fldChar w:fldCharType="begin"/>
      </w:r>
      <w:r w:rsidR="00321A5B" w:rsidRPr="00DA5192">
        <w:rPr>
          <w:rFonts w:ascii="Arial" w:hAnsi="Arial" w:cs="Arial"/>
        </w:rPr>
        <w:instrText xml:space="preserve"> SEQ Supplementary_Fig._S \* ARABIC </w:instrText>
      </w:r>
      <w:r w:rsidR="00321A5B" w:rsidRPr="00DA5192">
        <w:rPr>
          <w:rFonts w:ascii="Arial" w:hAnsi="Arial" w:cs="Arial"/>
        </w:rPr>
        <w:fldChar w:fldCharType="separate"/>
      </w:r>
      <w:r w:rsidR="001D72F5" w:rsidRPr="00DA5192">
        <w:rPr>
          <w:rFonts w:ascii="Arial" w:hAnsi="Arial" w:cs="Arial"/>
        </w:rPr>
        <w:t>1</w:t>
      </w:r>
      <w:r w:rsidR="00321A5B" w:rsidRPr="00DA5192">
        <w:rPr>
          <w:rFonts w:ascii="Arial" w:hAnsi="Arial" w:cs="Arial"/>
        </w:rPr>
        <w:fldChar w:fldCharType="end"/>
      </w:r>
      <w:r w:rsidRPr="00DA5192">
        <w:rPr>
          <w:rFonts w:ascii="Arial" w:hAnsi="Arial" w:cs="Arial"/>
        </w:rPr>
        <w:t xml:space="preserve"> Current simulation</w:t>
      </w:r>
      <w:r w:rsidR="00730FBD" w:rsidRPr="00DA5192">
        <w:rPr>
          <w:rFonts w:ascii="Arial" w:hAnsi="Arial" w:cs="Arial"/>
        </w:rPr>
        <w:t xml:space="preserve"> of</w:t>
      </w:r>
      <w:r w:rsidRPr="00DA5192">
        <w:rPr>
          <w:rFonts w:ascii="Arial" w:hAnsi="Arial" w:cs="Arial"/>
        </w:rPr>
        <w:t xml:space="preserve"> the lDLPFC electrode montage and the simulation of the electric fields on head model. The simulation was built using the male head model and the following stimulation parameters: two square-shape 1 mm thick rubber electrode.</w:t>
      </w:r>
    </w:p>
    <w:p w14:paraId="574787F5" w14:textId="77777777" w:rsidR="00F85A4A" w:rsidRPr="00DA5192" w:rsidRDefault="00F85A4A" w:rsidP="007D3F21">
      <w:pPr>
        <w:rPr>
          <w:rFonts w:ascii="Arial" w:hAnsi="Arial" w:cs="Arial"/>
        </w:rPr>
      </w:pPr>
    </w:p>
    <w:p w14:paraId="654BABAF" w14:textId="7DC65512" w:rsidR="00F85A4A" w:rsidRPr="00DA5192" w:rsidRDefault="00F85A4A" w:rsidP="007D3F21">
      <w:pPr>
        <w:rPr>
          <w:rFonts w:ascii="Arial" w:hAnsi="Arial" w:cs="Arial"/>
        </w:rPr>
      </w:pPr>
    </w:p>
    <w:p w14:paraId="42248305" w14:textId="282274D9" w:rsidR="00F85A4A" w:rsidRPr="00DA5192" w:rsidRDefault="00F85A4A" w:rsidP="007D3F21">
      <w:pPr>
        <w:rPr>
          <w:rFonts w:ascii="Arial" w:hAnsi="Arial" w:cs="Arial"/>
        </w:rPr>
      </w:pPr>
    </w:p>
    <w:p w14:paraId="5444810B" w14:textId="642176A4" w:rsidR="008364F2" w:rsidRPr="00DA5192" w:rsidRDefault="008364F2" w:rsidP="007D3F21">
      <w:pPr>
        <w:rPr>
          <w:rFonts w:ascii="Arial" w:hAnsi="Arial" w:cs="Arial"/>
        </w:rPr>
      </w:pPr>
    </w:p>
    <w:p w14:paraId="7DCBB9AD" w14:textId="4CB84C8E" w:rsidR="001D72F5" w:rsidRPr="00DA5192" w:rsidRDefault="00AA497F" w:rsidP="001D72F5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5C8EEB" wp14:editId="132C25E8">
            <wp:extent cx="5731510" cy="1494155"/>
            <wp:effectExtent l="0" t="0" r="0" b="4445"/>
            <wp:docPr id="1576803181" name="Picture 9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03181" name="Picture 9" descr="A close-up of a questionnair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9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09571" w14:textId="43A42DE5" w:rsidR="008364F2" w:rsidRPr="00DA5192" w:rsidRDefault="001D72F5" w:rsidP="00DA5192">
      <w:pPr>
        <w:pStyle w:val="Caption"/>
        <w:jc w:val="both"/>
        <w:rPr>
          <w:rFonts w:ascii="Arial" w:hAnsi="Arial" w:cs="Arial"/>
        </w:rPr>
      </w:pPr>
      <w:r w:rsidRPr="00DA5192">
        <w:rPr>
          <w:rFonts w:ascii="Arial" w:hAnsi="Arial" w:cs="Arial"/>
        </w:rPr>
        <w:t>Supplementary Fig. S</w:t>
      </w:r>
      <w:r w:rsidR="00321A5B" w:rsidRPr="00DA5192">
        <w:rPr>
          <w:rFonts w:ascii="Arial" w:hAnsi="Arial" w:cs="Arial"/>
        </w:rPr>
        <w:fldChar w:fldCharType="begin"/>
      </w:r>
      <w:r w:rsidR="00321A5B" w:rsidRPr="00DA5192">
        <w:rPr>
          <w:rFonts w:ascii="Arial" w:hAnsi="Arial" w:cs="Arial"/>
        </w:rPr>
        <w:instrText xml:space="preserve"> SEQ Supplementary_Fig._S \* ARABIC </w:instrText>
      </w:r>
      <w:r w:rsidR="00321A5B" w:rsidRPr="00DA5192">
        <w:rPr>
          <w:rFonts w:ascii="Arial" w:hAnsi="Arial" w:cs="Arial"/>
        </w:rPr>
        <w:fldChar w:fldCharType="separate"/>
      </w:r>
      <w:r w:rsidRPr="00DA5192">
        <w:rPr>
          <w:rFonts w:ascii="Arial" w:hAnsi="Arial" w:cs="Arial"/>
        </w:rPr>
        <w:t>2</w:t>
      </w:r>
      <w:r w:rsidR="00321A5B" w:rsidRPr="00DA5192">
        <w:rPr>
          <w:rFonts w:ascii="Arial" w:hAnsi="Arial" w:cs="Arial"/>
        </w:rPr>
        <w:fldChar w:fldCharType="end"/>
      </w:r>
      <w:r w:rsidRPr="00DA5192">
        <w:rPr>
          <w:rFonts w:ascii="Arial" w:hAnsi="Arial" w:cs="Arial"/>
        </w:rPr>
        <w:t xml:space="preserve"> Prior to, immediately after</w:t>
      </w:r>
      <w:r w:rsidR="00730FBD" w:rsidRPr="00DA5192">
        <w:rPr>
          <w:rFonts w:ascii="Arial" w:hAnsi="Arial" w:cs="Arial"/>
        </w:rPr>
        <w:t>,</w:t>
      </w:r>
      <w:r w:rsidRPr="00DA5192">
        <w:rPr>
          <w:rFonts w:ascii="Arial" w:hAnsi="Arial" w:cs="Arial"/>
        </w:rPr>
        <w:t xml:space="preserve"> and at 1-month follow-up after the stimulation, participants performed a VOMT (</w:t>
      </w:r>
      <w:r w:rsidR="009844CF" w:rsidRPr="00DA5192">
        <w:rPr>
          <w:rFonts w:ascii="Arial" w:hAnsi="Arial" w:cs="Arial"/>
        </w:rPr>
        <w:t>a</w:t>
      </w:r>
      <w:r w:rsidRPr="00DA5192">
        <w:rPr>
          <w:rFonts w:ascii="Arial" w:hAnsi="Arial" w:cs="Arial"/>
        </w:rPr>
        <w:t xml:space="preserve">). VOMT—subjects respond </w:t>
      </w:r>
      <w:r w:rsidR="00730FBD" w:rsidRPr="00DA5192">
        <w:rPr>
          <w:rFonts w:ascii="Arial" w:hAnsi="Arial" w:cs="Arial"/>
        </w:rPr>
        <w:t xml:space="preserve">to </w:t>
      </w:r>
      <w:r w:rsidRPr="00DA5192">
        <w:rPr>
          <w:rFonts w:ascii="Arial" w:hAnsi="Arial" w:cs="Arial"/>
        </w:rPr>
        <w:t>whether the two consecutive objects are the same or different by pressing a YES/NO button in two difficulty levels (conventional view of objects—lower difficulty level; unconventional view of objects—higher difficulty level). Online WMT—subjects view a block of faces and scenes (2 + 2, randomized order) preceded by a specific command on how to react to a probe that follows each block. Subjects respond whether the probe is consistent/ inconsistent with the prior instruction by pressing a YES/NO button (</w:t>
      </w:r>
      <w:r w:rsidR="00ED6785" w:rsidRPr="00DA5192">
        <w:rPr>
          <w:rFonts w:ascii="Arial" w:hAnsi="Arial" w:cs="Arial"/>
        </w:rPr>
        <w:t>b</w:t>
      </w:r>
      <w:r w:rsidRPr="00DA5192">
        <w:rPr>
          <w:rFonts w:ascii="Arial" w:hAnsi="Arial" w:cs="Arial"/>
        </w:rPr>
        <w:t>).</w:t>
      </w:r>
    </w:p>
    <w:p w14:paraId="139183F0" w14:textId="6FF3F736" w:rsidR="00D7407A" w:rsidRPr="00DA5192" w:rsidRDefault="00D7407A" w:rsidP="00D7407A">
      <w:pPr>
        <w:rPr>
          <w:rFonts w:ascii="Arial" w:hAnsi="Arial" w:cs="Arial"/>
        </w:rPr>
      </w:pPr>
    </w:p>
    <w:p w14:paraId="408A9FF3" w14:textId="7F4CC25A" w:rsidR="00D7407A" w:rsidRPr="00DA5192" w:rsidRDefault="00D7407A" w:rsidP="00D7407A">
      <w:pPr>
        <w:rPr>
          <w:rFonts w:ascii="Arial" w:hAnsi="Arial" w:cs="Arial"/>
        </w:rPr>
      </w:pPr>
    </w:p>
    <w:p w14:paraId="03DACB87" w14:textId="77777777" w:rsidR="00287A6A" w:rsidRDefault="00287A6A">
      <w:pPr>
        <w:rPr>
          <w:rFonts w:ascii="Arial" w:hAnsi="Arial" w:cs="Arial"/>
        </w:rPr>
      </w:pPr>
    </w:p>
    <w:p w14:paraId="46C97941" w14:textId="18B2F041" w:rsidR="00287A6A" w:rsidRDefault="00287A6A">
      <w:pPr>
        <w:rPr>
          <w:rFonts w:ascii="Arial" w:hAnsi="Arial" w:cs="Arial"/>
        </w:rPr>
      </w:pPr>
    </w:p>
    <w:p w14:paraId="641468E6" w14:textId="77777777" w:rsidR="00287A6A" w:rsidRDefault="00287A6A">
      <w:pPr>
        <w:rPr>
          <w:rFonts w:ascii="Arial" w:hAnsi="Arial" w:cs="Arial"/>
        </w:rPr>
      </w:pPr>
    </w:p>
    <w:p w14:paraId="1594A94C" w14:textId="77777777" w:rsidR="00287A6A" w:rsidRDefault="00287A6A">
      <w:pPr>
        <w:rPr>
          <w:rFonts w:ascii="Arial" w:hAnsi="Arial" w:cs="Arial"/>
        </w:rPr>
      </w:pPr>
    </w:p>
    <w:p w14:paraId="4F0E914B" w14:textId="5930A385" w:rsidR="00287A6A" w:rsidRDefault="00287A6A">
      <w:pPr>
        <w:rPr>
          <w:rFonts w:ascii="Arial" w:hAnsi="Arial" w:cs="Arial"/>
        </w:rPr>
      </w:pPr>
    </w:p>
    <w:p w14:paraId="0A977313" w14:textId="77777777" w:rsidR="00287A6A" w:rsidRDefault="00287A6A">
      <w:pPr>
        <w:rPr>
          <w:rFonts w:ascii="Arial" w:hAnsi="Arial" w:cs="Arial"/>
        </w:rPr>
      </w:pPr>
    </w:p>
    <w:p w14:paraId="2B458E54" w14:textId="77777777" w:rsidR="00287A6A" w:rsidRDefault="00287A6A">
      <w:pPr>
        <w:rPr>
          <w:rFonts w:ascii="Arial" w:hAnsi="Arial" w:cs="Arial"/>
        </w:rPr>
      </w:pPr>
    </w:p>
    <w:p w14:paraId="7B659107" w14:textId="77777777" w:rsidR="00287A6A" w:rsidRDefault="00287A6A">
      <w:pPr>
        <w:rPr>
          <w:rFonts w:ascii="Arial" w:hAnsi="Arial" w:cs="Arial"/>
        </w:rPr>
      </w:pPr>
    </w:p>
    <w:p w14:paraId="0FA74ADE" w14:textId="2147EC45" w:rsidR="00287A6A" w:rsidRDefault="00841BD0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83784B5" wp14:editId="2B50E223">
                <wp:simplePos x="0" y="0"/>
                <wp:positionH relativeFrom="column">
                  <wp:posOffset>226060</wp:posOffset>
                </wp:positionH>
                <wp:positionV relativeFrom="paragraph">
                  <wp:posOffset>161290</wp:posOffset>
                </wp:positionV>
                <wp:extent cx="3683000" cy="4958715"/>
                <wp:effectExtent l="0" t="0" r="12700" b="6985"/>
                <wp:wrapNone/>
                <wp:docPr id="69963609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3000" cy="4958715"/>
                          <a:chOff x="0" y="209482"/>
                          <a:chExt cx="3683093" cy="4959117"/>
                        </a:xfrm>
                      </wpg:grpSpPr>
                      <wpg:grpSp>
                        <wpg:cNvPr id="496377347" name="Group 6"/>
                        <wpg:cNvGrpSpPr/>
                        <wpg:grpSpPr>
                          <a:xfrm>
                            <a:off x="0" y="209482"/>
                            <a:ext cx="3683093" cy="4959117"/>
                            <a:chOff x="0" y="209482"/>
                            <a:chExt cx="3683093" cy="4959117"/>
                          </a:xfrm>
                        </wpg:grpSpPr>
                        <wpg:grpSp>
                          <wpg:cNvPr id="312640843" name="Group 3"/>
                          <wpg:cNvGrpSpPr/>
                          <wpg:grpSpPr>
                            <a:xfrm>
                              <a:off x="0" y="209482"/>
                              <a:ext cx="3683093" cy="4045018"/>
                              <a:chOff x="-7322" y="209482"/>
                              <a:chExt cx="3683093" cy="4045018"/>
                            </a:xfrm>
                          </wpg:grpSpPr>
                          <wpg:grpSp>
                            <wpg:cNvPr id="23" name="Group 23"/>
                            <wpg:cNvGrpSpPr/>
                            <wpg:grpSpPr>
                              <a:xfrm>
                                <a:off x="-7322" y="209482"/>
                                <a:ext cx="2627161" cy="4045018"/>
                                <a:chOff x="-12136" y="294310"/>
                                <a:chExt cx="4354276" cy="5683016"/>
                              </a:xfrm>
                              <a:solidFill>
                                <a:srgbClr val="E8E4FA"/>
                              </a:solidFill>
                            </wpg:grpSpPr>
                            <wps:wsp>
                              <wps:cNvPr id="24" name="Straight Connector 24"/>
                              <wps:cNvCnPr/>
                              <wps:spPr>
                                <a:xfrm>
                                  <a:off x="2981571" y="1291492"/>
                                  <a:ext cx="9769" cy="4327771"/>
                                </a:xfrm>
                                <a:prstGeom prst="line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/>
                            </wps:wsp>
                            <wps:wsp>
                              <wps:cNvPr id="25" name="Straight Connector 25"/>
                              <wps:cNvCnPr/>
                              <wps:spPr>
                                <a:xfrm>
                                  <a:off x="1350108" y="1291491"/>
                                  <a:ext cx="9769" cy="4327770"/>
                                </a:xfrm>
                                <a:prstGeom prst="line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/>
                            </wps:wsp>
                            <wps:wsp>
                              <wps:cNvPr id="26" name="Rectangle 26"/>
                              <wps:cNvSpPr/>
                              <wps:spPr>
                                <a:xfrm>
                                  <a:off x="1004279" y="294310"/>
                                  <a:ext cx="2376855" cy="450106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9EA8E48" w14:textId="77777777" w:rsidR="008B27F8" w:rsidRPr="006A15FA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Enrolled N= 35 </w:t>
                                    </w:r>
                                  </w:p>
                                  <w:p w14:paraId="4661338D" w14:textId="35E8F158" w:rsidR="008B27F8" w:rsidRPr="006A15FA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aMCI</w:t>
                                    </w:r>
                                    <w:r w:rsidR="00C132DB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/aMCI+</w:t>
                                    </w: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 patients 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27" name="Rectangle 27"/>
                              <wps:cNvSpPr/>
                              <wps:spPr>
                                <a:xfrm>
                                  <a:off x="12699" y="1495652"/>
                                  <a:ext cx="1778319" cy="1109375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E5E138" w14:textId="19751943" w:rsidR="00F72441" w:rsidRDefault="00BC58BD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="007D25A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18 (12 aMCI, 6aMCI+)</w:t>
                                    </w:r>
                                  </w:p>
                                  <w:p w14:paraId="1495C67F" w14:textId="054A5685" w:rsidR="008B27F8" w:rsidRPr="00DA5192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Active tDCS</w:t>
                                    </w:r>
                                  </w:p>
                                  <w:p w14:paraId="50ECA424" w14:textId="54CA38A8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MRI N=18</w:t>
                                    </w:r>
                                  </w:p>
                                  <w:p w14:paraId="2161E726" w14:textId="06AEBF5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 18</w:t>
                                    </w:r>
                                  </w:p>
                                  <w:p w14:paraId="43ED7020" w14:textId="3D41A860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sMRI N=17</w:t>
                                    </w:r>
                                  </w:p>
                                  <w:p w14:paraId="06F354DE" w14:textId="404455D8" w:rsidR="008B27F8" w:rsidRPr="006A15FA" w:rsidRDefault="005E232B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        </w:t>
                                    </w:r>
                                    <w:r w:rsidR="008B27F8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WMT N=18</w:t>
                                    </w:r>
                                    <w:r w:rsidR="008B27F8"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ab/>
                                    </w:r>
                                    <w:r w:rsidR="008B27F8"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28" name="Rectangle 28"/>
                              <wps:cNvSpPr/>
                              <wps:spPr>
                                <a:xfrm>
                                  <a:off x="2476879" y="1495652"/>
                                  <a:ext cx="1794659" cy="11203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8E4FA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66CD745" w14:textId="1DAF7A78" w:rsidR="0025072C" w:rsidRPr="00DA5192" w:rsidRDefault="00BC58BD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N=</w:t>
                                    </w:r>
                                    <w:r w:rsidR="0025072C" w:rsidRPr="00DA5192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17 (11aMCI, 6aMCI+)</w:t>
                                    </w:r>
                                  </w:p>
                                  <w:p w14:paraId="1591332F" w14:textId="593AF8EF" w:rsidR="008B27F8" w:rsidRPr="00DA5192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Sham tDCS</w:t>
                                    </w:r>
                                  </w:p>
                                  <w:p w14:paraId="7E655D4C" w14:textId="72565EA8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MRI N=16</w:t>
                                    </w:r>
                                  </w:p>
                                  <w:p w14:paraId="11B93AE7" w14:textId="7777777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17</w:t>
                                    </w:r>
                                  </w:p>
                                  <w:p w14:paraId="0767E93C" w14:textId="1CEF724F" w:rsidR="006C0CAF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sMRI N=13</w:t>
                                    </w:r>
                                    <w:r w:rsidR="006C0CAF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                  </w:t>
                                    </w:r>
                                  </w:p>
                                  <w:p w14:paraId="7136EF80" w14:textId="4E801E46" w:rsidR="008B27F8" w:rsidRPr="00DA5192" w:rsidRDefault="006C0CAF" w:rsidP="006C0CAF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          </w:t>
                                    </w:r>
                                    <w:r w:rsidR="008B27F8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WMT N=17</w:t>
                                    </w:r>
                                    <w:r w:rsidR="008B27F8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29" name="Rectangle 29"/>
                              <wps:cNvSpPr/>
                              <wps:spPr>
                                <a:xfrm>
                                  <a:off x="38099" y="3616568"/>
                                  <a:ext cx="1635368" cy="737066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F40E28" w14:textId="77777777" w:rsidR="008B27F8" w:rsidRPr="00201981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201981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Active tDCS</w:t>
                                    </w:r>
                                  </w:p>
                                  <w:p w14:paraId="39D00B38" w14:textId="76890B98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MRI N=16</w:t>
                                    </w:r>
                                  </w:p>
                                  <w:p w14:paraId="7D4B3264" w14:textId="1BD3EB6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18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970085" y="2978638"/>
                                  <a:ext cx="2376854" cy="441569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B88B9AC" w14:textId="77777777" w:rsidR="008B27F8" w:rsidRPr="006A15FA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tDCS Protocol completion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1" name="Rectangle 31"/>
                              <wps:cNvSpPr/>
                              <wps:spPr>
                                <a:xfrm>
                                  <a:off x="2542658" y="3619976"/>
                                  <a:ext cx="1673469" cy="777894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7D2D9B6" w14:textId="2602768C" w:rsidR="008B27F8" w:rsidRPr="00201981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201981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Sham tDCS</w:t>
                                    </w:r>
                                  </w:p>
                                  <w:p w14:paraId="6EF71B64" w14:textId="478A8D89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fMRI N=16 </w:t>
                                    </w:r>
                                  </w:p>
                                  <w:p w14:paraId="18E2CA56" w14:textId="11C8D8A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17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2" name="Rectangle 32"/>
                              <wps:cNvSpPr/>
                              <wps:spPr>
                                <a:xfrm>
                                  <a:off x="906585" y="4568642"/>
                                  <a:ext cx="2376854" cy="446454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E3E0446" w14:textId="2900FAC5" w:rsidR="008B27F8" w:rsidRPr="006A15FA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1-month </w:t>
                                    </w:r>
                                    <w:r w:rsidR="00730FBD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</w:t>
                                    </w:r>
                                    <w:r w:rsidR="00730FBD"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ollow</w:t>
                                    </w:r>
                                    <w:r w:rsidR="003C0C92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up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3" name="Rectangle 33"/>
                              <wps:cNvSpPr/>
                              <wps:spPr>
                                <a:xfrm>
                                  <a:off x="-12136" y="5361353"/>
                                  <a:ext cx="1635369" cy="615973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F9F0B1A" w14:textId="77777777" w:rsidR="008B27F8" w:rsidRPr="00201981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201981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Active tDCS</w:t>
                                    </w:r>
                                  </w:p>
                                  <w:p w14:paraId="5379CAA6" w14:textId="7777777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MRI N=14</w:t>
                                    </w:r>
                                  </w:p>
                                  <w:p w14:paraId="026012DB" w14:textId="64FE9930" w:rsidR="008B27F8" w:rsidRPr="00DA5192" w:rsidRDefault="005E232B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 xml:space="preserve">         </w:t>
                                    </w:r>
                                    <w:r w:rsidR="008B27F8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11</w:t>
                                    </w:r>
                                    <w:r w:rsidR="008B27F8"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2706771" y="5361353"/>
                                  <a:ext cx="1635369" cy="615973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691AC7B" w14:textId="77777777" w:rsidR="008B27F8" w:rsidRPr="00201981" w:rsidRDefault="008B27F8" w:rsidP="008B27F8">
                                    <w:pPr>
                                      <w:jc w:val="center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201981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Sham tDCS</w:t>
                                    </w:r>
                                  </w:p>
                                  <w:p w14:paraId="4D92EE2F" w14:textId="76B4F0CF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fMRI N=14</w:t>
                                    </w:r>
                                  </w:p>
                                  <w:p w14:paraId="18C85286" w14:textId="77777777" w:rsidR="008B27F8" w:rsidRPr="00DA5192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DA5192">
                                      <w:rPr>
                                        <w:rFonts w:hAnsi="Calibri"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VOMT N=13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  <wps:wsp>
                              <wps:cNvPr id="35" name="Straight Connector 35"/>
                              <wps:cNvCnPr/>
                              <wps:spPr>
                                <a:xfrm>
                                  <a:off x="2170723" y="744415"/>
                                  <a:ext cx="9769" cy="459154"/>
                                </a:xfrm>
                                <a:prstGeom prst="line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/>
                            </wps:wsp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1004278" y="900723"/>
                                  <a:ext cx="2376854" cy="441569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2">
                                  <a:schemeClr val="accent2"/>
                                </a:fillRef>
                                <a:effectRef idx="1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E0A5CD8" w14:textId="77777777" w:rsidR="008B27F8" w:rsidRPr="006A15FA" w:rsidRDefault="008B27F8" w:rsidP="008B27F8">
                                    <w:pPr>
                                      <w:jc w:val="center"/>
                                      <w:textAlignment w:val="baseline"/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</w:pPr>
                                    <w:r w:rsidRPr="006A15FA"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dark1"/>
                                        <w:sz w:val="16"/>
                                        <w:szCs w:val="16"/>
                                      </w:rPr>
                                      <w:t>Random group allocation</w:t>
                                    </w:r>
                                  </w:p>
                                </w:txbxContent>
                              </wps:txbx>
                              <wps:bodyPr lIns="0" tIns="0" rIns="0" bIns="0" rtlCol="0" anchor="t"/>
                            </wps:wsp>
                          </wpg:grpSp>
                          <wps:wsp>
                            <wps:cNvPr id="1568887592" name="Straight Arrow Connector 1"/>
                            <wps:cNvCnPr/>
                            <wps:spPr>
                              <a:xfrm>
                                <a:off x="2579601" y="1630142"/>
                                <a:ext cx="19304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57248568" name="Rectangle 1"/>
                            <wps:cNvSpPr/>
                            <wps:spPr>
                              <a:xfrm>
                                <a:off x="2772900" y="1513907"/>
                                <a:ext cx="895691" cy="740343"/>
                              </a:xfrm>
                              <a:prstGeom prst="rect">
                                <a:avLst/>
                              </a:prstGeom>
                              <a:solidFill>
                                <a:srgbClr val="E8E4FA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2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AC6972" w14:textId="2407734F" w:rsidR="0049612F" w:rsidRPr="006A15FA" w:rsidRDefault="0049612F" w:rsidP="0049612F">
                                  <w:pPr>
                                    <w:jc w:val="center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1 fMRI </w:t>
                                  </w:r>
                                  <w:r w:rsidR="00AE6282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and 5 sMRI </w:t>
                                  </w:r>
                                  <w:r w:rsidR="007E23C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subjects excluded</w:t>
                                  </w:r>
                                  <w:r w:rsidR="00AE6282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AE6282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due to movement artifact</w:t>
                                  </w:r>
                                  <w:r w:rsidR="007E23CF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 w:rsidR="00C92F72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 during respective </w:t>
                                  </w:r>
                                  <w:proofErr w:type="gramStart"/>
                                  <w:r w:rsidR="00117D8F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sequences</w:t>
                                  </w:r>
                                  <w:proofErr w:type="gramEnd"/>
                                  <w:r w:rsidRPr="006A15FA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wrap="square" lIns="0" tIns="0" rIns="0" bIns="0" rtlCol="0" anchor="ctr">
                              <a:noAutofit/>
                            </wps:bodyPr>
                          </wps:wsp>
                          <wps:wsp>
                            <wps:cNvPr id="365793348" name="Elbow Connector 2"/>
                            <wps:cNvCnPr/>
                            <wps:spPr>
                              <a:xfrm>
                                <a:off x="411783" y="1859078"/>
                                <a:ext cx="2361537" cy="151075"/>
                              </a:xfrm>
                              <a:prstGeom prst="bentConnector3">
                                <a:avLst>
                                  <a:gd name="adj1" fmla="val 37736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43984727" name="Elbow Connector 2"/>
                            <wps:cNvCnPr/>
                            <wps:spPr>
                              <a:xfrm>
                                <a:off x="647952" y="3100482"/>
                                <a:ext cx="2124761" cy="96890"/>
                              </a:xfrm>
                              <a:prstGeom prst="bentConnector3">
                                <a:avLst>
                                  <a:gd name="adj1" fmla="val 33623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9467894" name="Rectangle 1"/>
                            <wps:cNvSpPr/>
                            <wps:spPr>
                              <a:xfrm>
                                <a:off x="2785594" y="2846147"/>
                                <a:ext cx="890177" cy="449504"/>
                              </a:xfrm>
                              <a:prstGeom prst="rect">
                                <a:avLst/>
                              </a:prstGeom>
                              <a:solidFill>
                                <a:srgbClr val="E8E4FA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2">
                                <a:schemeClr val="accent2"/>
                              </a:fillRef>
                              <a:effectRef idx="1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10FBE5" w14:textId="2D5739C7" w:rsidR="009716C6" w:rsidRPr="006A15FA" w:rsidRDefault="005E232B" w:rsidP="009716C6">
                                  <w:pPr>
                                    <w:jc w:val="center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716C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2 fMRI </w:t>
                                  </w:r>
                                  <w:r w:rsidR="004E6119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excluded </w:t>
                                  </w:r>
                                  <w:r w:rsidR="004E6119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due to </w:t>
                                  </w:r>
                                  <w:r w:rsidR="009708F1" w:rsidRPr="00DA5192">
                                    <w:rPr>
                                      <w:rFonts w:hAnsi="Calibri"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>low data quality</w:t>
                                  </w:r>
                                  <w:r w:rsidR="009716C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9716C6" w:rsidRPr="006A15FA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  <w:sz w:val="16"/>
                                      <w:szCs w:val="16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wrap="square" lIns="0" tIns="0" rIns="0" bIns="0" rtlCol="0" anchor="ctr">
                              <a:noAutofit/>
                            </wps:bodyPr>
                          </wps:wsp>
                        </wpg:grpSp>
                        <wps:wsp>
                          <wps:cNvPr id="1857779389" name="Rectangle 1"/>
                          <wps:cNvSpPr/>
                          <wps:spPr>
                            <a:xfrm>
                              <a:off x="17363" y="4385630"/>
                              <a:ext cx="1388962" cy="782969"/>
                            </a:xfrm>
                            <a:prstGeom prst="rect">
                              <a:avLst/>
                            </a:prstGeom>
                            <a:solidFill>
                              <a:srgbClr val="E8E4FA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2">
                              <a:schemeClr val="accent2"/>
                            </a:fillRef>
                            <a:effectRef idx="1">
                              <a:schemeClr val="accent2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354D20A" w14:textId="757DCCD5" w:rsidR="00EB43B1" w:rsidRDefault="00B97879" w:rsidP="00EB43B1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4</w:t>
                                </w:r>
                                <w:r w:rsidR="0088469D"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A835D0"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dropout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  <w:p w14:paraId="31022666" w14:textId="40C79539" w:rsidR="00EA39CC" w:rsidRPr="00DA5192" w:rsidRDefault="00B97879" w:rsidP="00EB43B1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1 </w:t>
                                </w:r>
                                <w:r w:rsidR="00EA39CC"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Childcare conflict</w:t>
                                </w:r>
                              </w:p>
                              <w:p w14:paraId="66095C9C" w14:textId="6F230789" w:rsidR="00F40039" w:rsidRPr="00DA5192" w:rsidRDefault="00F40039" w:rsidP="00EB43B1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1 health issues</w:t>
                                </w:r>
                              </w:p>
                              <w:p w14:paraId="0F10AA8E" w14:textId="57519DFC" w:rsidR="00B977C4" w:rsidRDefault="003C48E7" w:rsidP="00EB43B1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2 unknown reasons</w:t>
                                </w:r>
                              </w:p>
                              <w:p w14:paraId="721083EE" w14:textId="7AB4FD58" w:rsidR="00024DF4" w:rsidRPr="00DA5192" w:rsidRDefault="00DE4841" w:rsidP="00EB43B1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Additional 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3</w:t>
                                </w:r>
                                <w:r w:rsidR="00B977C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024DF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VOMT </w:t>
                                </w:r>
                                <w:r w:rsidR="00A22BDE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dropouts</w:t>
                                </w:r>
                                <w:r w:rsidR="00B977C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CD636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due to 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scoring </w:t>
                                </w:r>
                                <w:r w:rsidR="00964B0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by 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chance</w:t>
                                </w:r>
                              </w:p>
                            </w:txbxContent>
                          </wps:txbx>
                          <wps:bodyPr wrap="square" lIns="3600" tIns="3600" rIns="3600" bIns="3600" rtlCol="0" anchor="ctr">
                            <a:noAutofit/>
                          </wps:bodyPr>
                        </wps:wsp>
                        <wps:wsp>
                          <wps:cNvPr id="1390136034" name="Rectangle 1"/>
                          <wps:cNvSpPr/>
                          <wps:spPr>
                            <a:xfrm>
                              <a:off x="1637654" y="4426524"/>
                              <a:ext cx="1383298" cy="741673"/>
                            </a:xfrm>
                            <a:prstGeom prst="rect">
                              <a:avLst/>
                            </a:prstGeom>
                            <a:solidFill>
                              <a:srgbClr val="E8E4FA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2"/>
                            </a:lnRef>
                            <a:fillRef idx="2">
                              <a:schemeClr val="accent2"/>
                            </a:fillRef>
                            <a:effectRef idx="1">
                              <a:schemeClr val="accent2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1D7425" w14:textId="6D56CD11" w:rsidR="003C48E7" w:rsidRDefault="00B97879" w:rsidP="003C48E7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3</w:t>
                                </w:r>
                                <w:r w:rsidR="003C48E7"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dropout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  <w:p w14:paraId="3BFD6CA9" w14:textId="6F7EE3B3" w:rsidR="003C48E7" w:rsidRPr="00DA5192" w:rsidRDefault="00B97879" w:rsidP="003C48E7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1 </w:t>
                                </w:r>
                                <w:r w:rsidR="003C48E7"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Childcare conflict</w:t>
                                </w:r>
                              </w:p>
                              <w:p w14:paraId="043E523C" w14:textId="0ADB6408" w:rsidR="003C48E7" w:rsidRPr="00DA5192" w:rsidRDefault="003C48E7" w:rsidP="003C48E7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 w:rsidRPr="00DA5192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2 unknown reasons</w:t>
                                </w:r>
                              </w:p>
                              <w:p w14:paraId="5EEEC972" w14:textId="0C682563" w:rsidR="00814A39" w:rsidRDefault="00F83C1D" w:rsidP="00F83C1D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additional 1</w:t>
                                </w:r>
                                <w:r w:rsidR="00B8049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VOMT dropout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due to scoring </w:t>
                                </w:r>
                                <w:r w:rsidR="00964B0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by </w:t>
                                </w:r>
                                <w:r w:rsidR="00E96799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>chance</w:t>
                                </w:r>
                                <w:r w:rsidR="00B80494"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  <w:p w14:paraId="46FFB44A" w14:textId="5C275B14" w:rsidR="00F83C1D" w:rsidRPr="009913EA" w:rsidRDefault="00F83C1D" w:rsidP="00F83C1D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  <w:p w14:paraId="6134F162" w14:textId="5AB450F9" w:rsidR="0088469D" w:rsidRPr="006A15FA" w:rsidRDefault="0088469D" w:rsidP="0088469D">
                                <w:pPr>
                                  <w:jc w:val="center"/>
                                  <w:textAlignment w:val="baseline"/>
                                  <w:rPr>
                                    <w:rFonts w:hAnsi="Calibri"/>
                                    <w:b/>
                                    <w:bCs/>
                                    <w:color w:val="000000" w:themeColor="dark1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wrap="square" lIns="3600" tIns="3600" rIns="3600" bIns="3600" rtlCol="0" anchor="ctr">
                            <a:noAutofit/>
                          </wps:bodyPr>
                        </wps:wsp>
                      </wpg:grpSp>
                      <wps:wsp>
                        <wps:cNvPr id="2057632972" name="Straight Arrow Connector 4"/>
                        <wps:cNvCnPr/>
                        <wps:spPr>
                          <a:xfrm>
                            <a:off x="416528" y="4253696"/>
                            <a:ext cx="0" cy="133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6153566" name="Straight Arrow Connector 5"/>
                        <wps:cNvCnPr/>
                        <wps:spPr>
                          <a:xfrm>
                            <a:off x="2129582" y="4253696"/>
                            <a:ext cx="0" cy="17281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3784B5" id="Group 7" o:spid="_x0000_s1026" style="position:absolute;margin-left:17.8pt;margin-top:12.7pt;width:290pt;height:390.45pt;z-index:251677696;mso-height-relative:margin" coordorigin=",2094" coordsize="36830,495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">
                <v:group id="Group 6" o:spid="_x0000_s1027" style="position:absolute;top:2094;width:36830;height:49591" coordorigin=",2094" coordsize="36830,49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">
                  <v:group id="Group 3" o:spid="_x0000_s1028" style="position:absolute;top:2094;width:36830;height:40451" coordorigin="-73,2094" coordsize="36830,404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">
                    <v:group id="Group 23" o:spid="_x0000_s1029" style="position:absolute;left:-73;top:2094;width:26271;height:40451" coordorigin="-121,2943" coordsize="43542,568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  <v:line id="Straight Connector 24" o:spid="_x0000_s1030" style="position:absolute;visibility:visible;mso-wrap-style:square" from="29815,12914" to="29913,5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" strokecolor="black [3213]" strokeweight=".5pt">
                        <v:stroke joinstyle="miter"/>
                      </v:line>
                      <v:line id="Straight Connector 25" o:spid="_x0000_s1031" style="position:absolute;visibility:visible;mso-wrap-style:square" from="13501,12914" to="13598,5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" strokecolor="black [3213]" strokeweight=".5pt">
                        <v:stroke joinstyle="miter"/>
                      </v:line>
                      <v:rect id="Rectangle 26" o:spid="_x0000_s1032" style="position:absolute;left:10042;top:2943;width:23769;height:45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" filled="f" strokecolor="black [3213]" strokeweight=".5pt">
                        <v:textbox inset="0,0,0,0">
                          <w:txbxContent>
                            <w:p w14:paraId="49EA8E48" w14:textId="77777777" w:rsidR="008B27F8" w:rsidRPr="006A15FA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Enrolled N= 35 </w:t>
                              </w:r>
                            </w:p>
                            <w:p w14:paraId="4661338D" w14:textId="35E8F158" w:rsidR="008B27F8" w:rsidRPr="006A15FA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aMCI</w:t>
                              </w:r>
                              <w:r w:rsidR="00C132DB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/aMCI+</w:t>
                              </w: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patients </w:t>
                              </w:r>
                            </w:p>
                          </w:txbxContent>
                        </v:textbox>
                      </v:rect>
                      <v:rect id="Rectangle 27" o:spid="_x0000_s1033" style="position:absolute;left:126;top:14956;width:17784;height:110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" filled="f" strokecolor="black [3213]" strokeweight=".5pt">
                        <v:textbox inset="0,0,0,0">
                          <w:txbxContent>
                            <w:p w14:paraId="0FE5E138" w14:textId="19751943" w:rsidR="00F72441" w:rsidRDefault="00BC58BD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N=</w:t>
                              </w:r>
                              <w:r w:rsidR="007D25A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18 (12 aMCI, 6aMCI+)</w:t>
                              </w:r>
                            </w:p>
                            <w:p w14:paraId="1495C67F" w14:textId="054A5685" w:rsidR="008B27F8" w:rsidRPr="00DA5192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Active tDCS</w:t>
                              </w:r>
                            </w:p>
                            <w:p w14:paraId="50ECA424" w14:textId="54CA38A8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fMRI N=18</w:t>
                              </w:r>
                            </w:p>
                            <w:p w14:paraId="2161E726" w14:textId="06AEBF5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 18</w:t>
                              </w:r>
                            </w:p>
                            <w:p w14:paraId="43ED7020" w14:textId="3D41A860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sMRI N=17</w:t>
                              </w:r>
                            </w:p>
                            <w:p w14:paraId="06F354DE" w14:textId="404455D8" w:rsidR="008B27F8" w:rsidRPr="006A15FA" w:rsidRDefault="005E232B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       </w:t>
                              </w:r>
                              <w:r w:rsidR="008B27F8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WMT N=18</w:t>
                              </w:r>
                              <w:r w:rsidR="008B27F8"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ab/>
                              </w:r>
                              <w:r w:rsidR="008B27F8"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</w:txbxContent>
                        </v:textbox>
                      </v:rect>
                      <v:rect id="Rectangle 28" o:spid="_x0000_s1034" style="position:absolute;left:24768;top:14956;width:17947;height:112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" fillcolor="#e8e4fa" strokecolor="black [3213]" strokeweight=".5pt">
                        <v:textbox inset="0,0,0,0">
                          <w:txbxContent>
                            <w:p w14:paraId="466CD745" w14:textId="1DAF7A78" w:rsidR="0025072C" w:rsidRPr="00DA5192" w:rsidRDefault="00BC58BD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N=</w:t>
                              </w:r>
                              <w:r w:rsidR="0025072C" w:rsidRPr="00DA5192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17 (11aMCI, 6aMCI+)</w:t>
                              </w:r>
                            </w:p>
                            <w:p w14:paraId="1591332F" w14:textId="593AF8EF" w:rsidR="008B27F8" w:rsidRPr="00DA5192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Sham tDCS</w:t>
                              </w:r>
                            </w:p>
                            <w:p w14:paraId="7E655D4C" w14:textId="72565EA8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fMRI N=16</w:t>
                              </w:r>
                            </w:p>
                            <w:p w14:paraId="11B93AE7" w14:textId="7777777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17</w:t>
                              </w:r>
                            </w:p>
                            <w:p w14:paraId="0767E93C" w14:textId="1CEF724F" w:rsidR="006C0CAF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sMRI N=13</w:t>
                              </w:r>
                              <w:r w:rsidR="006C0CAF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                 </w:t>
                              </w:r>
                            </w:p>
                            <w:p w14:paraId="7136EF80" w14:textId="4E801E46" w:rsidR="008B27F8" w:rsidRPr="00DA5192" w:rsidRDefault="006C0CAF" w:rsidP="006C0CAF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         </w:t>
                              </w:r>
                              <w:r w:rsidR="008B27F8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WMT N=17</w:t>
                              </w:r>
                              <w:r w:rsidR="008B27F8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</w:txbxContent>
                        </v:textbox>
                      </v:rect>
                      <v:rect id="Rectangle 29" o:spid="_x0000_s1035" style="position:absolute;left:380;top:36165;width:16354;height:73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" filled="f" strokecolor="black [3213]" strokeweight=".5pt">
                        <v:textbox inset="0,0,0,0">
                          <w:txbxContent>
                            <w:p w14:paraId="7CF40E28" w14:textId="77777777" w:rsidR="008B27F8" w:rsidRPr="00201981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201981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Active tDCS</w:t>
                              </w:r>
                            </w:p>
                            <w:p w14:paraId="39D00B38" w14:textId="76890B98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fMRI N=16</w:t>
                              </w:r>
                            </w:p>
                            <w:p w14:paraId="7D4B3264" w14:textId="1BD3EB6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18</w:t>
                              </w:r>
                            </w:p>
                          </w:txbxContent>
                        </v:textbox>
                      </v:rect>
                      <v:rect id="Rectangle 30" o:spid="_x0000_s1036" style="position:absolute;left:9700;top:29786;width:23769;height:44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" filled="f" strokecolor="black [3213]" strokeweight=".5pt">
                        <v:textbox inset="0,0,0,0">
                          <w:txbxContent>
                            <w:p w14:paraId="4B88B9AC" w14:textId="77777777" w:rsidR="008B27F8" w:rsidRPr="006A15FA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tDCS Protocol completion</w:t>
                              </w:r>
                            </w:p>
                          </w:txbxContent>
                        </v:textbox>
                      </v:rect>
                      <v:rect id="Rectangle 31" o:spid="_x0000_s1037" style="position:absolute;left:25426;top:36199;width:16735;height:77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" filled="f" strokecolor="black [3213]" strokeweight=".5pt">
                        <v:textbox inset="0,0,0,0">
                          <w:txbxContent>
                            <w:p w14:paraId="77D2D9B6" w14:textId="2602768C" w:rsidR="008B27F8" w:rsidRPr="00201981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201981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Sham tDCS</w:t>
                              </w:r>
                            </w:p>
                            <w:p w14:paraId="6EF71B64" w14:textId="478A8D89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fMRI N=16 </w:t>
                              </w:r>
                            </w:p>
                            <w:p w14:paraId="18E2CA56" w14:textId="11C8D8A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17</w:t>
                              </w:r>
                            </w:p>
                          </w:txbxContent>
                        </v:textbox>
                      </v:rect>
                      <v:rect id="Rectangle 32" o:spid="_x0000_s1038" style="position:absolute;left:9065;top:45686;width:23769;height:4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" filled="f" strokecolor="black [3213]" strokeweight=".5pt">
                        <v:textbox inset="0,0,0,0">
                          <w:txbxContent>
                            <w:p w14:paraId="6E3E0446" w14:textId="2900FAC5" w:rsidR="008B27F8" w:rsidRPr="006A15FA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1-month </w:t>
                              </w:r>
                              <w:r w:rsidR="00730FBD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f</w:t>
                              </w:r>
                              <w:r w:rsidR="00730FBD"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ollow</w:t>
                              </w:r>
                              <w:r w:rsidR="003C0C92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up</w:t>
                              </w:r>
                            </w:p>
                          </w:txbxContent>
                        </v:textbox>
                      </v:rect>
                      <v:rect id="Rectangle 33" o:spid="_x0000_s1039" style="position:absolute;left:-121;top:53613;width:16353;height:61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" filled="f" strokecolor="black [3213]" strokeweight=".5pt">
                        <v:textbox inset="0,0,0,0">
                          <w:txbxContent>
                            <w:p w14:paraId="3F9F0B1A" w14:textId="77777777" w:rsidR="008B27F8" w:rsidRPr="00201981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201981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Active tDCS</w:t>
                              </w:r>
                            </w:p>
                            <w:p w14:paraId="5379CAA6" w14:textId="7777777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fMRI N=14</w:t>
                              </w:r>
                            </w:p>
                            <w:p w14:paraId="026012DB" w14:textId="64FE9930" w:rsidR="008B27F8" w:rsidRPr="00DA5192" w:rsidRDefault="005E232B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        </w:t>
                              </w:r>
                              <w:r w:rsidR="008B27F8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11</w:t>
                              </w:r>
                              <w:r w:rsidR="008B27F8"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</w:txbxContent>
                        </v:textbox>
                      </v:rect>
                      <v:rect id="Rectangle 34" o:spid="_x0000_s1040" style="position:absolute;left:27067;top:53613;width:16354;height:61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" filled="f" strokecolor="black [3213]" strokeweight=".5pt">
                        <v:textbox inset="0,0,0,0">
                          <w:txbxContent>
                            <w:p w14:paraId="7691AC7B" w14:textId="77777777" w:rsidR="008B27F8" w:rsidRPr="00201981" w:rsidRDefault="008B27F8" w:rsidP="008B27F8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201981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Sham tDCS</w:t>
                              </w:r>
                            </w:p>
                            <w:p w14:paraId="4D92EE2F" w14:textId="76B4F0CF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fMRI N=14</w:t>
                              </w:r>
                            </w:p>
                            <w:p w14:paraId="18C85286" w14:textId="77777777" w:rsidR="008B27F8" w:rsidRPr="00DA5192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DA5192">
                                <w:rPr>
                                  <w:rFonts w:hAnsi="Calibri"/>
                                  <w:color w:val="000000" w:themeColor="dark1"/>
                                  <w:sz w:val="16"/>
                                  <w:szCs w:val="16"/>
                                </w:rPr>
                                <w:t>VOMT N=13</w:t>
                              </w:r>
                            </w:p>
                          </w:txbxContent>
                        </v:textbox>
                      </v:rect>
                      <v:line id="Straight Connector 35" o:spid="_x0000_s1041" style="position:absolute;visibility:visible;mso-wrap-style:square" from="21707,7444" to="21804,120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" strokecolor="black [3213]" strokeweight=".5pt">
                        <v:stroke joinstyle="miter"/>
                      </v:line>
                      <v:rect id="Rectangle 36" o:spid="_x0000_s1042" style="position:absolute;left:10042;top:9007;width:23769;height:44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" filled="f" strokecolor="black [3213]" strokeweight=".5pt">
                        <v:textbox inset="0,0,0,0">
                          <w:txbxContent>
                            <w:p w14:paraId="5E0A5CD8" w14:textId="77777777" w:rsidR="008B27F8" w:rsidRPr="006A15FA" w:rsidRDefault="008B27F8" w:rsidP="008B27F8">
                              <w:pPr>
                                <w:jc w:val="center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</w:pPr>
                              <w:r w:rsidRPr="006A15FA">
                                <w:rPr>
                                  <w:rFonts w:hAnsi="Calibri"/>
                                  <w:b/>
                                  <w:bCs/>
                                  <w:color w:val="000000" w:themeColor="dark1"/>
                                  <w:sz w:val="16"/>
                                  <w:szCs w:val="16"/>
                                </w:rPr>
                                <w:t>Random group allocation</w:t>
                              </w:r>
                            </w:p>
                          </w:txbxContent>
                        </v:textbox>
                      </v:rect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43" type="#_x0000_t32" style="position:absolute;left:25796;top:16301;width:193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" strokecolor="black [3200]" strokeweight=".5pt">
                      <v:stroke endarrow="block" joinstyle="miter"/>
                    </v:shape>
                    <v:rect id="Rectangle 1" o:spid="_x0000_s1044" style="position:absolute;left:27729;top:15139;width:8956;height:74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" fillcolor="#e8e4fa" strokecolor="black [3213]" strokeweight=".5pt">
                      <v:textbox inset="0,0,0,0">
                        <w:txbxContent>
                          <w:p w14:paraId="12AC6972" w14:textId="2407734F" w:rsidR="0049612F" w:rsidRPr="006A15FA" w:rsidRDefault="0049612F" w:rsidP="0049612F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1 fMRI </w:t>
                            </w:r>
                            <w:r w:rsidR="00AE6282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and 5 sMRI </w:t>
                            </w:r>
                            <w:r w:rsidR="007E23CF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>subjects excluded</w:t>
                            </w:r>
                            <w:r w:rsidR="00AE6282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E6282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>due to movement artifact</w:t>
                            </w:r>
                            <w:r w:rsidR="007E23CF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>s</w:t>
                            </w:r>
                            <w:r w:rsidR="00C92F72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 during respective </w:t>
                            </w:r>
                            <w:proofErr w:type="gramStart"/>
                            <w:r w:rsidR="00117D8F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>sequences</w:t>
                            </w:r>
                            <w:proofErr w:type="gramEnd"/>
                            <w:r w:rsidRPr="006A15FA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v:textbox>
                    </v:re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2" o:spid="_x0000_s1045" type="#_x0000_t34" style="position:absolute;left:4117;top:18590;width:23616;height:1511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" adj="8151" strokecolor="black [3200]" strokeweight=".5pt">
                      <v:stroke endarrow="block"/>
                    </v:shape>
                    <v:shape id="Elbow Connector 2" o:spid="_x0000_s1046" type="#_x0000_t34" style="position:absolute;left:6479;top:31004;width:21248;height:969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" adj="7263" strokecolor="black [3200]" strokeweight=".5pt">
                      <v:stroke endarrow="block"/>
                    </v:shape>
                    <v:rect id="Rectangle 1" o:spid="_x0000_s1047" style="position:absolute;left:27855;top:28461;width:8902;height:44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" fillcolor="#e8e4fa" strokecolor="black [3213]" strokeweight=".5pt">
                      <v:textbox inset="0,0,0,0">
                        <w:txbxContent>
                          <w:p w14:paraId="6410FBE5" w14:textId="2D5739C7" w:rsidR="009716C6" w:rsidRPr="006A15FA" w:rsidRDefault="005E232B" w:rsidP="009716C6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716C6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2 fMRI </w:t>
                            </w:r>
                            <w:r w:rsidR="004E6119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excluded </w:t>
                            </w:r>
                            <w:r w:rsidR="004E6119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due to </w:t>
                            </w:r>
                            <w:r w:rsidR="009708F1" w:rsidRPr="00DA5192">
                              <w:rPr>
                                <w:rFonts w:hAnsi="Calibri"/>
                                <w:color w:val="000000" w:themeColor="dark1"/>
                                <w:sz w:val="16"/>
                                <w:szCs w:val="16"/>
                              </w:rPr>
                              <w:t>low data quality</w:t>
                            </w:r>
                            <w:r w:rsidR="009716C6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716C6" w:rsidRPr="006A15FA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v:textbox>
                    </v:rect>
                  </v:group>
                  <v:rect id="Rectangle 1" o:spid="_x0000_s1048" style="position:absolute;left:173;top:43856;width:13890;height:78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" fillcolor="#e8e4fa" strokecolor="black [3213]" strokeweight=".5pt">
                    <v:textbox inset=".1mm,.1mm,.1mm,.1mm">
                      <w:txbxContent>
                        <w:p w14:paraId="7354D20A" w14:textId="757DCCD5" w:rsidR="00EB43B1" w:rsidRDefault="00B97879" w:rsidP="00EB43B1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4</w:t>
                          </w:r>
                          <w:r w:rsidR="0088469D"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  <w:r w:rsidR="00A835D0"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dropout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s</w:t>
                          </w:r>
                        </w:p>
                        <w:p w14:paraId="31022666" w14:textId="40C79539" w:rsidR="00EA39CC" w:rsidRPr="00DA5192" w:rsidRDefault="00B97879" w:rsidP="00EB43B1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1 </w:t>
                          </w:r>
                          <w:r w:rsidR="00EA39CC"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Childcare conflict</w:t>
                          </w:r>
                        </w:p>
                        <w:p w14:paraId="66095C9C" w14:textId="6F230789" w:rsidR="00F40039" w:rsidRPr="00DA5192" w:rsidRDefault="00F40039" w:rsidP="00EB43B1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1 health issues</w:t>
                          </w:r>
                        </w:p>
                        <w:p w14:paraId="0F10AA8E" w14:textId="57519DFC" w:rsidR="00B977C4" w:rsidRDefault="003C48E7" w:rsidP="00EB43B1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2 unknown reasons</w:t>
                          </w:r>
                        </w:p>
                        <w:p w14:paraId="721083EE" w14:textId="7AB4FD58" w:rsidR="00024DF4" w:rsidRPr="00DA5192" w:rsidRDefault="00DE4841" w:rsidP="00EB43B1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Additional 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3</w:t>
                          </w:r>
                          <w:r w:rsidR="00B977C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  <w:r w:rsidR="00024DF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VOMT </w:t>
                          </w:r>
                          <w:r w:rsidR="00A22BDE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dropouts</w:t>
                          </w:r>
                          <w:r w:rsidR="00B977C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  <w:r w:rsidR="00CD636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due to 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scoring </w:t>
                          </w:r>
                          <w:r w:rsidR="00964B0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by 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chance</w:t>
                          </w:r>
                        </w:p>
                      </w:txbxContent>
                    </v:textbox>
                  </v:rect>
                  <v:rect id="Rectangle 1" o:spid="_x0000_s1049" style="position:absolute;left:16376;top:44265;width:13833;height:74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" fillcolor="#e8e4fa" strokecolor="black [3213]" strokeweight=".5pt">
                    <v:textbox inset=".1mm,.1mm,.1mm,.1mm">
                      <w:txbxContent>
                        <w:p w14:paraId="231D7425" w14:textId="6D56CD11" w:rsidR="003C48E7" w:rsidRDefault="00B97879" w:rsidP="003C48E7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3</w:t>
                          </w:r>
                          <w:r w:rsidR="003C48E7"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 xml:space="preserve"> dropout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  <w:t>s</w:t>
                          </w:r>
                        </w:p>
                        <w:p w14:paraId="3BFD6CA9" w14:textId="6F7EE3B3" w:rsidR="003C48E7" w:rsidRPr="00DA5192" w:rsidRDefault="00B97879" w:rsidP="003C48E7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1 </w:t>
                          </w:r>
                          <w:r w:rsidR="003C48E7"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Childcare conflict</w:t>
                          </w:r>
                        </w:p>
                        <w:p w14:paraId="043E523C" w14:textId="0ADB6408" w:rsidR="003C48E7" w:rsidRPr="00DA5192" w:rsidRDefault="003C48E7" w:rsidP="003C48E7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 w:rsidRPr="00DA5192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2 unknown reasons</w:t>
                          </w:r>
                        </w:p>
                        <w:p w14:paraId="5EEEC972" w14:textId="0C682563" w:rsidR="00814A39" w:rsidRDefault="00F83C1D" w:rsidP="00F83C1D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additional 1</w:t>
                          </w:r>
                          <w:r w:rsidR="00B8049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VOMT dropout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due to scoring </w:t>
                          </w:r>
                          <w:r w:rsidR="00964B0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by </w:t>
                          </w:r>
                          <w:r w:rsidR="00E96799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>chance</w:t>
                          </w:r>
                          <w:r w:rsidR="00B80494"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46FFB44A" w14:textId="5C275B14" w:rsidR="00F83C1D" w:rsidRPr="009913EA" w:rsidRDefault="00F83C1D" w:rsidP="00F83C1D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134F162" w14:textId="5AB450F9" w:rsidR="0088469D" w:rsidRPr="006A15FA" w:rsidRDefault="0088469D" w:rsidP="0088469D">
                          <w:pPr>
                            <w:jc w:val="center"/>
                            <w:textAlignment w:val="baseline"/>
                            <w:rPr>
                              <w:rFonts w:hAnsi="Calibri"/>
                              <w:b/>
                              <w:bCs/>
                              <w:color w:val="000000" w:themeColor="dark1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ect>
                </v:group>
                <v:shape id="Straight Arrow Connector 4" o:spid="_x0000_s1050" type="#_x0000_t32" style="position:absolute;left:4165;top:42536;width:0;height:13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5" o:spid="_x0000_s1051" type="#_x0000_t32" style="position:absolute;left:21295;top:42536;width:0;height:1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DB59BA3" w14:textId="4D3F188A" w:rsidR="00287A6A" w:rsidRDefault="00287A6A">
      <w:pPr>
        <w:rPr>
          <w:rFonts w:ascii="Arial" w:hAnsi="Arial" w:cs="Arial"/>
        </w:rPr>
      </w:pPr>
    </w:p>
    <w:p w14:paraId="3EE6C934" w14:textId="0EC96D09" w:rsidR="00287A6A" w:rsidRDefault="00287A6A">
      <w:pPr>
        <w:rPr>
          <w:rFonts w:ascii="Arial" w:hAnsi="Arial" w:cs="Arial"/>
        </w:rPr>
      </w:pPr>
    </w:p>
    <w:p w14:paraId="3D518B59" w14:textId="51402302" w:rsidR="00287A6A" w:rsidRDefault="00287A6A">
      <w:pPr>
        <w:rPr>
          <w:rFonts w:ascii="Arial" w:hAnsi="Arial" w:cs="Arial"/>
        </w:rPr>
      </w:pPr>
    </w:p>
    <w:p w14:paraId="65B4ED23" w14:textId="6EDB21BE" w:rsidR="00287A6A" w:rsidRDefault="00287A6A">
      <w:pPr>
        <w:rPr>
          <w:rFonts w:ascii="Arial" w:hAnsi="Arial" w:cs="Arial"/>
        </w:rPr>
      </w:pPr>
    </w:p>
    <w:p w14:paraId="61DB9FCA" w14:textId="5D633797" w:rsidR="00287A6A" w:rsidRDefault="00287A6A">
      <w:pPr>
        <w:rPr>
          <w:rFonts w:ascii="Arial" w:hAnsi="Arial" w:cs="Arial"/>
        </w:rPr>
      </w:pPr>
    </w:p>
    <w:p w14:paraId="7EB8CD82" w14:textId="289DEAF0" w:rsidR="00287A6A" w:rsidRDefault="00287A6A">
      <w:pPr>
        <w:rPr>
          <w:rFonts w:ascii="Arial" w:hAnsi="Arial" w:cs="Arial"/>
        </w:rPr>
      </w:pPr>
    </w:p>
    <w:p w14:paraId="29DD2EDD" w14:textId="6D4B0A26" w:rsidR="00287A6A" w:rsidRDefault="00287A6A">
      <w:pPr>
        <w:rPr>
          <w:rFonts w:ascii="Arial" w:hAnsi="Arial" w:cs="Arial"/>
        </w:rPr>
      </w:pPr>
    </w:p>
    <w:p w14:paraId="4817401A" w14:textId="5AB755A2" w:rsidR="00287A6A" w:rsidRDefault="00287A6A">
      <w:pPr>
        <w:rPr>
          <w:rFonts w:ascii="Arial" w:hAnsi="Arial" w:cs="Arial"/>
        </w:rPr>
      </w:pPr>
    </w:p>
    <w:p w14:paraId="6EDD9E26" w14:textId="3A016C95" w:rsidR="00287A6A" w:rsidRDefault="00287A6A">
      <w:pPr>
        <w:rPr>
          <w:rFonts w:ascii="Arial" w:hAnsi="Arial" w:cs="Arial"/>
        </w:rPr>
      </w:pPr>
    </w:p>
    <w:p w14:paraId="414FC8E4" w14:textId="3602B78A" w:rsidR="00287A6A" w:rsidRDefault="00287A6A">
      <w:pPr>
        <w:rPr>
          <w:rFonts w:ascii="Arial" w:hAnsi="Arial" w:cs="Arial"/>
        </w:rPr>
      </w:pPr>
    </w:p>
    <w:p w14:paraId="5E2176A4" w14:textId="24E86225" w:rsidR="00287A6A" w:rsidRDefault="00287A6A">
      <w:pPr>
        <w:rPr>
          <w:rFonts w:ascii="Arial" w:hAnsi="Arial" w:cs="Arial"/>
        </w:rPr>
      </w:pPr>
    </w:p>
    <w:p w14:paraId="1EC5E106" w14:textId="75205718" w:rsidR="00287A6A" w:rsidRDefault="00287A6A">
      <w:pPr>
        <w:rPr>
          <w:rFonts w:ascii="Arial" w:hAnsi="Arial" w:cs="Arial"/>
        </w:rPr>
      </w:pPr>
    </w:p>
    <w:p w14:paraId="158EC274" w14:textId="21D859AB" w:rsidR="00287A6A" w:rsidRDefault="00287A6A">
      <w:pPr>
        <w:rPr>
          <w:rFonts w:ascii="Arial" w:hAnsi="Arial" w:cs="Arial"/>
        </w:rPr>
      </w:pPr>
    </w:p>
    <w:p w14:paraId="7D8BC60A" w14:textId="77777777" w:rsidR="00287A6A" w:rsidRDefault="00287A6A">
      <w:pPr>
        <w:rPr>
          <w:rFonts w:ascii="Arial" w:hAnsi="Arial" w:cs="Arial"/>
        </w:rPr>
      </w:pPr>
    </w:p>
    <w:p w14:paraId="68A594AE" w14:textId="002C6A31" w:rsidR="00304B1D" w:rsidRDefault="00304B1D">
      <w:pPr>
        <w:rPr>
          <w:rFonts w:ascii="Arial" w:hAnsi="Arial" w:cs="Arial"/>
        </w:rPr>
      </w:pPr>
    </w:p>
    <w:p w14:paraId="6F913546" w14:textId="77777777" w:rsidR="00EB43B1" w:rsidRPr="00EB43B1" w:rsidRDefault="00EB43B1" w:rsidP="00EB43B1">
      <w:pPr>
        <w:rPr>
          <w:rFonts w:ascii="Arial" w:hAnsi="Arial" w:cs="Arial"/>
        </w:rPr>
      </w:pPr>
    </w:p>
    <w:p w14:paraId="44DB3B91" w14:textId="7038E749" w:rsidR="00EB43B1" w:rsidRPr="00EB43B1" w:rsidRDefault="00EB43B1" w:rsidP="00EB43B1">
      <w:pPr>
        <w:rPr>
          <w:rFonts w:ascii="Arial" w:hAnsi="Arial" w:cs="Arial"/>
        </w:rPr>
      </w:pPr>
    </w:p>
    <w:p w14:paraId="09AEC13D" w14:textId="568A75B8" w:rsidR="00EB43B1" w:rsidRPr="00EB43B1" w:rsidRDefault="00EB43B1" w:rsidP="00EB43B1">
      <w:pPr>
        <w:rPr>
          <w:rFonts w:ascii="Arial" w:hAnsi="Arial" w:cs="Arial"/>
        </w:rPr>
      </w:pPr>
    </w:p>
    <w:p w14:paraId="4EDEB54F" w14:textId="33902647" w:rsidR="00EB43B1" w:rsidRPr="00EB43B1" w:rsidRDefault="00EB43B1" w:rsidP="00EB43B1">
      <w:pPr>
        <w:rPr>
          <w:rFonts w:ascii="Arial" w:hAnsi="Arial" w:cs="Arial"/>
        </w:rPr>
      </w:pPr>
    </w:p>
    <w:p w14:paraId="7F0A4012" w14:textId="11169892" w:rsidR="00EB43B1" w:rsidRPr="00EB43B1" w:rsidRDefault="00EB43B1" w:rsidP="00EB43B1">
      <w:pPr>
        <w:rPr>
          <w:rFonts w:ascii="Arial" w:hAnsi="Arial" w:cs="Arial"/>
        </w:rPr>
      </w:pPr>
    </w:p>
    <w:p w14:paraId="548C9515" w14:textId="77777777" w:rsidR="00EB43B1" w:rsidRPr="00EB43B1" w:rsidRDefault="00EB43B1" w:rsidP="00EB43B1">
      <w:pPr>
        <w:rPr>
          <w:rFonts w:ascii="Arial" w:hAnsi="Arial" w:cs="Arial"/>
        </w:rPr>
      </w:pPr>
    </w:p>
    <w:p w14:paraId="28F378B4" w14:textId="77777777" w:rsidR="00EB43B1" w:rsidRPr="00EB43B1" w:rsidRDefault="00EB43B1" w:rsidP="00EB43B1">
      <w:pPr>
        <w:rPr>
          <w:rFonts w:ascii="Arial" w:hAnsi="Arial" w:cs="Arial"/>
        </w:rPr>
      </w:pPr>
    </w:p>
    <w:p w14:paraId="50196E2F" w14:textId="77777777" w:rsidR="00EB43B1" w:rsidRPr="00EB43B1" w:rsidRDefault="00EB43B1" w:rsidP="00EB43B1">
      <w:pPr>
        <w:rPr>
          <w:rFonts w:ascii="Arial" w:hAnsi="Arial" w:cs="Arial"/>
        </w:rPr>
      </w:pPr>
    </w:p>
    <w:p w14:paraId="21A5B23A" w14:textId="77777777" w:rsidR="00EB43B1" w:rsidRPr="00EB43B1" w:rsidRDefault="00EB43B1" w:rsidP="00EB43B1">
      <w:pPr>
        <w:rPr>
          <w:rFonts w:ascii="Arial" w:hAnsi="Arial" w:cs="Arial"/>
        </w:rPr>
      </w:pPr>
    </w:p>
    <w:p w14:paraId="2BF725E5" w14:textId="77777777" w:rsidR="00EB43B1" w:rsidRPr="00EB43B1" w:rsidRDefault="00EB43B1" w:rsidP="00EB43B1">
      <w:pPr>
        <w:rPr>
          <w:rFonts w:ascii="Arial" w:hAnsi="Arial" w:cs="Arial"/>
        </w:rPr>
      </w:pPr>
    </w:p>
    <w:p w14:paraId="10ADBF11" w14:textId="77777777" w:rsidR="00EB43B1" w:rsidRPr="00EB43B1" w:rsidRDefault="00EB43B1" w:rsidP="00EB43B1">
      <w:pPr>
        <w:rPr>
          <w:rFonts w:ascii="Arial" w:hAnsi="Arial" w:cs="Arial"/>
        </w:rPr>
      </w:pPr>
    </w:p>
    <w:p w14:paraId="1294710D" w14:textId="77777777" w:rsidR="00EB43B1" w:rsidRPr="00EB43B1" w:rsidRDefault="00EB43B1" w:rsidP="00EB43B1">
      <w:pPr>
        <w:rPr>
          <w:rFonts w:ascii="Arial" w:hAnsi="Arial" w:cs="Arial"/>
        </w:rPr>
      </w:pPr>
    </w:p>
    <w:p w14:paraId="188602E4" w14:textId="77777777" w:rsidR="00EB43B1" w:rsidRPr="00EB43B1" w:rsidRDefault="00EB43B1" w:rsidP="00EB43B1">
      <w:pPr>
        <w:rPr>
          <w:rFonts w:ascii="Arial" w:hAnsi="Arial" w:cs="Arial"/>
        </w:rPr>
      </w:pPr>
    </w:p>
    <w:p w14:paraId="22E0CAAD" w14:textId="77777777" w:rsidR="00EB43B1" w:rsidRPr="00EB43B1" w:rsidRDefault="00EB43B1" w:rsidP="00EB43B1">
      <w:pPr>
        <w:rPr>
          <w:rFonts w:ascii="Arial" w:hAnsi="Arial" w:cs="Arial"/>
        </w:rPr>
      </w:pPr>
    </w:p>
    <w:p w14:paraId="455ECF56" w14:textId="57F5AD5C" w:rsidR="00EB43B1" w:rsidRPr="00EB43B1" w:rsidRDefault="00841BD0" w:rsidP="00EB43B1">
      <w:pPr>
        <w:rPr>
          <w:rFonts w:ascii="Arial" w:hAnsi="Arial" w:cs="Arial"/>
        </w:rPr>
      </w:pPr>
      <w:r w:rsidRPr="00DA519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DCCA80" wp14:editId="163228EA">
                <wp:simplePos x="0" y="0"/>
                <wp:positionH relativeFrom="column">
                  <wp:posOffset>182457</wp:posOffset>
                </wp:positionH>
                <wp:positionV relativeFrom="paragraph">
                  <wp:posOffset>184997</wp:posOffset>
                </wp:positionV>
                <wp:extent cx="3990975" cy="635"/>
                <wp:effectExtent l="0" t="0" r="0" b="0"/>
                <wp:wrapTopAndBottom/>
                <wp:docPr id="7965398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4A2825" w14:textId="5D6E962D" w:rsidR="001D72F5" w:rsidRPr="00D24181" w:rsidRDefault="001D72F5" w:rsidP="001D72F5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Supplementary Fig. S</w:t>
                            </w:r>
                            <w:r w:rsidR="00DE4EC4">
                              <w:fldChar w:fldCharType="begin"/>
                            </w:r>
                            <w:r w:rsidR="00DE4EC4">
                              <w:instrText xml:space="preserve"> SEQ Supplementary_Fig._S \* ARABIC </w:instrText>
                            </w:r>
                            <w:r w:rsidR="00DE4EC4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3</w:t>
                            </w:r>
                            <w:r w:rsidR="00DE4EC4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714F97">
                              <w:t>The flow chart of participant follow-up through the researc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DCCA8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52" type="#_x0000_t202" style="position:absolute;margin-left:14.35pt;margin-top:14.55pt;width:314.2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" stroked="f">
                <v:textbox style="mso-fit-shape-to-text:t" inset="0,0,0,0">
                  <w:txbxContent>
                    <w:p w14:paraId="144A2825" w14:textId="5D6E962D" w:rsidR="001D72F5" w:rsidRPr="00D24181" w:rsidRDefault="001D72F5" w:rsidP="001D72F5">
                      <w:pPr>
                        <w:pStyle w:val="Caption"/>
                        <w:rPr>
                          <w:noProof/>
                        </w:rPr>
                      </w:pPr>
                      <w:r>
                        <w:t>Supplementary Fig. S</w:t>
                      </w:r>
                      <w:fldSimple w:instr=" SEQ Supplementary_Fig._S \* ARABIC ">
                        <w:r>
                          <w:rPr>
                            <w:noProof/>
                          </w:rPr>
                          <w:t>3</w:t>
                        </w:r>
                      </w:fldSimple>
                      <w:r>
                        <w:t xml:space="preserve"> </w:t>
                      </w:r>
                      <w:r w:rsidRPr="00714F97">
                        <w:t>The flow chart of participant follow-up through the research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CEEE4F9" w14:textId="191EA44B" w:rsidR="00EB43B1" w:rsidRPr="00EB43B1" w:rsidRDefault="00EB43B1" w:rsidP="00EB43B1">
      <w:pPr>
        <w:rPr>
          <w:rFonts w:ascii="Arial" w:hAnsi="Arial" w:cs="Arial"/>
        </w:rPr>
      </w:pPr>
    </w:p>
    <w:p w14:paraId="76A66452" w14:textId="6DE64B74" w:rsidR="00C42C2D" w:rsidRDefault="00C42C2D" w:rsidP="00EB43B1">
      <w:pPr>
        <w:rPr>
          <w:rFonts w:ascii="Arial" w:hAnsi="Arial" w:cs="Arial"/>
        </w:rPr>
      </w:pPr>
    </w:p>
    <w:p w14:paraId="1A6A88A3" w14:textId="70182189" w:rsidR="00C42C2D" w:rsidRDefault="00C42C2D" w:rsidP="00EB43B1">
      <w:pPr>
        <w:rPr>
          <w:rFonts w:ascii="Arial" w:hAnsi="Arial" w:cs="Arial"/>
        </w:rPr>
      </w:pPr>
    </w:p>
    <w:p w14:paraId="59A6DAFC" w14:textId="0E4A31E1" w:rsidR="00C42C2D" w:rsidRDefault="00C42C2D" w:rsidP="00EB43B1">
      <w:pPr>
        <w:rPr>
          <w:rFonts w:ascii="Arial" w:hAnsi="Arial" w:cs="Arial"/>
        </w:rPr>
      </w:pPr>
    </w:p>
    <w:p w14:paraId="08A43165" w14:textId="59A5D325" w:rsidR="00C42C2D" w:rsidRDefault="00C42C2D" w:rsidP="00EB43B1">
      <w:pPr>
        <w:rPr>
          <w:rFonts w:ascii="Arial" w:hAnsi="Arial" w:cs="Arial"/>
        </w:rPr>
      </w:pPr>
    </w:p>
    <w:p w14:paraId="28F9B88A" w14:textId="449A7E8E" w:rsidR="00C42C2D" w:rsidRDefault="00C42C2D" w:rsidP="00EB43B1">
      <w:pPr>
        <w:rPr>
          <w:rFonts w:ascii="Arial" w:hAnsi="Arial" w:cs="Arial"/>
        </w:rPr>
      </w:pPr>
    </w:p>
    <w:p w14:paraId="7A4A14AE" w14:textId="449E453A" w:rsidR="00C42C2D" w:rsidRDefault="00C42C2D" w:rsidP="00EB43B1">
      <w:pPr>
        <w:rPr>
          <w:rFonts w:ascii="Arial" w:hAnsi="Arial" w:cs="Arial"/>
        </w:rPr>
      </w:pPr>
    </w:p>
    <w:p w14:paraId="1B29852B" w14:textId="189996A5" w:rsidR="00C42C2D" w:rsidRDefault="00841BD0" w:rsidP="00EB43B1">
      <w:pPr>
        <w:rPr>
          <w:rFonts w:ascii="Arial" w:hAnsi="Arial" w:cs="Arial"/>
        </w:rPr>
      </w:pPr>
      <w:r>
        <w:rPr>
          <w:noProof/>
          <w:color w:val="44546A" w:themeColor="text2"/>
          <w:sz w:val="18"/>
          <w:szCs w:val="18"/>
        </w:rPr>
        <w:lastRenderedPageBreak/>
        <w:drawing>
          <wp:anchor distT="0" distB="0" distL="114300" distR="114300" simplePos="0" relativeHeight="251680768" behindDoc="1" locked="0" layoutInCell="1" allowOverlap="1" wp14:anchorId="2A9FF6A1" wp14:editId="3CA9FDAF">
            <wp:simplePos x="0" y="0"/>
            <wp:positionH relativeFrom="column">
              <wp:posOffset>-42545</wp:posOffset>
            </wp:positionH>
            <wp:positionV relativeFrom="paragraph">
              <wp:posOffset>124249</wp:posOffset>
            </wp:positionV>
            <wp:extent cx="5731510" cy="2090420"/>
            <wp:effectExtent l="0" t="0" r="0" b="5080"/>
            <wp:wrapTight wrapText="bothSides">
              <wp:wrapPolygon edited="0">
                <wp:start x="0" y="0"/>
                <wp:lineTo x="0" y="21521"/>
                <wp:lineTo x="21538" y="21521"/>
                <wp:lineTo x="21538" y="0"/>
                <wp:lineTo x="0" y="0"/>
              </wp:wrapPolygon>
            </wp:wrapTight>
            <wp:docPr id="752477254" name="Picture 4" descr="A diagram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477254" name="Picture 4" descr="A diagram of different types of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F85DF" w14:textId="5F1DE2FB" w:rsidR="003516C6" w:rsidRPr="00D370BA" w:rsidRDefault="00694699" w:rsidP="003516C6">
      <w:pPr>
        <w:pStyle w:val="Caption"/>
        <w:jc w:val="both"/>
      </w:pPr>
      <w:r>
        <w:rPr>
          <w:rFonts w:ascii="Arial" w:hAnsi="Arial" w:cs="Arial"/>
        </w:rPr>
        <w:br w:type="textWrapping" w:clear="all"/>
      </w:r>
      <w:r w:rsidR="003516C6">
        <w:t xml:space="preserve">Supplementary </w:t>
      </w:r>
      <w:r w:rsidR="003516C6" w:rsidRPr="00D370BA">
        <w:t>Fig</w:t>
      </w:r>
      <w:r w:rsidR="003516C6">
        <w:t>.</w:t>
      </w:r>
      <w:r w:rsidR="003516C6" w:rsidRPr="00D370BA">
        <w:t xml:space="preserve"> </w:t>
      </w:r>
      <w:r w:rsidR="003516C6">
        <w:t>S</w:t>
      </w:r>
      <w:fldSimple w:instr=" SEQ Figure \* ARABIC ">
        <w:r w:rsidR="003516C6">
          <w:rPr>
            <w:noProof/>
          </w:rPr>
          <w:t>4</w:t>
        </w:r>
      </w:fldSimple>
      <w:r w:rsidR="003516C6" w:rsidRPr="00D370BA">
        <w:t xml:space="preserve"> Accuracy in </w:t>
      </w:r>
      <w:r w:rsidR="003516C6">
        <w:t>WMT</w:t>
      </w:r>
      <w:r w:rsidR="003516C6" w:rsidRPr="00D370BA">
        <w:t xml:space="preserve">. The block-wise analysis </w:t>
      </w:r>
      <w:r w:rsidR="003516C6">
        <w:t>at</w:t>
      </w:r>
      <w:r w:rsidR="003516C6" w:rsidRPr="00D370BA">
        <w:t xml:space="preserve"> session 1 revealed no differences between stimulation groups</w:t>
      </w:r>
      <w:r w:rsidR="003516C6">
        <w:t xml:space="preserve"> and shows a significant learning in both groups</w:t>
      </w:r>
      <w:r w:rsidR="003516C6" w:rsidRPr="00D370BA">
        <w:t xml:space="preserve"> (a). The block-wise analysis from sessions 2-10 showed better ACC of the active tDCS group in performance during all blocks but did not improve over time (b). Error bars represent standard errors of the mean.</w:t>
      </w:r>
    </w:p>
    <w:p w14:paraId="0F58C370" w14:textId="6A980151" w:rsidR="00770271" w:rsidRPr="009913EA" w:rsidRDefault="00770271" w:rsidP="00DA5192">
      <w:pPr>
        <w:rPr>
          <w:rFonts w:ascii="Arial" w:hAnsi="Arial" w:cs="Arial"/>
        </w:rPr>
      </w:pPr>
    </w:p>
    <w:p w14:paraId="12646C3F" w14:textId="77ADB4DD" w:rsidR="00770271" w:rsidRDefault="00606718" w:rsidP="00EB43B1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8D47851" wp14:editId="5192AA13">
            <wp:extent cx="5731510" cy="2063750"/>
            <wp:effectExtent l="0" t="0" r="0" b="6350"/>
            <wp:docPr id="1789006811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006811" name="Picture 4" descr="A diagram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FBFD7" w14:textId="153539DA" w:rsidR="00D17311" w:rsidRDefault="00D17311" w:rsidP="00D17311">
      <w:pPr>
        <w:rPr>
          <w:rFonts w:ascii="Arial" w:hAnsi="Arial" w:cs="Arial"/>
        </w:rPr>
      </w:pPr>
    </w:p>
    <w:p w14:paraId="0047622F" w14:textId="77777777" w:rsidR="007B3AA7" w:rsidRPr="00D370BA" w:rsidRDefault="007B3AA7" w:rsidP="007B3AA7">
      <w:pPr>
        <w:keepNext/>
        <w:jc w:val="both"/>
      </w:pPr>
    </w:p>
    <w:p w14:paraId="4D8E4BE3" w14:textId="1E418860" w:rsidR="007B3AA7" w:rsidRPr="00D370BA" w:rsidRDefault="007B3AA7" w:rsidP="007B3AA7">
      <w:pPr>
        <w:pStyle w:val="Caption"/>
        <w:jc w:val="both"/>
      </w:pPr>
      <w:r w:rsidRPr="009913EA">
        <w:rPr>
          <w:rFonts w:ascii="Arial" w:hAnsi="Arial" w:cs="Arial"/>
        </w:rPr>
        <w:t>Supplementary Fig. S</w:t>
      </w:r>
      <w:fldSimple w:instr=" SEQ Figure \* ARABIC ">
        <w:r>
          <w:rPr>
            <w:noProof/>
          </w:rPr>
          <w:t>5</w:t>
        </w:r>
      </w:fldSimple>
      <w:r w:rsidRPr="00D370BA">
        <w:t xml:space="preserve"> </w:t>
      </w:r>
      <w:r>
        <w:t xml:space="preserve">Reaction times </w:t>
      </w:r>
      <w:r w:rsidRPr="00D370BA">
        <w:t xml:space="preserve">in </w:t>
      </w:r>
      <w:r>
        <w:t>WMT</w:t>
      </w:r>
      <w:r w:rsidRPr="00D370BA">
        <w:t>. The block-wise analysis at session 1 revealed significantly higher baseline speed of the active group and gradual improvement of the sham to the level of the active tDCS group (a). From sessions 2-10 the active group responded faster than the sham group but there were no learning gains during the stimulation period (b). Error bars represent standard errors of the mean.</w:t>
      </w:r>
    </w:p>
    <w:p w14:paraId="78B9E1D2" w14:textId="35F92B59" w:rsidR="000C5EF3" w:rsidRDefault="007B3AA7" w:rsidP="00D17311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13C0356D" wp14:editId="29420307">
            <wp:simplePos x="0" y="0"/>
            <wp:positionH relativeFrom="column">
              <wp:posOffset>-262393</wp:posOffset>
            </wp:positionH>
            <wp:positionV relativeFrom="paragraph">
              <wp:posOffset>194282</wp:posOffset>
            </wp:positionV>
            <wp:extent cx="3747770" cy="5085715"/>
            <wp:effectExtent l="0" t="0" r="0" b="0"/>
            <wp:wrapTopAndBottom/>
            <wp:docPr id="1026013933" name="Picture 12" descr="A diagram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13933" name="Picture 12" descr="A diagram of lines an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77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F6402" w14:textId="6A633354" w:rsidR="00D17311" w:rsidRPr="009913EA" w:rsidRDefault="00D17311" w:rsidP="00D17311">
      <w:pPr>
        <w:pStyle w:val="Caption"/>
        <w:jc w:val="both"/>
        <w:rPr>
          <w:rFonts w:ascii="Arial" w:hAnsi="Arial" w:cs="Arial"/>
        </w:rPr>
      </w:pPr>
      <w:r w:rsidRPr="009913EA">
        <w:rPr>
          <w:rFonts w:ascii="Arial" w:hAnsi="Arial" w:cs="Arial"/>
        </w:rPr>
        <w:t>Supplementary Fig. S</w:t>
      </w:r>
      <w:r w:rsidR="007843D7">
        <w:rPr>
          <w:rFonts w:ascii="Arial" w:hAnsi="Arial" w:cs="Arial"/>
        </w:rPr>
        <w:t>6</w:t>
      </w:r>
      <w:r w:rsidRPr="009913EA">
        <w:rPr>
          <w:rFonts w:ascii="Arial" w:hAnsi="Arial" w:cs="Arial"/>
        </w:rPr>
        <w:t xml:space="preserve"> </w:t>
      </w:r>
      <w:r w:rsidR="00227535" w:rsidRPr="00227535">
        <w:rPr>
          <w:rFonts w:ascii="Arial" w:hAnsi="Arial" w:cs="Arial"/>
        </w:rPr>
        <w:t xml:space="preserve">Performance in the </w:t>
      </w:r>
      <w:r w:rsidR="00227535">
        <w:rPr>
          <w:rFonts w:ascii="Arial" w:hAnsi="Arial" w:cs="Arial"/>
        </w:rPr>
        <w:t>RBANS across three timepoints</w:t>
      </w:r>
      <w:r w:rsidR="00227535" w:rsidRPr="00227535">
        <w:rPr>
          <w:rFonts w:ascii="Arial" w:hAnsi="Arial" w:cs="Arial"/>
        </w:rPr>
        <w:t>.</w:t>
      </w:r>
      <w:r w:rsidR="00227535">
        <w:rPr>
          <w:rFonts w:ascii="Arial" w:hAnsi="Arial" w:cs="Arial"/>
        </w:rPr>
        <w:t xml:space="preserve"> </w:t>
      </w:r>
    </w:p>
    <w:p w14:paraId="6C2F0BE3" w14:textId="1972B252" w:rsidR="00D17311" w:rsidRPr="00DA5192" w:rsidRDefault="00D17311" w:rsidP="00EB43B1">
      <w:pPr>
        <w:rPr>
          <w:rFonts w:ascii="Arial" w:hAnsi="Arial" w:cs="Arial"/>
        </w:rPr>
      </w:pPr>
    </w:p>
    <w:sectPr w:rsidR="00D17311" w:rsidRPr="00DA5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1D"/>
    <w:rsid w:val="0002011E"/>
    <w:rsid w:val="0002439E"/>
    <w:rsid w:val="00024DF4"/>
    <w:rsid w:val="000278A1"/>
    <w:rsid w:val="0003468A"/>
    <w:rsid w:val="0005266B"/>
    <w:rsid w:val="00086BBD"/>
    <w:rsid w:val="000A76AB"/>
    <w:rsid w:val="000C407B"/>
    <w:rsid w:val="000C5EF3"/>
    <w:rsid w:val="000E4389"/>
    <w:rsid w:val="000E77DD"/>
    <w:rsid w:val="000F746D"/>
    <w:rsid w:val="00102FFB"/>
    <w:rsid w:val="00103C04"/>
    <w:rsid w:val="00111175"/>
    <w:rsid w:val="00117D8F"/>
    <w:rsid w:val="00131BA6"/>
    <w:rsid w:val="00134698"/>
    <w:rsid w:val="00143577"/>
    <w:rsid w:val="00145263"/>
    <w:rsid w:val="001456F7"/>
    <w:rsid w:val="00172C13"/>
    <w:rsid w:val="001818E8"/>
    <w:rsid w:val="00187D2D"/>
    <w:rsid w:val="001B62BE"/>
    <w:rsid w:val="001C0E2E"/>
    <w:rsid w:val="001D72F5"/>
    <w:rsid w:val="001F4EFD"/>
    <w:rsid w:val="00201981"/>
    <w:rsid w:val="00227535"/>
    <w:rsid w:val="0025072C"/>
    <w:rsid w:val="00253E11"/>
    <w:rsid w:val="0025650E"/>
    <w:rsid w:val="002643FF"/>
    <w:rsid w:val="00287A6A"/>
    <w:rsid w:val="002A7BED"/>
    <w:rsid w:val="002B311D"/>
    <w:rsid w:val="002D1033"/>
    <w:rsid w:val="002E43B8"/>
    <w:rsid w:val="002E55BB"/>
    <w:rsid w:val="002F1923"/>
    <w:rsid w:val="0030084D"/>
    <w:rsid w:val="00304B1D"/>
    <w:rsid w:val="00321A5B"/>
    <w:rsid w:val="00324184"/>
    <w:rsid w:val="00350355"/>
    <w:rsid w:val="003516C6"/>
    <w:rsid w:val="00372FE5"/>
    <w:rsid w:val="00374006"/>
    <w:rsid w:val="003762BE"/>
    <w:rsid w:val="00381157"/>
    <w:rsid w:val="00382522"/>
    <w:rsid w:val="00395CD2"/>
    <w:rsid w:val="003A1452"/>
    <w:rsid w:val="003C0C92"/>
    <w:rsid w:val="003C48E7"/>
    <w:rsid w:val="00425560"/>
    <w:rsid w:val="00452E0E"/>
    <w:rsid w:val="00457CDE"/>
    <w:rsid w:val="00472082"/>
    <w:rsid w:val="0049001F"/>
    <w:rsid w:val="00490B65"/>
    <w:rsid w:val="00493307"/>
    <w:rsid w:val="004944FE"/>
    <w:rsid w:val="0049612F"/>
    <w:rsid w:val="004B3FAA"/>
    <w:rsid w:val="004B7947"/>
    <w:rsid w:val="004C7B1E"/>
    <w:rsid w:val="004D51B8"/>
    <w:rsid w:val="004E0416"/>
    <w:rsid w:val="004E202D"/>
    <w:rsid w:val="004E2F1D"/>
    <w:rsid w:val="004E6119"/>
    <w:rsid w:val="005146A5"/>
    <w:rsid w:val="005407FE"/>
    <w:rsid w:val="00545CF8"/>
    <w:rsid w:val="00585FCE"/>
    <w:rsid w:val="005C1773"/>
    <w:rsid w:val="005C66E7"/>
    <w:rsid w:val="005D6D1B"/>
    <w:rsid w:val="005E232B"/>
    <w:rsid w:val="005E2E99"/>
    <w:rsid w:val="00601296"/>
    <w:rsid w:val="00606718"/>
    <w:rsid w:val="00637BD8"/>
    <w:rsid w:val="0064262F"/>
    <w:rsid w:val="0066290F"/>
    <w:rsid w:val="00676135"/>
    <w:rsid w:val="00680CE9"/>
    <w:rsid w:val="00680FC8"/>
    <w:rsid w:val="00694699"/>
    <w:rsid w:val="006A0DF0"/>
    <w:rsid w:val="006A48A6"/>
    <w:rsid w:val="006A6371"/>
    <w:rsid w:val="006B79F0"/>
    <w:rsid w:val="006C0CAF"/>
    <w:rsid w:val="006F0BB3"/>
    <w:rsid w:val="006F2C4D"/>
    <w:rsid w:val="006F6EAF"/>
    <w:rsid w:val="0070235E"/>
    <w:rsid w:val="00702909"/>
    <w:rsid w:val="00705726"/>
    <w:rsid w:val="00730FBD"/>
    <w:rsid w:val="0074382E"/>
    <w:rsid w:val="007629CC"/>
    <w:rsid w:val="00770271"/>
    <w:rsid w:val="0077655D"/>
    <w:rsid w:val="007843D7"/>
    <w:rsid w:val="00791135"/>
    <w:rsid w:val="007B106C"/>
    <w:rsid w:val="007B25B7"/>
    <w:rsid w:val="007B3AA7"/>
    <w:rsid w:val="007D25AA"/>
    <w:rsid w:val="007D3F21"/>
    <w:rsid w:val="007E23CF"/>
    <w:rsid w:val="007F4EBE"/>
    <w:rsid w:val="007F6CCE"/>
    <w:rsid w:val="0080278D"/>
    <w:rsid w:val="00805675"/>
    <w:rsid w:val="00806093"/>
    <w:rsid w:val="0080640E"/>
    <w:rsid w:val="00814A39"/>
    <w:rsid w:val="00822B74"/>
    <w:rsid w:val="0083479D"/>
    <w:rsid w:val="008364F2"/>
    <w:rsid w:val="0083742A"/>
    <w:rsid w:val="00841BD0"/>
    <w:rsid w:val="0086203A"/>
    <w:rsid w:val="00880732"/>
    <w:rsid w:val="0088310F"/>
    <w:rsid w:val="0088469D"/>
    <w:rsid w:val="0089327C"/>
    <w:rsid w:val="008A79DA"/>
    <w:rsid w:val="008A79F2"/>
    <w:rsid w:val="008B27F8"/>
    <w:rsid w:val="008C6689"/>
    <w:rsid w:val="008D5FF0"/>
    <w:rsid w:val="008E0449"/>
    <w:rsid w:val="008F22CA"/>
    <w:rsid w:val="008F273F"/>
    <w:rsid w:val="008F3D80"/>
    <w:rsid w:val="00904686"/>
    <w:rsid w:val="00960FEF"/>
    <w:rsid w:val="00964B04"/>
    <w:rsid w:val="009667AF"/>
    <w:rsid w:val="00967794"/>
    <w:rsid w:val="009708F1"/>
    <w:rsid w:val="009716C6"/>
    <w:rsid w:val="00974CFA"/>
    <w:rsid w:val="009844CF"/>
    <w:rsid w:val="009C4725"/>
    <w:rsid w:val="009D402E"/>
    <w:rsid w:val="009F021B"/>
    <w:rsid w:val="009F76F1"/>
    <w:rsid w:val="00A00B6A"/>
    <w:rsid w:val="00A05B5B"/>
    <w:rsid w:val="00A07624"/>
    <w:rsid w:val="00A22BDE"/>
    <w:rsid w:val="00A73870"/>
    <w:rsid w:val="00A7773B"/>
    <w:rsid w:val="00A817DB"/>
    <w:rsid w:val="00A835D0"/>
    <w:rsid w:val="00AA2907"/>
    <w:rsid w:val="00AA497F"/>
    <w:rsid w:val="00AB7829"/>
    <w:rsid w:val="00AD000A"/>
    <w:rsid w:val="00AD35EA"/>
    <w:rsid w:val="00AE0C8D"/>
    <w:rsid w:val="00AE6282"/>
    <w:rsid w:val="00B00C4F"/>
    <w:rsid w:val="00B034D7"/>
    <w:rsid w:val="00B56BC6"/>
    <w:rsid w:val="00B80494"/>
    <w:rsid w:val="00B82A4C"/>
    <w:rsid w:val="00B833E9"/>
    <w:rsid w:val="00B921D4"/>
    <w:rsid w:val="00B977C4"/>
    <w:rsid w:val="00B97879"/>
    <w:rsid w:val="00BB1CD2"/>
    <w:rsid w:val="00BB35F6"/>
    <w:rsid w:val="00BC58BD"/>
    <w:rsid w:val="00BE3BFF"/>
    <w:rsid w:val="00BE6CC8"/>
    <w:rsid w:val="00BF7E77"/>
    <w:rsid w:val="00C132DB"/>
    <w:rsid w:val="00C309C9"/>
    <w:rsid w:val="00C34833"/>
    <w:rsid w:val="00C42C2D"/>
    <w:rsid w:val="00C523C3"/>
    <w:rsid w:val="00C7239A"/>
    <w:rsid w:val="00C8043E"/>
    <w:rsid w:val="00C818D0"/>
    <w:rsid w:val="00C92F72"/>
    <w:rsid w:val="00C950FB"/>
    <w:rsid w:val="00CA732C"/>
    <w:rsid w:val="00CA7822"/>
    <w:rsid w:val="00CB490B"/>
    <w:rsid w:val="00CB7015"/>
    <w:rsid w:val="00CC2B57"/>
    <w:rsid w:val="00CD6364"/>
    <w:rsid w:val="00D068C4"/>
    <w:rsid w:val="00D17311"/>
    <w:rsid w:val="00D25FF9"/>
    <w:rsid w:val="00D35259"/>
    <w:rsid w:val="00D5060B"/>
    <w:rsid w:val="00D54CEE"/>
    <w:rsid w:val="00D54ED0"/>
    <w:rsid w:val="00D7407A"/>
    <w:rsid w:val="00DA5192"/>
    <w:rsid w:val="00DC5130"/>
    <w:rsid w:val="00DE4841"/>
    <w:rsid w:val="00DE4EC4"/>
    <w:rsid w:val="00DF63E1"/>
    <w:rsid w:val="00E11C1B"/>
    <w:rsid w:val="00E145E5"/>
    <w:rsid w:val="00E40718"/>
    <w:rsid w:val="00E527D7"/>
    <w:rsid w:val="00E63A17"/>
    <w:rsid w:val="00E66819"/>
    <w:rsid w:val="00E7626F"/>
    <w:rsid w:val="00E822CD"/>
    <w:rsid w:val="00E85449"/>
    <w:rsid w:val="00E96799"/>
    <w:rsid w:val="00EA2B67"/>
    <w:rsid w:val="00EA39CC"/>
    <w:rsid w:val="00EA4877"/>
    <w:rsid w:val="00EB43B1"/>
    <w:rsid w:val="00EB71EF"/>
    <w:rsid w:val="00ED6785"/>
    <w:rsid w:val="00F02C98"/>
    <w:rsid w:val="00F06F7B"/>
    <w:rsid w:val="00F30BBE"/>
    <w:rsid w:val="00F367FF"/>
    <w:rsid w:val="00F40039"/>
    <w:rsid w:val="00F51461"/>
    <w:rsid w:val="00F545F7"/>
    <w:rsid w:val="00F70E3C"/>
    <w:rsid w:val="00F72441"/>
    <w:rsid w:val="00F83C1D"/>
    <w:rsid w:val="00F85A4A"/>
    <w:rsid w:val="00F92E88"/>
    <w:rsid w:val="00FA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FB72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8073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80732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table" w:styleId="TableGrid">
    <w:name w:val="Table Grid"/>
    <w:basedOn w:val="TableNormal"/>
    <w:uiPriority w:val="39"/>
    <w:rsid w:val="0088073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311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30FBD"/>
  </w:style>
  <w:style w:type="character" w:styleId="CommentReference">
    <w:name w:val="annotation reference"/>
    <w:basedOn w:val="DefaultParagraphFont"/>
    <w:uiPriority w:val="99"/>
    <w:semiHidden/>
    <w:unhideWhenUsed/>
    <w:rsid w:val="005D6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D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D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3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6</Words>
  <Characters>8080</Characters>
  <Application>Microsoft Office Word</Application>
  <DocSecurity>0</DocSecurity>
  <Lines>10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7T12:39:00Z</dcterms:created>
  <dcterms:modified xsi:type="dcterms:W3CDTF">2023-12-17T12:40:00Z</dcterms:modified>
</cp:coreProperties>
</file>